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B53" w:rsidRPr="0035572A" w:rsidRDefault="00E16B53" w:rsidP="00E16B53">
      <w:pPr>
        <w:pStyle w:val="Title"/>
        <w:rPr>
          <w:lang w:val="en-US"/>
        </w:rPr>
      </w:pPr>
      <w:r w:rsidRPr="0035572A">
        <w:rPr>
          <w:lang w:val="en-US"/>
        </w:rPr>
        <w:t xml:space="preserve">Ureter smooth muscle cell orientation </w:t>
      </w:r>
      <w:r w:rsidR="00306193">
        <w:rPr>
          <w:lang w:val="en-US"/>
        </w:rPr>
        <w:t xml:space="preserve">in rat </w:t>
      </w:r>
      <w:r w:rsidRPr="0035572A">
        <w:rPr>
          <w:lang w:val="en-US"/>
        </w:rPr>
        <w:t xml:space="preserve">is predominantly longitudinal </w:t>
      </w:r>
    </w:p>
    <w:p w:rsidR="00A0642D" w:rsidRPr="007E690B" w:rsidRDefault="0027586C" w:rsidP="00A0642D">
      <w:pPr>
        <w:rPr>
          <w:rFonts w:cs="Arial"/>
          <w:lang w:val="nl-NL"/>
        </w:rPr>
      </w:pPr>
      <w:r>
        <w:rPr>
          <w:rFonts w:cs="Arial"/>
          <w:lang w:val="nl-NL"/>
        </w:rPr>
        <w:t>Bart Spronck</w:t>
      </w:r>
      <w:r w:rsidR="003E47F5">
        <w:rPr>
          <w:rFonts w:cs="Arial"/>
          <w:vertAlign w:val="superscript"/>
          <w:lang w:val="nl-NL"/>
        </w:rPr>
        <w:t>1</w:t>
      </w:r>
      <w:r>
        <w:rPr>
          <w:rFonts w:cs="Arial"/>
          <w:lang w:val="nl-NL"/>
        </w:rPr>
        <w:t xml:space="preserve">, </w:t>
      </w:r>
      <w:r w:rsidR="00A0642D" w:rsidRPr="007E690B">
        <w:rPr>
          <w:rFonts w:cs="Arial"/>
          <w:lang w:val="nl-NL"/>
        </w:rPr>
        <w:t>Jort J. Merken</w:t>
      </w:r>
      <w:r w:rsidR="003E47F5">
        <w:rPr>
          <w:rFonts w:cs="Arial"/>
          <w:vertAlign w:val="superscript"/>
          <w:lang w:val="nl-NL"/>
        </w:rPr>
        <w:t>1</w:t>
      </w:r>
      <w:r>
        <w:rPr>
          <w:rFonts w:cs="Arial"/>
          <w:lang w:val="nl-NL"/>
        </w:rPr>
        <w:t xml:space="preserve">, </w:t>
      </w:r>
      <w:r w:rsidR="00A0642D" w:rsidRPr="007E690B">
        <w:rPr>
          <w:rFonts w:cs="Arial"/>
          <w:lang w:val="nl-NL"/>
        </w:rPr>
        <w:t xml:space="preserve">Koen D. Reesink, Wilco Kroon, </w:t>
      </w:r>
      <w:r w:rsidR="002633B6">
        <w:rPr>
          <w:rFonts w:cs="Arial"/>
          <w:lang w:val="nl-NL"/>
        </w:rPr>
        <w:t xml:space="preserve">and </w:t>
      </w:r>
      <w:r w:rsidR="00A0642D" w:rsidRPr="007E690B">
        <w:rPr>
          <w:rFonts w:cs="Arial"/>
          <w:lang w:val="nl-NL"/>
        </w:rPr>
        <w:t>Tammo Delhaas</w:t>
      </w:r>
    </w:p>
    <w:p w:rsidR="006D6B25" w:rsidRPr="003E47F5" w:rsidRDefault="006D6B25" w:rsidP="003E47F5">
      <w:pPr>
        <w:pStyle w:val="ListParagraph"/>
        <w:numPr>
          <w:ilvl w:val="0"/>
          <w:numId w:val="4"/>
        </w:numPr>
        <w:ind w:left="142" w:hanging="142"/>
        <w:rPr>
          <w:rFonts w:cs="Arial"/>
          <w:lang w:val="en-US"/>
        </w:rPr>
      </w:pPr>
      <w:r w:rsidRPr="003E47F5">
        <w:rPr>
          <w:rFonts w:cs="Arial"/>
          <w:lang w:val="en-US"/>
        </w:rPr>
        <w:t>Both authors contributed equally.</w:t>
      </w:r>
    </w:p>
    <w:p w:rsidR="00B45AEA" w:rsidRPr="0035572A" w:rsidRDefault="00306193" w:rsidP="00585D71">
      <w:pPr>
        <w:pStyle w:val="Heading1"/>
        <w:rPr>
          <w:lang w:val="en-US"/>
        </w:rPr>
      </w:pPr>
      <w:r>
        <w:rPr>
          <w:lang w:val="en-US"/>
        </w:rPr>
        <w:t>Text S1</w:t>
      </w:r>
      <w:r w:rsidR="003952C0">
        <w:rPr>
          <w:lang w:val="en-US"/>
        </w:rPr>
        <w:t>.</w:t>
      </w:r>
      <w:r>
        <w:rPr>
          <w:lang w:val="en-US"/>
        </w:rPr>
        <w:t xml:space="preserve"> </w:t>
      </w:r>
      <w:r w:rsidR="00585D71" w:rsidRPr="0035572A">
        <w:rPr>
          <w:lang w:val="en-US"/>
        </w:rPr>
        <w:t xml:space="preserve">Detailed </w:t>
      </w:r>
      <w:r w:rsidR="00006AC4">
        <w:rPr>
          <w:lang w:val="en-US"/>
        </w:rPr>
        <w:t xml:space="preserve">Materials and </w:t>
      </w:r>
      <w:r w:rsidR="00585D71" w:rsidRPr="0035572A">
        <w:rPr>
          <w:lang w:val="en-US"/>
        </w:rPr>
        <w:t>Methods</w:t>
      </w:r>
    </w:p>
    <w:p w:rsidR="00B45AEA" w:rsidRPr="0035572A" w:rsidRDefault="00B45AEA" w:rsidP="00585D71">
      <w:pPr>
        <w:pStyle w:val="Heading2"/>
        <w:rPr>
          <w:lang w:val="en-US"/>
        </w:rPr>
      </w:pPr>
      <w:r w:rsidRPr="0035572A">
        <w:rPr>
          <w:lang w:val="en-US"/>
        </w:rPr>
        <w:t>Experimental procedures</w:t>
      </w:r>
    </w:p>
    <w:p w:rsidR="00473170" w:rsidRDefault="00B45AEA" w:rsidP="00072F7A">
      <w:pPr>
        <w:rPr>
          <w:lang w:val="en-US"/>
        </w:rPr>
      </w:pPr>
      <w:r w:rsidRPr="0035572A">
        <w:rPr>
          <w:lang w:val="en-US"/>
        </w:rPr>
        <w:t xml:space="preserve">Experiments and procedures were approved by the local ethics committee on use of laboratory animals. Our experimental animal group consisted of six </w:t>
      </w:r>
      <w:r w:rsidR="00A15A3C">
        <w:rPr>
          <w:lang w:val="en-US"/>
        </w:rPr>
        <w:t xml:space="preserve">Wistar </w:t>
      </w:r>
      <w:r w:rsidRPr="0035572A">
        <w:rPr>
          <w:lang w:val="en-US"/>
        </w:rPr>
        <w:t xml:space="preserve">rats, </w:t>
      </w:r>
      <w:r w:rsidR="00526F89" w:rsidRPr="0035572A">
        <w:rPr>
          <w:lang w:val="en-US"/>
        </w:rPr>
        <w:t>from the</w:t>
      </w:r>
      <w:r w:rsidRPr="0035572A">
        <w:rPr>
          <w:lang w:val="en-US"/>
        </w:rPr>
        <w:t xml:space="preserve"> </w:t>
      </w:r>
      <w:r w:rsidR="00A9332A" w:rsidRPr="0035572A">
        <w:rPr>
          <w:lang w:val="en-US"/>
        </w:rPr>
        <w:t>experimental animal center</w:t>
      </w:r>
      <w:r w:rsidRPr="0035572A">
        <w:rPr>
          <w:lang w:val="en-US"/>
        </w:rPr>
        <w:t xml:space="preserve"> of Maastricht University. </w:t>
      </w:r>
      <w:r w:rsidR="00526F89" w:rsidRPr="0035572A">
        <w:rPr>
          <w:lang w:val="en-US"/>
        </w:rPr>
        <w:t>A</w:t>
      </w:r>
      <w:r w:rsidRPr="0035572A">
        <w:rPr>
          <w:lang w:val="en-US"/>
        </w:rPr>
        <w:t>nimals were euthanized with CO</w:t>
      </w:r>
      <w:r w:rsidRPr="0035572A">
        <w:rPr>
          <w:vertAlign w:val="subscript"/>
          <w:lang w:val="en-US"/>
        </w:rPr>
        <w:t>2</w:t>
      </w:r>
      <w:r w:rsidRPr="0035572A">
        <w:rPr>
          <w:lang w:val="en-US"/>
        </w:rPr>
        <w:t xml:space="preserve">. Within 5 minutes after euthanasia, </w:t>
      </w:r>
      <w:r w:rsidR="00526F89" w:rsidRPr="0035572A">
        <w:rPr>
          <w:lang w:val="en-US"/>
        </w:rPr>
        <w:t xml:space="preserve">the </w:t>
      </w:r>
      <w:r w:rsidRPr="0035572A">
        <w:rPr>
          <w:lang w:val="en-US"/>
        </w:rPr>
        <w:t xml:space="preserve">ureters were </w:t>
      </w:r>
      <w:r w:rsidR="00526F89" w:rsidRPr="0035572A">
        <w:rPr>
          <w:lang w:val="en-US"/>
        </w:rPr>
        <w:t>approached</w:t>
      </w:r>
      <w:r w:rsidRPr="0035572A">
        <w:rPr>
          <w:lang w:val="en-US"/>
        </w:rPr>
        <w:t xml:space="preserve"> </w:t>
      </w:r>
      <w:r w:rsidR="00D22B7C" w:rsidRPr="0035572A">
        <w:rPr>
          <w:lang w:val="en-US"/>
        </w:rPr>
        <w:t xml:space="preserve">via </w:t>
      </w:r>
      <w:r w:rsidR="00486B98" w:rsidRPr="0035572A">
        <w:rPr>
          <w:lang w:val="en-US"/>
        </w:rPr>
        <w:t xml:space="preserve">a </w:t>
      </w:r>
      <w:r w:rsidR="00D22B7C" w:rsidRPr="0035572A">
        <w:rPr>
          <w:lang w:val="en-US"/>
        </w:rPr>
        <w:t xml:space="preserve">median incision, opening the abdominal cavity. </w:t>
      </w:r>
      <w:r w:rsidR="00526F89" w:rsidRPr="0035572A">
        <w:rPr>
          <w:lang w:val="en-US"/>
        </w:rPr>
        <w:t>P</w:t>
      </w:r>
      <w:r w:rsidRPr="0035572A">
        <w:rPr>
          <w:lang w:val="en-US"/>
        </w:rPr>
        <w:t xml:space="preserve">roximal </w:t>
      </w:r>
      <w:r w:rsidR="00526F89" w:rsidRPr="0035572A">
        <w:rPr>
          <w:lang w:val="en-US"/>
        </w:rPr>
        <w:t xml:space="preserve">and distal </w:t>
      </w:r>
      <w:r w:rsidRPr="0035572A">
        <w:rPr>
          <w:lang w:val="en-US"/>
        </w:rPr>
        <w:t xml:space="preserve">ends of the ureter were cut 1 </w:t>
      </w:r>
      <w:r w:rsidR="00A9332A" w:rsidRPr="0035572A">
        <w:rPr>
          <w:lang w:val="en-US"/>
        </w:rPr>
        <w:t>mm</w:t>
      </w:r>
      <w:r w:rsidRPr="0035572A">
        <w:rPr>
          <w:lang w:val="en-US"/>
        </w:rPr>
        <w:t xml:space="preserve"> from the renal pelvis and </w:t>
      </w:r>
      <w:r w:rsidR="00A9332A" w:rsidRPr="0035572A">
        <w:rPr>
          <w:lang w:val="en-US"/>
        </w:rPr>
        <w:t>5 mm</w:t>
      </w:r>
      <w:r w:rsidRPr="0035572A">
        <w:rPr>
          <w:lang w:val="en-US"/>
        </w:rPr>
        <w:t xml:space="preserve"> from the bladder</w:t>
      </w:r>
      <w:r w:rsidR="00526F89" w:rsidRPr="0035572A">
        <w:rPr>
          <w:lang w:val="en-US"/>
        </w:rPr>
        <w:t>, respectively</w:t>
      </w:r>
      <w:r w:rsidRPr="0035572A">
        <w:rPr>
          <w:lang w:val="en-US"/>
        </w:rPr>
        <w:t>. Identification of the proximal end was achieved by applying surgical wire to the proximal end. Distinction between left and right ureter samples was achieved by tying on</w:t>
      </w:r>
      <w:r w:rsidR="00526F89" w:rsidRPr="0035572A">
        <w:rPr>
          <w:lang w:val="en-US"/>
        </w:rPr>
        <w:t xml:space="preserve">e wire on the proximal end of </w:t>
      </w:r>
      <w:r w:rsidRPr="0035572A">
        <w:rPr>
          <w:lang w:val="en-US"/>
        </w:rPr>
        <w:t>left-sided and two</w:t>
      </w:r>
      <w:r w:rsidR="00526F89" w:rsidRPr="0035572A">
        <w:rPr>
          <w:lang w:val="en-US"/>
        </w:rPr>
        <w:t xml:space="preserve"> wires on the proximal end of </w:t>
      </w:r>
      <w:r w:rsidRPr="0035572A">
        <w:rPr>
          <w:lang w:val="en-US"/>
        </w:rPr>
        <w:t>right-sided ureter</w:t>
      </w:r>
      <w:r w:rsidR="00526F89" w:rsidRPr="0035572A">
        <w:rPr>
          <w:lang w:val="en-US"/>
        </w:rPr>
        <w:t>s</w:t>
      </w:r>
      <w:r w:rsidRPr="0035572A">
        <w:rPr>
          <w:lang w:val="en-US"/>
        </w:rPr>
        <w:t xml:space="preserve">. Excessive fat surrounding the ureters was manually removed under a stereomicroscope. Next, the excised rat ureters were mounted between glass micropipettes in a custom-built ureter </w:t>
      </w:r>
      <w:r w:rsidR="00A0642D" w:rsidRPr="0035572A">
        <w:rPr>
          <w:lang w:val="en-US"/>
        </w:rPr>
        <w:t>mounting chamber</w:t>
      </w:r>
      <w:r w:rsidRPr="0035572A">
        <w:rPr>
          <w:lang w:val="en-US"/>
        </w:rPr>
        <w:t xml:space="preserve"> (</w:t>
      </w:r>
      <w:r w:rsidR="00936B32" w:rsidRPr="00936B32">
        <w:rPr>
          <w:b/>
          <w:lang w:val="en-US"/>
        </w:rPr>
        <w:t>Figure</w:t>
      </w:r>
      <w:r w:rsidRPr="00936B32">
        <w:rPr>
          <w:b/>
          <w:lang w:val="en-US"/>
        </w:rPr>
        <w:t xml:space="preserve"> </w:t>
      </w:r>
      <w:r w:rsidR="00906FB2">
        <w:rPr>
          <w:b/>
          <w:lang w:val="en-US"/>
        </w:rPr>
        <w:t>1</w:t>
      </w:r>
      <w:r w:rsidR="00906FB2" w:rsidRPr="00936B32">
        <w:rPr>
          <w:b/>
          <w:lang w:val="en-US"/>
        </w:rPr>
        <w:t>A</w:t>
      </w:r>
      <w:r w:rsidRPr="0035572A">
        <w:rPr>
          <w:lang w:val="en-US"/>
        </w:rPr>
        <w:t>), containing Hanks</w:t>
      </w:r>
      <w:r w:rsidR="00BD3B6A">
        <w:rPr>
          <w:lang w:val="en-US"/>
        </w:rPr>
        <w:t>'</w:t>
      </w:r>
      <w:r w:rsidRPr="0035572A">
        <w:rPr>
          <w:lang w:val="en-US"/>
        </w:rPr>
        <w:t xml:space="preserve"> Balanced Salt Solution (HBSS</w:t>
      </w:r>
      <w:r w:rsidR="00A9332A" w:rsidRPr="0035572A">
        <w:rPr>
          <w:lang w:val="en-US"/>
        </w:rPr>
        <w:t>; Life Technologies Europe BV, Bleiswijk, the Netherlands</w:t>
      </w:r>
      <w:r w:rsidRPr="0035572A">
        <w:rPr>
          <w:lang w:val="en-US"/>
        </w:rPr>
        <w:t>) in which the ureter remained immersed during the whole staining and imaging process. The HBSS we use</w:t>
      </w:r>
      <w:r w:rsidR="00A9332A" w:rsidRPr="0035572A">
        <w:rPr>
          <w:lang w:val="en-US"/>
        </w:rPr>
        <w:t xml:space="preserve">d had a pH of 7.4 and contained </w:t>
      </w:r>
      <w:r w:rsidRPr="0035572A">
        <w:rPr>
          <w:lang w:val="en-US"/>
        </w:rPr>
        <w:t xml:space="preserve">NaCl </w:t>
      </w:r>
      <w:r w:rsidR="00A9332A" w:rsidRPr="0035572A">
        <w:rPr>
          <w:lang w:val="en-US"/>
        </w:rPr>
        <w:t>(</w:t>
      </w:r>
      <w:r w:rsidRPr="0035572A">
        <w:rPr>
          <w:lang w:val="en-US"/>
        </w:rPr>
        <w:t>137</w:t>
      </w:r>
      <w:r w:rsidR="00A9332A" w:rsidRPr="0035572A">
        <w:rPr>
          <w:lang w:val="en-US"/>
        </w:rPr>
        <w:t xml:space="preserve"> mM)</w:t>
      </w:r>
      <w:r w:rsidRPr="0035572A">
        <w:rPr>
          <w:lang w:val="en-US"/>
        </w:rPr>
        <w:t xml:space="preserve">, HEPES </w:t>
      </w:r>
      <w:r w:rsidR="00A9332A" w:rsidRPr="0035572A">
        <w:rPr>
          <w:lang w:val="en-US"/>
        </w:rPr>
        <w:t>(</w:t>
      </w:r>
      <w:r w:rsidRPr="0035572A">
        <w:rPr>
          <w:lang w:val="en-US"/>
        </w:rPr>
        <w:t>15</w:t>
      </w:r>
      <w:r w:rsidR="00A9332A" w:rsidRPr="0035572A">
        <w:rPr>
          <w:lang w:val="en-US"/>
        </w:rPr>
        <w:t xml:space="preserve"> mM)</w:t>
      </w:r>
      <w:r w:rsidRPr="0035572A">
        <w:rPr>
          <w:lang w:val="en-US"/>
        </w:rPr>
        <w:t xml:space="preserve">, glucose </w:t>
      </w:r>
      <w:r w:rsidR="00A9332A" w:rsidRPr="0035572A">
        <w:rPr>
          <w:lang w:val="en-US"/>
        </w:rPr>
        <w:t>(</w:t>
      </w:r>
      <w:r w:rsidRPr="0035572A">
        <w:rPr>
          <w:lang w:val="en-US"/>
        </w:rPr>
        <w:t>5.5</w:t>
      </w:r>
      <w:r w:rsidR="00A9332A" w:rsidRPr="0035572A">
        <w:rPr>
          <w:lang w:val="en-US"/>
        </w:rPr>
        <w:t xml:space="preserve"> mM)</w:t>
      </w:r>
      <w:r w:rsidRPr="0035572A">
        <w:rPr>
          <w:lang w:val="en-US"/>
        </w:rPr>
        <w:t xml:space="preserve">, KCl </w:t>
      </w:r>
      <w:r w:rsidR="00A9332A" w:rsidRPr="0035572A">
        <w:rPr>
          <w:lang w:val="en-US"/>
        </w:rPr>
        <w:t>(</w:t>
      </w:r>
      <w:r w:rsidRPr="0035572A">
        <w:rPr>
          <w:lang w:val="en-US"/>
        </w:rPr>
        <w:t>5.3</w:t>
      </w:r>
      <w:r w:rsidR="00A9332A" w:rsidRPr="0035572A">
        <w:rPr>
          <w:lang w:val="en-US"/>
        </w:rPr>
        <w:t xml:space="preserve"> mM)</w:t>
      </w:r>
      <w:r w:rsidRPr="0035572A">
        <w:rPr>
          <w:lang w:val="en-US"/>
        </w:rPr>
        <w:t>, CaCl</w:t>
      </w:r>
      <w:r w:rsidRPr="0035572A">
        <w:rPr>
          <w:vertAlign w:val="subscript"/>
          <w:lang w:val="en-US"/>
        </w:rPr>
        <w:t>2</w:t>
      </w:r>
      <w:r w:rsidRPr="0035572A">
        <w:rPr>
          <w:lang w:val="en-US"/>
        </w:rPr>
        <w:t xml:space="preserve"> </w:t>
      </w:r>
      <w:r w:rsidR="00A9332A" w:rsidRPr="0035572A">
        <w:rPr>
          <w:lang w:val="en-US"/>
        </w:rPr>
        <w:t>(</w:t>
      </w:r>
      <w:r w:rsidRPr="0035572A">
        <w:rPr>
          <w:lang w:val="en-US"/>
        </w:rPr>
        <w:t>2.5</w:t>
      </w:r>
      <w:r w:rsidR="00A9332A" w:rsidRPr="0035572A">
        <w:rPr>
          <w:lang w:val="en-US"/>
        </w:rPr>
        <w:t xml:space="preserve"> mM)</w:t>
      </w:r>
      <w:r w:rsidRPr="0035572A">
        <w:rPr>
          <w:lang w:val="en-US"/>
        </w:rPr>
        <w:t>, Na</w:t>
      </w:r>
      <w:r w:rsidRPr="0035572A">
        <w:rPr>
          <w:vertAlign w:val="subscript"/>
          <w:lang w:val="en-US"/>
        </w:rPr>
        <w:t>2</w:t>
      </w:r>
      <w:r w:rsidRPr="0035572A">
        <w:rPr>
          <w:lang w:val="en-US"/>
        </w:rPr>
        <w:t>HPO</w:t>
      </w:r>
      <w:r w:rsidRPr="0035572A">
        <w:rPr>
          <w:vertAlign w:val="subscript"/>
          <w:lang w:val="en-US"/>
        </w:rPr>
        <w:t>4</w:t>
      </w:r>
      <w:r w:rsidRPr="0035572A">
        <w:rPr>
          <w:lang w:val="en-US"/>
        </w:rPr>
        <w:t xml:space="preserve"> </w:t>
      </w:r>
      <w:r w:rsidR="00A9332A" w:rsidRPr="0035572A">
        <w:rPr>
          <w:lang w:val="en-US"/>
        </w:rPr>
        <w:t>(</w:t>
      </w:r>
      <w:r w:rsidRPr="0035572A">
        <w:rPr>
          <w:lang w:val="en-US"/>
        </w:rPr>
        <w:t>0.34</w:t>
      </w:r>
      <w:r w:rsidR="00A9332A" w:rsidRPr="0035572A">
        <w:rPr>
          <w:lang w:val="en-US"/>
        </w:rPr>
        <w:t xml:space="preserve"> mM)</w:t>
      </w:r>
      <w:r w:rsidRPr="0035572A">
        <w:rPr>
          <w:lang w:val="en-US"/>
        </w:rPr>
        <w:t>, KH</w:t>
      </w:r>
      <w:r w:rsidRPr="0035572A">
        <w:rPr>
          <w:vertAlign w:val="subscript"/>
          <w:lang w:val="en-US"/>
        </w:rPr>
        <w:t>2</w:t>
      </w:r>
      <w:r w:rsidRPr="0035572A">
        <w:rPr>
          <w:lang w:val="en-US"/>
        </w:rPr>
        <w:t>PO</w:t>
      </w:r>
      <w:r w:rsidRPr="0035572A">
        <w:rPr>
          <w:vertAlign w:val="subscript"/>
          <w:lang w:val="en-US"/>
        </w:rPr>
        <w:t>4</w:t>
      </w:r>
      <w:r w:rsidRPr="0035572A">
        <w:rPr>
          <w:lang w:val="en-US"/>
        </w:rPr>
        <w:t xml:space="preserve"> </w:t>
      </w:r>
      <w:r w:rsidR="00A9332A" w:rsidRPr="0035572A">
        <w:rPr>
          <w:lang w:val="en-US"/>
        </w:rPr>
        <w:t>(</w:t>
      </w:r>
      <w:r w:rsidRPr="0035572A">
        <w:rPr>
          <w:lang w:val="en-US"/>
        </w:rPr>
        <w:t>0.44</w:t>
      </w:r>
      <w:r w:rsidR="00A9332A" w:rsidRPr="0035572A">
        <w:rPr>
          <w:lang w:val="en-US"/>
        </w:rPr>
        <w:t xml:space="preserve"> mM)</w:t>
      </w:r>
      <w:r w:rsidRPr="0035572A">
        <w:rPr>
          <w:lang w:val="en-US"/>
        </w:rPr>
        <w:t xml:space="preserve"> and MgSO</w:t>
      </w:r>
      <w:r w:rsidRPr="0035572A">
        <w:rPr>
          <w:vertAlign w:val="subscript"/>
          <w:lang w:val="en-US"/>
        </w:rPr>
        <w:t>4</w:t>
      </w:r>
      <w:r w:rsidRPr="0035572A">
        <w:rPr>
          <w:lang w:val="en-US"/>
        </w:rPr>
        <w:t xml:space="preserve"> </w:t>
      </w:r>
      <w:r w:rsidR="00A9332A" w:rsidRPr="0035572A">
        <w:rPr>
          <w:lang w:val="en-US"/>
        </w:rPr>
        <w:t>(</w:t>
      </w:r>
      <w:r w:rsidRPr="0035572A">
        <w:rPr>
          <w:lang w:val="en-US"/>
        </w:rPr>
        <w:t>1.1</w:t>
      </w:r>
      <w:r w:rsidR="00A9332A" w:rsidRPr="0035572A">
        <w:rPr>
          <w:lang w:val="en-US"/>
        </w:rPr>
        <w:t xml:space="preserve"> mM)</w:t>
      </w:r>
      <w:r w:rsidRPr="0035572A">
        <w:rPr>
          <w:lang w:val="en-US"/>
        </w:rPr>
        <w:t>. Specimens were stained with the DNA/RNA fluorescent dye SYTO 13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max,emission</m:t>
            </m:r>
          </m:sub>
        </m:sSub>
        <m:r>
          <w:rPr>
            <w:rFonts w:ascii="Cambria Math" w:hAnsi="Cambria Math"/>
            <w:lang w:val="en-US"/>
          </w:rPr>
          <m:t xml:space="preserve">=520 </m:t>
        </m:r>
        <m:r>
          <m:rPr>
            <m:sty m:val="p"/>
          </m:rPr>
          <w:rPr>
            <w:rFonts w:ascii="Cambria Math" w:hAnsi="Cambria Math"/>
            <w:lang w:val="en-US"/>
          </w:rPr>
          <m:t>nm</m:t>
        </m:r>
      </m:oMath>
      <w:r w:rsidRPr="0035572A">
        <w:rPr>
          <w:lang w:val="en-US"/>
        </w:rPr>
        <w:t xml:space="preserve">; </w:t>
      </w:r>
      <w:r w:rsidR="00A9332A" w:rsidRPr="0035572A">
        <w:rPr>
          <w:lang w:val="en-US"/>
        </w:rPr>
        <w:t>Life Technologies</w:t>
      </w:r>
      <w:r w:rsidRPr="0035572A">
        <w:rPr>
          <w:lang w:val="en-US"/>
        </w:rPr>
        <w:t>)</w:t>
      </w:r>
      <w:r w:rsidR="00D22B7C" w:rsidRPr="0035572A">
        <w:rPr>
          <w:lang w:val="en-US"/>
        </w:rPr>
        <w:t xml:space="preserve">, </w:t>
      </w:r>
      <w:r w:rsidRPr="0035572A">
        <w:rPr>
          <w:lang w:val="en-US"/>
        </w:rPr>
        <w:t>diluted</w:t>
      </w:r>
      <w:r w:rsidR="00A9332A" w:rsidRPr="0035572A">
        <w:rPr>
          <w:lang w:val="en-US"/>
        </w:rPr>
        <w:t xml:space="preserve"> with HBSS </w:t>
      </w:r>
      <w:r w:rsidRPr="0035572A">
        <w:rPr>
          <w:lang w:val="en-US"/>
        </w:rPr>
        <w:t>to a f</w:t>
      </w:r>
      <w:r w:rsidR="00A9332A" w:rsidRPr="0035572A">
        <w:rPr>
          <w:lang w:val="en-US"/>
        </w:rPr>
        <w:t xml:space="preserve">inal concentration of </w:t>
      </w:r>
      <w:r w:rsidR="003F190A">
        <w:rPr>
          <w:lang w:val="en-US"/>
        </w:rPr>
        <w:t>2</w:t>
      </w:r>
      <w:r w:rsidR="003F190A" w:rsidRPr="0035572A">
        <w:rPr>
          <w:lang w:val="en-US"/>
        </w:rPr>
        <w:t xml:space="preserve"> </w:t>
      </w:r>
      <w:r w:rsidR="00A9332A" w:rsidRPr="0035572A">
        <w:rPr>
          <w:lang w:val="en-US"/>
        </w:rPr>
        <w:t xml:space="preserve">µM. </w:t>
      </w:r>
      <w:r w:rsidRPr="0035572A">
        <w:rPr>
          <w:lang w:val="en-US"/>
        </w:rPr>
        <w:t xml:space="preserve">HBSS in the </w:t>
      </w:r>
      <w:r w:rsidR="003A43ED" w:rsidRPr="0035572A">
        <w:rPr>
          <w:lang w:val="en-US"/>
        </w:rPr>
        <w:t>mounting chamber</w:t>
      </w:r>
      <w:r w:rsidRPr="0035572A">
        <w:rPr>
          <w:lang w:val="en-US"/>
        </w:rPr>
        <w:t xml:space="preserve"> was replaced with the diluted SYTO 13, as was the intraluminal HBSS. </w:t>
      </w:r>
      <w:r w:rsidR="00F83E3D" w:rsidRPr="0035572A">
        <w:rPr>
          <w:lang w:val="en-US"/>
        </w:rPr>
        <w:t>To avoid b</w:t>
      </w:r>
      <w:r w:rsidRPr="0035572A">
        <w:rPr>
          <w:lang w:val="en-US"/>
        </w:rPr>
        <w:t>leaching of the staining solution by ambient light</w:t>
      </w:r>
      <w:r w:rsidR="00F83E3D" w:rsidRPr="0035572A">
        <w:rPr>
          <w:lang w:val="en-US"/>
        </w:rPr>
        <w:t>,</w:t>
      </w:r>
      <w:r w:rsidRPr="0035572A">
        <w:rPr>
          <w:lang w:val="en-US"/>
        </w:rPr>
        <w:t xml:space="preserve"> the setup </w:t>
      </w:r>
      <w:r w:rsidR="00F83E3D" w:rsidRPr="0035572A">
        <w:rPr>
          <w:lang w:val="en-US"/>
        </w:rPr>
        <w:t xml:space="preserve">was covered </w:t>
      </w:r>
      <w:r w:rsidRPr="0035572A">
        <w:rPr>
          <w:lang w:val="en-US"/>
        </w:rPr>
        <w:t>with aluminum foil during staining. After 30 minutes, the staining solution was again replaced with pure HBSS. Imaging was performed with a two-photon laser scanning microscopy (TPLSM</w:t>
      </w:r>
      <w:r w:rsidR="00F83E3D" w:rsidRPr="0035572A">
        <w:rPr>
          <w:lang w:val="en-US"/>
        </w:rPr>
        <w:t>)</w:t>
      </w:r>
      <w:r w:rsidRPr="0035572A">
        <w:rPr>
          <w:lang w:val="en-US"/>
        </w:rPr>
        <w:t xml:space="preserve"> system (Leica TCS SP5 MP, Leica Mikrosysteme Vertrieb GmbH, Wetzlar, Germany) equipped with an HCX APO L 20x/1.00W water dipping objective and a Hamamatsu R9624 (Hamamatsu Photonics, Hamamatsu city, Japan) photomultiplier tube (PMT). Two-photon excitation was achieved using a pulsed Ti-Sapphire laser (Chameleon Ultra II, Coherent Inc., Santa Clara, USA) at a wavelength of 800 nm. Laser power was kept as low as possible to avoid t</w:t>
      </w:r>
      <w:r w:rsidR="00173A37" w:rsidRPr="0035572A">
        <w:rPr>
          <w:lang w:val="en-US"/>
        </w:rPr>
        <w:t>issue damage</w:t>
      </w:r>
      <w:r w:rsidRPr="0035572A">
        <w:rPr>
          <w:lang w:val="en-US"/>
        </w:rPr>
        <w:t xml:space="preserve">. Scanning frequency </w:t>
      </w:r>
      <w:r w:rsidRPr="0035572A">
        <w:rPr>
          <w:lang w:val="en-US"/>
        </w:rPr>
        <w:lastRenderedPageBreak/>
        <w:t xml:space="preserve">was set to </w:t>
      </w:r>
      <w:r w:rsidR="00473170">
        <w:rPr>
          <w:lang w:val="en-US"/>
        </w:rPr>
        <w:t>6</w:t>
      </w:r>
      <w:r w:rsidRPr="0035572A">
        <w:rPr>
          <w:lang w:val="en-US"/>
        </w:rPr>
        <w:t>00 lines per second. Resolution (</w:t>
      </w:r>
      <w:r w:rsidR="00473170">
        <w:rPr>
          <w:lang w:val="en-US"/>
        </w:rPr>
        <w:t>1480</w:t>
      </w:r>
      <w:r w:rsidR="00473170" w:rsidRPr="0035572A">
        <w:rPr>
          <w:lang w:val="en-US"/>
        </w:rPr>
        <w:t>x</w:t>
      </w:r>
      <w:r w:rsidR="00473170">
        <w:rPr>
          <w:lang w:val="en-US"/>
        </w:rPr>
        <w:t>1480</w:t>
      </w:r>
      <w:r w:rsidR="00473170" w:rsidRPr="0035572A">
        <w:rPr>
          <w:lang w:val="en-US"/>
        </w:rPr>
        <w:t xml:space="preserve"> </w:t>
      </w:r>
      <w:r w:rsidRPr="0035572A">
        <w:rPr>
          <w:lang w:val="en-US"/>
        </w:rPr>
        <w:t>pixels) and field of view size (</w:t>
      </w:r>
      <w:r w:rsidR="00473170">
        <w:rPr>
          <w:lang w:val="en-US"/>
        </w:rPr>
        <w:t>738</w:t>
      </w:r>
      <w:r w:rsidR="00473170" w:rsidRPr="0035572A">
        <w:rPr>
          <w:lang w:val="en-US"/>
        </w:rPr>
        <w:t>x</w:t>
      </w:r>
      <w:r w:rsidR="00473170">
        <w:rPr>
          <w:lang w:val="en-US"/>
        </w:rPr>
        <w:t>738</w:t>
      </w:r>
      <w:r w:rsidR="00473170" w:rsidRPr="0035572A">
        <w:rPr>
          <w:lang w:val="en-US"/>
        </w:rPr>
        <w:t xml:space="preserve"> </w:t>
      </w:r>
      <w:r w:rsidRPr="0035572A">
        <w:rPr>
          <w:lang w:val="en-US"/>
        </w:rPr>
        <w:t>µm</w:t>
      </w:r>
      <w:r w:rsidR="003A43ED" w:rsidRPr="0035572A">
        <w:rPr>
          <w:vertAlign w:val="superscript"/>
          <w:lang w:val="en-US"/>
        </w:rPr>
        <w:t>2</w:t>
      </w:r>
      <w:r w:rsidRPr="0035572A">
        <w:rPr>
          <w:lang w:val="en-US"/>
        </w:rPr>
        <w:t>) were kept constant throughout the imaging process, resulting in a pixel size of 0.</w:t>
      </w:r>
      <w:r w:rsidR="00473170">
        <w:rPr>
          <w:lang w:val="en-US"/>
        </w:rPr>
        <w:t>5</w:t>
      </w:r>
      <w:r w:rsidR="00473170" w:rsidRPr="0035572A">
        <w:rPr>
          <w:lang w:val="en-US"/>
        </w:rPr>
        <w:t>x0</w:t>
      </w:r>
      <w:r w:rsidRPr="0035572A">
        <w:rPr>
          <w:lang w:val="en-US"/>
        </w:rPr>
        <w:t>.</w:t>
      </w:r>
      <w:r w:rsidR="00473170">
        <w:rPr>
          <w:lang w:val="en-US"/>
        </w:rPr>
        <w:t>5</w:t>
      </w:r>
      <w:r w:rsidR="00473170" w:rsidRPr="0035572A">
        <w:rPr>
          <w:lang w:val="en-US"/>
        </w:rPr>
        <w:t xml:space="preserve"> </w:t>
      </w:r>
      <w:r w:rsidRPr="0035572A">
        <w:rPr>
          <w:lang w:val="en-US"/>
        </w:rPr>
        <w:t>µm</w:t>
      </w:r>
      <w:r w:rsidRPr="0035572A">
        <w:rPr>
          <w:vertAlign w:val="superscript"/>
          <w:lang w:val="en-US"/>
        </w:rPr>
        <w:t>2</w:t>
      </w:r>
      <w:r w:rsidRPr="0035572A">
        <w:rPr>
          <w:lang w:val="en-US"/>
        </w:rPr>
        <w:t>.</w:t>
      </w:r>
      <w:r w:rsidRPr="0035572A">
        <w:rPr>
          <w:lang w:val="en-US"/>
        </w:rPr>
        <w:br/>
        <w:t>Image stacks</w:t>
      </w:r>
      <w:r w:rsidR="00914828">
        <w:rPr>
          <w:lang w:val="en-US"/>
        </w:rPr>
        <w:t xml:space="preserve"> were acquired</w:t>
      </w:r>
      <w:r w:rsidRPr="0035572A">
        <w:rPr>
          <w:lang w:val="en-US"/>
        </w:rPr>
        <w:t xml:space="preserve"> </w:t>
      </w:r>
      <w:r w:rsidR="00473170">
        <w:rPr>
          <w:lang w:val="en-US"/>
        </w:rPr>
        <w:t xml:space="preserve">at 12 bits and </w:t>
      </w:r>
      <w:r w:rsidRPr="0035572A">
        <w:rPr>
          <w:lang w:val="en-US"/>
        </w:rPr>
        <w:t>with an inter-slice distance of 0.</w:t>
      </w:r>
      <w:r w:rsidR="00473170">
        <w:rPr>
          <w:lang w:val="en-US"/>
        </w:rPr>
        <w:t>5</w:t>
      </w:r>
      <w:r w:rsidR="00473170" w:rsidRPr="0035572A">
        <w:rPr>
          <w:lang w:val="en-US"/>
        </w:rPr>
        <w:t xml:space="preserve"> </w:t>
      </w:r>
      <w:r w:rsidRPr="0035572A">
        <w:rPr>
          <w:lang w:val="en-US"/>
        </w:rPr>
        <w:t>µm</w:t>
      </w:r>
      <w:r w:rsidR="00473170">
        <w:rPr>
          <w:lang w:val="en-US"/>
        </w:rPr>
        <w:t>,</w:t>
      </w:r>
      <w:r w:rsidR="00914828">
        <w:rPr>
          <w:lang w:val="en-US"/>
        </w:rPr>
        <w:t xml:space="preserve"> tra</w:t>
      </w:r>
      <w:r w:rsidRPr="0035572A">
        <w:rPr>
          <w:lang w:val="en-US"/>
        </w:rPr>
        <w:t>versing the ureter wall from</w:t>
      </w:r>
      <w:r w:rsidR="00716674" w:rsidRPr="0035572A">
        <w:rPr>
          <w:lang w:val="en-US"/>
        </w:rPr>
        <w:t xml:space="preserve"> out- to inside</w:t>
      </w:r>
      <w:r w:rsidRPr="0035572A">
        <w:rPr>
          <w:lang w:val="en-US"/>
        </w:rPr>
        <w:t>.</w:t>
      </w:r>
      <w:r w:rsidR="00473170">
        <w:rPr>
          <w:lang w:val="en-US"/>
        </w:rPr>
        <w:t xml:space="preserve"> </w:t>
      </w:r>
      <w:r w:rsidR="00914828">
        <w:rPr>
          <w:lang w:val="en-US"/>
        </w:rPr>
        <w:t>Three image stacks were acquired along the length of the ureter at proximal, middle and distal positions.</w:t>
      </w:r>
      <w:r w:rsidR="00EB6288" w:rsidRPr="0035572A">
        <w:rPr>
          <w:lang w:val="en-US"/>
        </w:rPr>
        <w:t xml:space="preserve"> </w:t>
      </w:r>
      <w:r w:rsidR="00473170">
        <w:rPr>
          <w:lang w:val="en-US"/>
        </w:rPr>
        <w:t>After acquisition, lateral field of view was reduced by cropping the images to a resolution of 512x512 pixels to ease further processing and limit computation time.</w:t>
      </w:r>
    </w:p>
    <w:p w:rsidR="00B45AEA" w:rsidRDefault="00B45AEA" w:rsidP="00A50A23">
      <w:pPr>
        <w:pStyle w:val="Heading2"/>
        <w:rPr>
          <w:lang w:val="en-US"/>
        </w:rPr>
      </w:pPr>
      <w:r w:rsidRPr="0035572A">
        <w:rPr>
          <w:lang w:val="en-US"/>
        </w:rPr>
        <w:t>Processing and analysis</w:t>
      </w:r>
    </w:p>
    <w:p w:rsidR="00473170" w:rsidRPr="0035572A" w:rsidRDefault="00473170" w:rsidP="00473170">
      <w:pPr>
        <w:pStyle w:val="Heading3"/>
        <w:rPr>
          <w:lang w:val="en-US"/>
        </w:rPr>
      </w:pPr>
      <w:r>
        <w:rPr>
          <w:lang w:val="en-US"/>
        </w:rPr>
        <w:t>Cropping and diameter assessment</w:t>
      </w:r>
    </w:p>
    <w:p w:rsidR="00E54D71" w:rsidRPr="00E54D71" w:rsidRDefault="00473170" w:rsidP="00E54D71">
      <w:pPr>
        <w:rPr>
          <w:lang w:val="en-GB"/>
        </w:rPr>
      </w:pPr>
      <w:r>
        <w:rPr>
          <w:lang w:val="en-US"/>
        </w:rPr>
        <w:t>In each acquired stack, ureter diameter was assessed by showing a transversal section through the stack and drawing a circle on screen using ImageJ 1.47v (National Institutes of Health, Bethesda, Maryland, USA). After diameter assessment</w:t>
      </w:r>
      <w:r w:rsidR="004D3220">
        <w:rPr>
          <w:lang w:val="en-US"/>
        </w:rPr>
        <w:t>, the</w:t>
      </w:r>
      <w:r>
        <w:rPr>
          <w:lang w:val="en-US"/>
        </w:rPr>
        <w:t xml:space="preserve"> lateral field of view was reduced by cropping the images to a resolution of 512x512 pixels to ease further processing and limit computation time. All further processing was performed using MATLAB </w:t>
      </w:r>
      <w:r w:rsidR="00E34D50" w:rsidRPr="00E34D50">
        <w:rPr>
          <w:lang w:val="en-GB"/>
        </w:rPr>
        <w:t>R2013</w:t>
      </w:r>
      <w:r>
        <w:rPr>
          <w:lang w:val="en-GB"/>
        </w:rPr>
        <w:t>b</w:t>
      </w:r>
      <w:r w:rsidR="00E54D71" w:rsidRPr="00E54D71">
        <w:rPr>
          <w:lang w:val="en-GB"/>
        </w:rPr>
        <w:t xml:space="preserve"> </w:t>
      </w:r>
      <w:r>
        <w:rPr>
          <w:lang w:val="en-GB"/>
        </w:rPr>
        <w:t>(</w:t>
      </w:r>
      <w:r w:rsidR="00E54D71" w:rsidRPr="00E54D71">
        <w:rPr>
          <w:lang w:val="en-GB"/>
        </w:rPr>
        <w:t>The MathWorks Inc, Natick, Massachusetts, USA).</w:t>
      </w:r>
    </w:p>
    <w:p w:rsidR="00B45AEA" w:rsidRPr="0035572A" w:rsidRDefault="00B45AEA" w:rsidP="00A50A23">
      <w:pPr>
        <w:pStyle w:val="Heading3"/>
        <w:rPr>
          <w:lang w:val="en-US"/>
        </w:rPr>
      </w:pPr>
      <w:r w:rsidRPr="0035572A">
        <w:rPr>
          <w:lang w:val="en-US"/>
        </w:rPr>
        <w:t>Cellness filtering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>Stack images were filtered using cellness filtering, in analogy to vesselness filtering</w:t>
      </w:r>
      <w:r w:rsidR="00BE656C">
        <w:rPr>
          <w:lang w:val="en-US"/>
        </w:rPr>
        <w:t xml:space="preserve"> </w:t>
      </w:r>
      <w:r w:rsidR="00105EB8" w:rsidRPr="0035572A">
        <w:rPr>
          <w:lang w:val="en-US"/>
        </w:rPr>
        <w:fldChar w:fldCharType="begin"/>
      </w:r>
      <w:r w:rsidR="00BE656C">
        <w:rPr>
          <w:lang w:val="en-US"/>
        </w:rPr>
        <w:instrText xml:space="preserve"> ADDIN EN.CITE &lt;EndNote&gt;&lt;Cite&gt;&lt;Author&gt;Frangi&lt;/Author&gt;&lt;Year&gt;1998&lt;/Year&gt;&lt;RecNum&gt;49&lt;/RecNum&gt;&lt;DisplayText&gt;[1]&lt;/DisplayText&gt;&lt;record&gt;&lt;rec-number&gt;49&lt;/rec-number&gt;&lt;foreign-keys&gt;&lt;key app="EN" db-id="0a5sdevw62afznepfx7pttpszzevw22sxs5f"&gt;49&lt;/key&gt;&lt;/foreign-keys&gt;&lt;ref-type name="Journal Article"&gt;17&lt;/ref-type&gt;&lt;contributors&gt;&lt;authors&gt;&lt;author&gt;Frangi, A. F.&lt;/author&gt;&lt;author&gt;Niessen, W. J.&lt;/author&gt;&lt;author&gt;Vincken, K. L.&lt;/author&gt;&lt;author&gt;Viergever, M. A.&lt;/author&gt;&lt;/authors&gt;&lt;/contributors&gt;&lt;auth-address&gt;Frangi, AF&amp;#xD;Univ Utrecht Hosp, Image Sci Inst, Room E-01-334,Heidelberglaan 100, NL-3584 CX Utrecht, Netherlands&amp;#xD;Univ Utrecht Hosp, Image Sci Inst, Room E-01-334,Heidelberglaan 100, NL-3584 CX Utrecht, Netherlands&amp;#xD;Univ Utrecht Hosp, Image Sci Inst, NL-3584 CX Utrecht, Netherlands&lt;/auth-address&gt;&lt;titles&gt;&lt;title&gt;Multiscale vessel enhancement filtering&lt;/title&gt;&lt;secondary-title&gt;Medical Image Computing and Computer-Assisted Intervention - Miccai&amp;apos;98&lt;/secondary-title&gt;&lt;alt-title&gt;Lect Notes Comput Sc&lt;/alt-title&gt;&lt;/titles&gt;&lt;periodical&gt;&lt;full-title&gt;Medical Image Computing and Computer-Assisted Intervention - Miccai&amp;apos;98&lt;/full-title&gt;&lt;abbr-1&gt;Lect Notes Comput Sc&lt;/abbr-1&gt;&lt;/periodical&gt;&lt;alt-periodical&gt;&lt;full-title&gt;Medical Image Computing and Computer-Assisted Intervention - Miccai&amp;apos;98&lt;/full-title&gt;&lt;abbr-1&gt;Lect Notes Comput Sc&lt;/abbr-1&gt;&lt;/alt-periodical&gt;&lt;pages&gt;130-137&lt;/pages&gt;&lt;volume&gt;1496&lt;/volume&gt;&lt;keywords&gt;&lt;keyword&gt;mr-angiography&lt;/keyword&gt;&lt;keyword&gt;images&lt;/keyword&gt;&lt;keyword&gt;scale&lt;/keyword&gt;&lt;/keywords&gt;&lt;dates&gt;&lt;year&gt;1998&lt;/year&gt;&lt;/dates&gt;&lt;isbn&gt;0302-9743&lt;/isbn&gt;&lt;accession-num&gt;ISI:000082115900014&lt;/accession-num&gt;&lt;urls&gt;&lt;related-urls&gt;&lt;url&gt;&amp;lt;Go to ISI&amp;gt;://000082115900014&lt;/url&gt;&lt;/related-urls&gt;&lt;/urls&gt;&lt;/record&gt;&lt;/Cite&gt;&lt;/EndNote&gt;</w:instrText>
      </w:r>
      <w:r w:rsidR="00105EB8" w:rsidRPr="0035572A">
        <w:rPr>
          <w:lang w:val="en-US"/>
        </w:rPr>
        <w:fldChar w:fldCharType="separate"/>
      </w:r>
      <w:r w:rsidR="00BE656C">
        <w:rPr>
          <w:noProof/>
          <w:lang w:val="en-US"/>
        </w:rPr>
        <w:t>[</w:t>
      </w:r>
      <w:hyperlink w:anchor="_ENREF_1" w:tooltip="Frangi, 1998 #49" w:history="1">
        <w:r w:rsidR="00C629B5">
          <w:rPr>
            <w:noProof/>
            <w:lang w:val="en-US"/>
          </w:rPr>
          <w:t>1</w:t>
        </w:r>
      </w:hyperlink>
      <w:r w:rsidR="00BE656C">
        <w:rPr>
          <w:noProof/>
          <w:lang w:val="en-US"/>
        </w:rPr>
        <w:t>]</w:t>
      </w:r>
      <w:r w:rsidR="00105EB8" w:rsidRPr="0035572A">
        <w:rPr>
          <w:lang w:val="en-US"/>
        </w:rPr>
        <w:fldChar w:fldCharType="end"/>
      </w:r>
      <w:r w:rsidR="00BE656C">
        <w:rPr>
          <w:lang w:val="en-US"/>
        </w:rPr>
        <w:t xml:space="preserve">. </w:t>
      </w:r>
      <w:r w:rsidR="009510FC">
        <w:rPr>
          <w:lang w:val="en-US"/>
        </w:rPr>
        <w:t>This</w:t>
      </w:r>
      <w:r w:rsidR="00BE656C">
        <w:rPr>
          <w:lang w:val="en-US"/>
        </w:rPr>
        <w:t xml:space="preserve"> filtering is</w:t>
      </w:r>
      <w:r w:rsidRPr="0035572A">
        <w:rPr>
          <w:lang w:val="en-US"/>
        </w:rPr>
        <w:t xml:space="preserve"> a technique originally developed to enhance </w:t>
      </w:r>
      <w:r w:rsidR="00D20F9F">
        <w:rPr>
          <w:lang w:val="en-US"/>
        </w:rPr>
        <w:t xml:space="preserve">blood </w:t>
      </w:r>
      <w:r w:rsidRPr="0035572A">
        <w:rPr>
          <w:lang w:val="en-US"/>
        </w:rPr>
        <w:t>vessels in 2D or 3D image stacks</w:t>
      </w:r>
      <w:r w:rsidR="00D46BD1">
        <w:rPr>
          <w:lang w:val="en-US"/>
        </w:rPr>
        <w:t xml:space="preserve"> </w:t>
      </w:r>
      <w:r w:rsidR="00105EB8" w:rsidRPr="0035572A">
        <w:rPr>
          <w:lang w:val="en-US"/>
        </w:rPr>
        <w:fldChar w:fldCharType="begin"/>
      </w:r>
      <w:r w:rsidR="00B74137">
        <w:rPr>
          <w:lang w:val="en-US"/>
        </w:rPr>
        <w:instrText xml:space="preserve"> ADDIN EN.CITE &lt;EndNote&gt;&lt;Cite&gt;&lt;Author&gt;Frangi&lt;/Author&gt;&lt;Year&gt;1998&lt;/Year&gt;&lt;RecNum&gt;49&lt;/RecNum&gt;&lt;DisplayText&gt;[1]&lt;/DisplayText&gt;&lt;record&gt;&lt;rec-number&gt;49&lt;/rec-number&gt;&lt;foreign-keys&gt;&lt;key app="EN" db-id="0a5sdevw62afznepfx7pttpszzevw22sxs5f"&gt;49&lt;/key&gt;&lt;/foreign-keys&gt;&lt;ref-type name="Journal Article"&gt;17&lt;/ref-type&gt;&lt;contributors&gt;&lt;authors&gt;&lt;author&gt;Frangi, A. F.&lt;/author&gt;&lt;author&gt;Niessen, W. J.&lt;/author&gt;&lt;author&gt;Vincken, K. L.&lt;/author&gt;&lt;author&gt;Viergever, M. A.&lt;/author&gt;&lt;/authors&gt;&lt;/contributors&gt;&lt;auth-address&gt;Frangi, AF&amp;#xD;Univ Utrecht Hosp, Image Sci Inst, Room E-01-334,Heidelberglaan 100, NL-3584 CX Utrecht, Netherlands&amp;#xD;Univ Utrecht Hosp, Image Sci Inst, Room E-01-334,Heidelberglaan 100, NL-3584 CX Utrecht, Netherlands&amp;#xD;Univ Utrecht Hosp, Image Sci Inst, NL-3584 CX Utrecht, Netherlands&lt;/auth-address&gt;&lt;titles&gt;&lt;title&gt;Multiscale vessel enhancement filtering&lt;/title&gt;&lt;secondary-title&gt;Medical Image Computing and Computer-Assisted Intervention - Miccai&amp;apos;98&lt;/secondary-title&gt;&lt;alt-title&gt;Lect Notes Comput Sc&lt;/alt-title&gt;&lt;/titles&gt;&lt;periodical&gt;&lt;full-title&gt;Medical Image Computing and Computer-Assisted Intervention - Miccai&amp;apos;98&lt;/full-title&gt;&lt;abbr-1&gt;Lect Notes Comput Sc&lt;/abbr-1&gt;&lt;/periodical&gt;&lt;alt-periodical&gt;&lt;full-title&gt;Medical Image Computing and Computer-Assisted Intervention - Miccai&amp;apos;98&lt;/full-title&gt;&lt;abbr-1&gt;Lect Notes Comput Sc&lt;/abbr-1&gt;&lt;/alt-periodical&gt;&lt;pages&gt;130-137&lt;/pages&gt;&lt;volume&gt;1496&lt;/volume&gt;&lt;keywords&gt;&lt;keyword&gt;mr-angiography&lt;/keyword&gt;&lt;keyword&gt;images&lt;/keyword&gt;&lt;keyword&gt;scale&lt;/keyword&gt;&lt;/keywords&gt;&lt;dates&gt;&lt;year&gt;1998&lt;/year&gt;&lt;/dates&gt;&lt;isbn&gt;0302-9743&lt;/isbn&gt;&lt;accession-num&gt;ISI:000082115900014&lt;/accession-num&gt;&lt;urls&gt;&lt;related-urls&gt;&lt;url&gt;&amp;lt;Go to ISI&amp;gt;://000082115900014&lt;/url&gt;&lt;/related-urls&gt;&lt;/urls&gt;&lt;/record&gt;&lt;/Cite&gt;&lt;/EndNote&gt;</w:instrText>
      </w:r>
      <w:r w:rsidR="00105EB8" w:rsidRPr="0035572A">
        <w:rPr>
          <w:lang w:val="en-US"/>
        </w:rPr>
        <w:fldChar w:fldCharType="separate"/>
      </w:r>
      <w:r w:rsidR="00CC4B0D">
        <w:rPr>
          <w:noProof/>
          <w:lang w:val="en-US"/>
        </w:rPr>
        <w:t>[</w:t>
      </w:r>
      <w:hyperlink w:anchor="_ENREF_1" w:tooltip="Frangi, 1998 #49" w:history="1">
        <w:r w:rsidR="00C629B5">
          <w:rPr>
            <w:noProof/>
            <w:lang w:val="en-US"/>
          </w:rPr>
          <w:t>1</w:t>
        </w:r>
      </w:hyperlink>
      <w:r w:rsidR="00CC4B0D">
        <w:rPr>
          <w:noProof/>
          <w:lang w:val="en-US"/>
        </w:rPr>
        <w:t>]</w:t>
      </w:r>
      <w:r w:rsidR="00105EB8" w:rsidRPr="0035572A">
        <w:rPr>
          <w:lang w:val="en-US"/>
        </w:rPr>
        <w:fldChar w:fldCharType="end"/>
      </w:r>
      <w:r w:rsidR="00D46BD1">
        <w:rPr>
          <w:lang w:val="en-US"/>
        </w:rPr>
        <w:t>.</w:t>
      </w:r>
      <w:r w:rsidRPr="0035572A">
        <w:rPr>
          <w:lang w:val="en-US"/>
        </w:rPr>
        <w:t xml:space="preserve"> Cellness filtering enhances elongated structures</w:t>
      </w:r>
      <w:r w:rsidR="00BE656C">
        <w:rPr>
          <w:lang w:val="en-US"/>
        </w:rPr>
        <w:t xml:space="preserve"> (</w:t>
      </w:r>
      <w:r w:rsidR="00D20F9F">
        <w:rPr>
          <w:lang w:val="en-US"/>
        </w:rPr>
        <w:t>in this case,</w:t>
      </w:r>
      <w:r w:rsidRPr="0035572A">
        <w:rPr>
          <w:lang w:val="en-US"/>
        </w:rPr>
        <w:t xml:space="preserve"> SMC nuclei</w:t>
      </w:r>
      <w:r w:rsidR="00BE656C">
        <w:rPr>
          <w:lang w:val="en-US"/>
        </w:rPr>
        <w:t>)</w:t>
      </w:r>
      <w:r w:rsidRPr="0035572A">
        <w:rPr>
          <w:lang w:val="en-US"/>
        </w:rPr>
        <w:t xml:space="preserve"> in an image and suppresses background noise, thereby resulting in a high-contrast image with clearly delineated cell nuclei. </w:t>
      </w:r>
    </w:p>
    <w:p w:rsidR="00B45AEA" w:rsidRPr="0035572A" w:rsidRDefault="00657D2A" w:rsidP="00585D71">
      <w:pPr>
        <w:rPr>
          <w:lang w:val="en-US"/>
        </w:rPr>
      </w:pPr>
      <w:r w:rsidRPr="0035572A">
        <w:rPr>
          <w:lang w:val="en-US"/>
        </w:rPr>
        <w:t>First</w:t>
      </w:r>
      <w:r w:rsidR="00B45AEA" w:rsidRPr="0035572A">
        <w:rPr>
          <w:lang w:val="en-US"/>
        </w:rPr>
        <w:t xml:space="preserve">, for each pixel, a Hessian matrix </w:t>
      </w:r>
      <m:oMath>
        <m:r>
          <m:rPr>
            <m:scr m:val="double-struck"/>
          </m:rPr>
          <w:rPr>
            <w:rFonts w:ascii="Cambria Math" w:hAnsi="Cambria Math"/>
            <w:lang w:val="en-US"/>
          </w:rPr>
          <m:t>H</m:t>
        </m:r>
      </m:oMath>
      <w:r w:rsidR="00B45AEA" w:rsidRPr="0035572A">
        <w:rPr>
          <w:lang w:val="en-US"/>
        </w:rPr>
        <w:t xml:space="preserve"> is computed:</w:t>
      </w:r>
    </w:p>
    <w:p w:rsidR="00B45AEA" w:rsidRPr="0035572A" w:rsidRDefault="00512FB6" w:rsidP="00A0642D">
      <w:pPr>
        <w:jc w:val="center"/>
        <w:rPr>
          <w:lang w:val="en-US"/>
        </w:rPr>
      </w:pPr>
      <m:oMath>
        <m:r>
          <m:rPr>
            <m:scr m:val="double-struck"/>
            <m:sty m:val="p"/>
          </m:rPr>
          <w:rPr>
            <w:rFonts w:ascii="Cambria Math" w:hAnsi="Cambria Math"/>
            <w:lang w:val="en-US"/>
          </w:rPr>
          <m:t>H(</m:t>
        </m:r>
        <m:r>
          <w:rPr>
            <w:rFonts w:ascii="Cambria Math" w:hAnsi="Cambria Math"/>
            <w:lang w:val="en-US"/>
          </w:rPr>
          <m:t>x</m:t>
        </m:r>
        <m:r>
          <m:rPr>
            <m:sty m:val="p"/>
          </m:rPr>
          <w:rPr>
            <w:rFonts w:ascii="Cambria Math" w:hAnsi="Cambria Math"/>
            <w:lang w:val="en-US"/>
          </w:rPr>
          <m:t>,</m:t>
        </m:r>
        <m:r>
          <w:rPr>
            <w:rFonts w:ascii="Cambria Math" w:hAnsi="Cambria Math"/>
            <w:lang w:val="en-US"/>
          </w:rPr>
          <m:t>y</m:t>
        </m:r>
        <m:r>
          <m:rPr>
            <m:sty m:val="p"/>
          </m:rPr>
          <w:rPr>
            <w:rFonts w:ascii="Cambria Math" w:hAnsi="Cambria Math"/>
            <w:lang w:val="en-US"/>
          </w:rPr>
          <m:t>)=</m:t>
        </m:r>
        <m:d>
          <m:dPr>
            <m:begChr m:val="["/>
            <m:endChr m:val="]"/>
            <m:ctrlPr>
              <w:rPr>
                <w:rFonts w:ascii="Cambria Math" w:hAnsi="Cambria Math"/>
                <w:lang w:val="en-US"/>
              </w:rPr>
            </m:ctrlPr>
          </m:dPr>
          <m:e>
            <m:m>
              <m:mPr>
                <m:cGp m:val="16"/>
                <m:mcs>
                  <m:mc>
                    <m:mcPr>
                      <m:count m:val="2"/>
                      <m:mcJc m:val="right"/>
                    </m:mcPr>
                  </m:mc>
                </m:mcs>
                <m:ctrlPr>
                  <w:rPr>
                    <w:rFonts w:ascii="Cambria Math" w:hAnsi="Cambria Math"/>
                    <w:lang w:val="en-US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d>
                        <m:dPr>
                          <m:begChr m:val=""/>
                          <m:endChr m:val="|"/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d>
                        <m:dPr>
                          <m:begChr m:val=""/>
                          <m:endChr m:val="|"/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</m:t>
                              </m:r>
                            </m:den>
                          </m:f>
                        </m:e>
                      </m:d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d>
                        <m:dPr>
                          <m:begChr m:val=""/>
                          <m:endChr m:val="|"/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</m:t>
                              </m:r>
                            </m:den>
                          </m:f>
                        </m:e>
                      </m:d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d>
                        <m:dPr>
                          <m:begChr m:val=""/>
                          <m:endChr m:val="|"/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y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sub>
                  </m:sSub>
                </m:e>
              </m:mr>
            </m:m>
          </m:e>
        </m:d>
      </m:oMath>
      <w:r w:rsidR="00B45AEA" w:rsidRPr="0035572A">
        <w:rPr>
          <w:lang w:val="en-US"/>
        </w:rPr>
        <w:t xml:space="preserve"> ,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 xml:space="preserve">with </w:t>
      </w:r>
      <m:oMath>
        <m:r>
          <w:rPr>
            <w:rFonts w:ascii="Cambria Math" w:hAnsi="Cambria Math"/>
            <w:lang w:val="en-US"/>
          </w:rPr>
          <m:t>I</m:t>
        </m:r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en-US"/>
          </w:rPr>
          <m:t>x</m:t>
        </m:r>
        <m:r>
          <m:rPr>
            <m:sty m:val="p"/>
          </m:rPr>
          <w:rPr>
            <w:rFonts w:ascii="Cambria Math" w:hAnsi="Cambria Math"/>
            <w:lang w:val="en-US"/>
          </w:rPr>
          <m:t>,</m:t>
        </m:r>
        <m:r>
          <w:rPr>
            <w:rFonts w:ascii="Cambria Math" w:hAnsi="Cambria Math"/>
            <w:lang w:val="en-US"/>
          </w:rPr>
          <m:t>y</m:t>
        </m:r>
        <m:r>
          <m:rPr>
            <m:sty m:val="p"/>
          </m:rPr>
          <w:rPr>
            <w:rFonts w:ascii="Cambria Math" w:hAnsi="Cambria Math"/>
            <w:lang w:val="en-US"/>
          </w:rPr>
          <m:t>)</m:t>
        </m:r>
      </m:oMath>
      <w:r w:rsidRPr="0035572A">
        <w:rPr>
          <w:lang w:val="en-US"/>
        </w:rPr>
        <w:t xml:space="preserve"> being the image intensity at a given point. Hessian terms are calculated by convolution of the image with the respective second-order derivatives of a 2D Gaussian kernel </w:t>
      </w:r>
      <m:oMath>
        <m:r>
          <w:rPr>
            <w:rFonts w:ascii="Cambria Math" w:hAnsi="Cambria Math"/>
            <w:lang w:val="en-US"/>
          </w:rPr>
          <m:t>G</m:t>
        </m:r>
      </m:oMath>
      <w:r w:rsidRPr="0035572A">
        <w:rPr>
          <w:lang w:val="en-US"/>
        </w:rPr>
        <w:t>:</w:t>
      </w:r>
    </w:p>
    <w:p w:rsidR="00B45AEA" w:rsidRPr="0035572A" w:rsidRDefault="00A50A23" w:rsidP="00A0642D">
      <w:pPr>
        <w:jc w:val="center"/>
        <w:rPr>
          <w:lang w:val="en-US"/>
        </w:rPr>
      </w:pPr>
      <m:oMath>
        <m:r>
          <w:rPr>
            <w:rFonts w:ascii="Cambria Math" w:hAnsi="Cambria Math"/>
            <w:lang w:val="en-US"/>
          </w:rPr>
          <m:t>G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y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f>
                  <m:fPr>
                    <m:type m:val="lin"/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x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y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p>
                        </m:sSup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  <w:lang w:val="en-US"/>
              </w:rPr>
              <m:t>2π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</m:oMath>
      <w:r w:rsidR="00830677" w:rsidRPr="0035572A">
        <w:rPr>
          <w:rFonts w:eastAsiaTheme="minorEastAsia"/>
          <w:lang w:val="en-US"/>
        </w:rPr>
        <w:t xml:space="preserve"> </w:t>
      </w:r>
      <w:r w:rsidR="00B45AEA" w:rsidRPr="0035572A">
        <w:rPr>
          <w:lang w:val="en-US"/>
        </w:rPr>
        <w:t>,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lastRenderedPageBreak/>
        <w:t xml:space="preserve">in which </w:t>
      </w:r>
      <m:oMath>
        <m:r>
          <m:rPr>
            <m:sty m:val="p"/>
          </m:rPr>
          <w:rPr>
            <w:rFonts w:ascii="Cambria Math" w:hAnsi="Cambria Math"/>
            <w:lang w:val="en-US"/>
          </w:rPr>
          <m:t>σ</m:t>
        </m:r>
      </m:oMath>
      <w:r w:rsidR="00657D2A" w:rsidRPr="0035572A">
        <w:rPr>
          <w:lang w:val="en-US"/>
        </w:rPr>
        <w:t xml:space="preserve"> is the kernel </w:t>
      </w:r>
      <w:r w:rsidR="00BA13AA">
        <w:rPr>
          <w:lang w:val="en-US"/>
        </w:rPr>
        <w:t>standard deviation</w:t>
      </w:r>
      <w:r w:rsidR="00A35E9A">
        <w:rPr>
          <w:lang w:val="en-US"/>
        </w:rPr>
        <w:t xml:space="preserve"> (</w:t>
      </w:r>
      <w:r w:rsidR="0034521C" w:rsidRPr="00936B32">
        <w:rPr>
          <w:b/>
          <w:lang w:val="en-US"/>
        </w:rPr>
        <w:t>Table S1</w:t>
      </w:r>
      <w:r w:rsidR="00A35E9A">
        <w:rPr>
          <w:lang w:val="en-US"/>
        </w:rPr>
        <w:t>)</w:t>
      </w:r>
      <w:r w:rsidR="00657D2A" w:rsidRPr="0035572A">
        <w:rPr>
          <w:lang w:val="en-US"/>
        </w:rPr>
        <w:t>. Second</w:t>
      </w:r>
      <w:r w:rsidRPr="0035572A">
        <w:rPr>
          <w:lang w:val="en-US"/>
        </w:rPr>
        <w:t>, for each pixel, the eigenvalues (</w:t>
      </w:r>
      <m:oMath>
        <m:d>
          <m:dPr>
            <m:begChr m:val="|"/>
            <m:endChr m:val="|"/>
            <m:ctrlPr>
              <w:rPr>
                <w:rFonts w:ascii="Cambria Math" w:hAnsi="Cambria Math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m:rPr>
                    <m:scr m:val="double-struck"/>
                    <m:sty m:val="p"/>
                  </m:rPr>
                  <w:rPr>
                    <w:rFonts w:ascii="Cambria Math" w:hAnsi="Cambria Math"/>
                    <w:lang w:val="en-US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1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lang w:val="en-US"/>
          </w:rPr>
          <m:t>≤</m:t>
        </m:r>
        <m:d>
          <m:dPr>
            <m:begChr m:val="|"/>
            <m:endChr m:val="|"/>
            <m:ctrlPr>
              <w:rPr>
                <w:rFonts w:ascii="Cambria Math" w:hAnsi="Cambria Math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m:rPr>
                    <m:scr m:val="double-struck"/>
                    <m:sty m:val="p"/>
                  </m:rPr>
                  <w:rPr>
                    <w:rFonts w:ascii="Cambria Math" w:hAnsi="Cambria Math"/>
                    <w:lang w:val="en-US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2</m:t>
                </m:r>
              </m:sub>
            </m:sSub>
          </m:e>
        </m:d>
      </m:oMath>
      <w:r w:rsidRPr="0035572A">
        <w:rPr>
          <w:lang w:val="en-US"/>
        </w:rPr>
        <w:t xml:space="preserve">) of </w:t>
      </w:r>
      <m:oMath>
        <m:r>
          <m:rPr>
            <m:scr m:val="double-struck"/>
            <m:sty m:val="p"/>
          </m:rPr>
          <w:rPr>
            <w:rFonts w:ascii="Cambria Math" w:hAnsi="Cambria Math"/>
            <w:lang w:val="en-US"/>
          </w:rPr>
          <m:t>H</m:t>
        </m:r>
      </m:oMath>
      <w:r w:rsidRPr="0035572A">
        <w:rPr>
          <w:lang w:val="en-US"/>
        </w:rPr>
        <w:t xml:space="preserve"> are computed, which are subsequently used to calculate blobness (</w:t>
      </w:r>
      <m:oMath>
        <m:r>
          <m:rPr>
            <m:sty m:val="p"/>
          </m:rPr>
          <w:rPr>
            <w:rFonts w:ascii="Cambria Math" w:hAnsi="Cambria Math"/>
            <w:lang w:val="en-US"/>
          </w:rPr>
          <m:t>0≤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≤1</m:t>
        </m:r>
      </m:oMath>
      <w:r w:rsidRPr="0035572A">
        <w:rPr>
          <w:lang w:val="en-US"/>
        </w:rPr>
        <w:t>) and structureness (</w:t>
      </w:r>
      <m:oMath>
        <m:r>
          <w:rPr>
            <w:rFonts w:ascii="Cambria Math" w:hAnsi="Cambria Math"/>
            <w:lang w:val="en-US"/>
          </w:rPr>
          <m:t>S</m:t>
        </m:r>
        <m:r>
          <m:rPr>
            <m:sty m:val="p"/>
          </m:rPr>
          <w:rPr>
            <w:rFonts w:ascii="Cambria Math" w:hAnsi="Cambria Math"/>
            <w:lang w:val="en-US"/>
          </w:rPr>
          <m:t>≥0</m:t>
        </m:r>
      </m:oMath>
      <w:r w:rsidRPr="0035572A">
        <w:rPr>
          <w:lang w:val="en-US"/>
        </w:rPr>
        <w:t>):</w:t>
      </w:r>
    </w:p>
    <w:p w:rsidR="00B45AEA" w:rsidRPr="0035572A" w:rsidRDefault="00105EB8" w:rsidP="00A0642D">
      <w:pPr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 xml:space="preserve">= </m:t>
        </m:r>
        <m:d>
          <m:dPr>
            <m:begChr m:val="|"/>
            <m:endChr m:val="|"/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λ</m:t>
                    </m:r>
                  </m:e>
                  <m:sub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,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λ</m:t>
                    </m:r>
                  </m:e>
                  <m:sub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,2</m:t>
                    </m:r>
                  </m:sub>
                </m:sSub>
              </m:den>
            </m:f>
          </m:e>
        </m:d>
      </m:oMath>
      <w:r w:rsidR="00B45AEA" w:rsidRPr="0035572A">
        <w:rPr>
          <w:lang w:val="en-US"/>
        </w:rPr>
        <w:t xml:space="preserve"> , and</w:t>
      </w:r>
    </w:p>
    <w:p w:rsidR="00B45AEA" w:rsidRPr="0035572A" w:rsidRDefault="00512FB6" w:rsidP="00A0642D">
      <w:pPr>
        <w:jc w:val="center"/>
        <w:rPr>
          <w:lang w:val="en-US"/>
        </w:rPr>
      </w:pPr>
      <m:oMath>
        <m:r>
          <w:rPr>
            <w:rFonts w:ascii="Cambria Math" w:hAnsi="Cambria Math"/>
            <w:lang w:val="en-US"/>
          </w:rPr>
          <m:t>S</m:t>
        </m:r>
        <m:r>
          <m:rPr>
            <m:sty m:val="p"/>
          </m:rPr>
          <w:rPr>
            <w:rFonts w:ascii="Cambria Math" w:hAnsi="Cambria Math"/>
            <w:lang w:val="en-US"/>
          </w:rPr>
          <m:t xml:space="preserve">= </m:t>
        </m:r>
        <m:rad>
          <m:radPr>
            <m:degHide m:val="on"/>
            <m:ctrlPr>
              <w:rPr>
                <w:rFonts w:ascii="Cambria Math" w:hAnsi="Cambria Math"/>
                <w:lang w:val="en-US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m:rPr>
                    <m:scr m:val="double-struck"/>
                    <m:sty m:val="p"/>
                  </m:rPr>
                  <w:rPr>
                    <w:rFonts w:ascii="Cambria Math" w:hAnsi="Cambria Math"/>
                    <w:lang w:val="en-US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m:rPr>
                    <m:scr m:val="double-struck"/>
                    <m:sty m:val="p"/>
                  </m:rPr>
                  <w:rPr>
                    <w:rFonts w:ascii="Cambria Math" w:hAnsi="Cambria Math"/>
                    <w:lang w:val="en-US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e>
        </m:rad>
      </m:oMath>
      <w:r w:rsidR="00B45AEA" w:rsidRPr="0035572A">
        <w:rPr>
          <w:lang w:val="en-US"/>
        </w:rPr>
        <w:t xml:space="preserve"> .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 xml:space="preserve">For pixels in an isotropic structure, in which the eigenvalues are approximately equal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1</m:t>
        </m:r>
      </m:oMath>
      <w:r w:rsidRPr="0035572A">
        <w:rPr>
          <w:lang w:val="en-US"/>
        </w:rPr>
        <w:t xml:space="preserve">; whereas for pixels in an anisotropic structure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→0</m:t>
        </m:r>
      </m:oMath>
      <w:r w:rsidRPr="0035572A">
        <w:rPr>
          <w:lang w:val="en-US"/>
        </w:rPr>
        <w:t xml:space="preserve">. </w:t>
      </w:r>
      <w:r w:rsidR="00A50072" w:rsidRPr="0035572A">
        <w:rPr>
          <w:lang w:val="en-US"/>
        </w:rPr>
        <w:t>C</w:t>
      </w:r>
      <w:r w:rsidRPr="0035572A">
        <w:rPr>
          <w:lang w:val="en-US"/>
        </w:rPr>
        <w:t>ell pixels</w:t>
      </w:r>
      <w:r w:rsidR="00A50072" w:rsidRPr="0035572A">
        <w:rPr>
          <w:lang w:val="en-US"/>
        </w:rPr>
        <w:t xml:space="preserve"> can be distinguished</w:t>
      </w:r>
      <w:r w:rsidRPr="0035572A">
        <w:rPr>
          <w:lang w:val="en-US"/>
        </w:rPr>
        <w:t xml:space="preserve"> from background pixels</w:t>
      </w:r>
      <w:r w:rsidR="00A50072" w:rsidRPr="0035572A">
        <w:rPr>
          <w:lang w:val="en-US"/>
        </w:rPr>
        <w:t xml:space="preserve"> by</w:t>
      </w:r>
      <w:r w:rsidR="00512FB6" w:rsidRPr="0035572A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S</m:t>
        </m:r>
      </m:oMath>
      <w:r w:rsidRPr="0035572A">
        <w:rPr>
          <w:lang w:val="en-US"/>
        </w:rPr>
        <w:t>, because the magnitude of the derivatives (and thus of the eigenvalues) in background pixels is small</w:t>
      </w:r>
      <w:r w:rsidR="00D46BD1">
        <w:rPr>
          <w:lang w:val="en-US"/>
        </w:rPr>
        <w:t xml:space="preserve"> </w:t>
      </w:r>
      <w:r w:rsidR="00105EB8" w:rsidRPr="0035572A">
        <w:rPr>
          <w:lang w:val="en-US"/>
        </w:rPr>
        <w:fldChar w:fldCharType="begin"/>
      </w:r>
      <w:r w:rsidR="00B74137">
        <w:rPr>
          <w:lang w:val="en-US"/>
        </w:rPr>
        <w:instrText xml:space="preserve"> ADDIN EN.CITE &lt;EndNote&gt;&lt;Cite&gt;&lt;Author&gt;Frangi&lt;/Author&gt;&lt;Year&gt;1998&lt;/Year&gt;&lt;RecNum&gt;49&lt;/RecNum&gt;&lt;DisplayText&gt;[1]&lt;/DisplayText&gt;&lt;record&gt;&lt;rec-number&gt;49&lt;/rec-number&gt;&lt;foreign-keys&gt;&lt;key app="EN" db-id="0a5sdevw62afznepfx7pttpszzevw22sxs5f"&gt;49&lt;/key&gt;&lt;/foreign-keys&gt;&lt;ref-type name="Journal Article"&gt;17&lt;/ref-type&gt;&lt;contributors&gt;&lt;authors&gt;&lt;author&gt;Frangi, A. F.&lt;/author&gt;&lt;author&gt;Niessen, W. J.&lt;/author&gt;&lt;author&gt;Vincken, K. L.&lt;/author&gt;&lt;author&gt;Viergever, M. A.&lt;/author&gt;&lt;/authors&gt;&lt;/contributors&gt;&lt;auth-address&gt;Frangi, AF&amp;#xD;Univ Utrecht Hosp, Image Sci Inst, Room E-01-334,Heidelberglaan 100, NL-3584 CX Utrecht, Netherlands&amp;#xD;Univ Utrecht Hosp, Image Sci Inst, Room E-01-334,Heidelberglaan 100, NL-3584 CX Utrecht, Netherlands&amp;#xD;Univ Utrecht Hosp, Image Sci Inst, NL-3584 CX Utrecht, Netherlands&lt;/auth-address&gt;&lt;titles&gt;&lt;title&gt;Multiscale vessel enhancement filtering&lt;/title&gt;&lt;secondary-title&gt;Medical Image Computing and Computer-Assisted Intervention - Miccai&amp;apos;98&lt;/secondary-title&gt;&lt;alt-title&gt;Lect Notes Comput Sc&lt;/alt-title&gt;&lt;/titles&gt;&lt;periodical&gt;&lt;full-title&gt;Medical Image Computing and Computer-Assisted Intervention - Miccai&amp;apos;98&lt;/full-title&gt;&lt;abbr-1&gt;Lect Notes Comput Sc&lt;/abbr-1&gt;&lt;/periodical&gt;&lt;alt-periodical&gt;&lt;full-title&gt;Medical Image Computing and Computer-Assisted Intervention - Miccai&amp;apos;98&lt;/full-title&gt;&lt;abbr-1&gt;Lect Notes Comput Sc&lt;/abbr-1&gt;&lt;/alt-periodical&gt;&lt;pages&gt;130-137&lt;/pages&gt;&lt;volume&gt;1496&lt;/volume&gt;&lt;keywords&gt;&lt;keyword&gt;mr-angiography&lt;/keyword&gt;&lt;keyword&gt;images&lt;/keyword&gt;&lt;keyword&gt;scale&lt;/keyword&gt;&lt;/keywords&gt;&lt;dates&gt;&lt;year&gt;1998&lt;/year&gt;&lt;/dates&gt;&lt;isbn&gt;0302-9743&lt;/isbn&gt;&lt;accession-num&gt;ISI:000082115900014&lt;/accession-num&gt;&lt;urls&gt;&lt;related-urls&gt;&lt;url&gt;&amp;lt;Go to ISI&amp;gt;://000082115900014&lt;/url&gt;&lt;/related-urls&gt;&lt;/urls&gt;&lt;/record&gt;&lt;/Cite&gt;&lt;/EndNote&gt;</w:instrText>
      </w:r>
      <w:r w:rsidR="00105EB8" w:rsidRPr="0035572A">
        <w:rPr>
          <w:lang w:val="en-US"/>
        </w:rPr>
        <w:fldChar w:fldCharType="separate"/>
      </w:r>
      <w:r w:rsidR="00CC4B0D">
        <w:rPr>
          <w:noProof/>
          <w:lang w:val="en-US"/>
        </w:rPr>
        <w:t>[</w:t>
      </w:r>
      <w:hyperlink w:anchor="_ENREF_1" w:tooltip="Frangi, 1998 #49" w:history="1">
        <w:r w:rsidR="00C629B5">
          <w:rPr>
            <w:noProof/>
            <w:lang w:val="en-US"/>
          </w:rPr>
          <w:t>1</w:t>
        </w:r>
      </w:hyperlink>
      <w:r w:rsidR="00CC4B0D">
        <w:rPr>
          <w:noProof/>
          <w:lang w:val="en-US"/>
        </w:rPr>
        <w:t>]</w:t>
      </w:r>
      <w:r w:rsidR="00105EB8" w:rsidRPr="0035572A">
        <w:rPr>
          <w:lang w:val="en-US"/>
        </w:rPr>
        <w:fldChar w:fldCharType="end"/>
      </w:r>
      <w:r w:rsidR="00D46BD1">
        <w:rPr>
          <w:lang w:val="en-US"/>
        </w:rPr>
        <w:t>.</w:t>
      </w:r>
      <w:r w:rsidRPr="0035572A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</m:t>
            </m:r>
          </m:sub>
        </m:sSub>
      </m:oMath>
      <w:r w:rsidRPr="0035572A"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S</m:t>
        </m:r>
      </m:oMath>
      <w:r w:rsidRPr="0035572A">
        <w:rPr>
          <w:lang w:val="en-US"/>
        </w:rPr>
        <w:t xml:space="preserve"> are combined into cellness (</w:t>
      </w:r>
      <m:oMath>
        <m:r>
          <m:rPr>
            <m:sty m:val="p"/>
          </m:rPr>
          <w:rPr>
            <w:rFonts w:ascii="Cambria Math" w:hAnsi="Cambria Math"/>
            <w:lang w:val="en-US"/>
          </w:rPr>
          <m:t>0≤</m:t>
        </m:r>
        <m:r>
          <w:rPr>
            <w:rFonts w:ascii="Cambria Math" w:hAnsi="Cambria Math"/>
            <w:lang w:val="en-US"/>
          </w:rPr>
          <m:t>C</m:t>
        </m:r>
        <m:r>
          <m:rPr>
            <m:sty m:val="p"/>
          </m:rPr>
          <w:rPr>
            <w:rFonts w:ascii="Cambria Math" w:hAnsi="Cambria Math"/>
            <w:lang w:val="en-US"/>
          </w:rPr>
          <m:t>≤1</m:t>
        </m:r>
      </m:oMath>
      <w:r w:rsidRPr="0035572A">
        <w:rPr>
          <w:lang w:val="en-US"/>
        </w:rPr>
        <w:t>) using</w:t>
      </w:r>
    </w:p>
    <w:p w:rsidR="00B45AEA" w:rsidRPr="0035572A" w:rsidRDefault="00512FB6" w:rsidP="00A0642D">
      <w:pPr>
        <w:jc w:val="center"/>
        <w:rPr>
          <w:lang w:val="en-US"/>
        </w:rPr>
      </w:pPr>
      <m:oMath>
        <m:r>
          <w:rPr>
            <w:rFonts w:ascii="Cambria Math" w:hAnsi="Cambria Math"/>
            <w:lang w:val="en-US"/>
          </w:rPr>
          <m:t>C</m:t>
        </m:r>
        <m:r>
          <m:rPr>
            <m:sty m:val="p"/>
          </m:rPr>
          <w:rPr>
            <w:rFonts w:ascii="Cambria Math" w:hAnsi="Cambria Math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lang w:val="en-US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m:rPr>
                          <m:scr m:val="double-struck"/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,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&gt;</m:t>
                  </m:r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e>
              </m:mr>
              <m:mr>
                <m:e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B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2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β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sup>
                      </m:sSup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2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γ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sup>
                      </m:sSup>
                    </m:e>
                  </m:d>
                </m:e>
                <m:e/>
              </m:mr>
            </m:m>
          </m:e>
        </m:d>
      </m:oMath>
      <w:r w:rsidR="00B45AEA" w:rsidRPr="0035572A">
        <w:rPr>
          <w:lang w:val="en-US"/>
        </w:rPr>
        <w:t xml:space="preserve"> ,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 xml:space="preserve">with </w:t>
      </w:r>
      <m:oMath>
        <m:r>
          <m:rPr>
            <m:sty m:val="p"/>
          </m:rPr>
          <w:rPr>
            <w:rFonts w:ascii="Cambria Math" w:hAnsi="Cambria Math"/>
            <w:lang w:val="en-US"/>
          </w:rPr>
          <m:t>β</m:t>
        </m:r>
      </m:oMath>
      <w:r w:rsidR="00272B7D" w:rsidRPr="0035572A">
        <w:rPr>
          <w:lang w:val="en-US"/>
        </w:rPr>
        <w:t xml:space="preserve"> </w:t>
      </w:r>
      <w:r w:rsidRPr="0035572A">
        <w:rPr>
          <w:lang w:val="en-US"/>
        </w:rPr>
        <w:t xml:space="preserve">and </w:t>
      </w:r>
      <m:oMath>
        <m:r>
          <m:rPr>
            <m:sty m:val="p"/>
          </m:rPr>
          <w:rPr>
            <w:rFonts w:ascii="Cambria Math" w:hAnsi="Cambria Math"/>
            <w:lang w:val="en-US"/>
          </w:rPr>
          <m:t>γ</m:t>
        </m:r>
      </m:oMath>
      <w:r w:rsidR="00B913C9">
        <w:rPr>
          <w:lang w:val="en-US"/>
        </w:rPr>
        <w:t xml:space="preserve"> being parameters weighing blobness and structu</w:t>
      </w:r>
      <w:r w:rsidR="00EE3522">
        <w:rPr>
          <w:lang w:val="en-US"/>
        </w:rPr>
        <w:t>reness, respectively (</w:t>
      </w:r>
      <w:r w:rsidR="0034521C" w:rsidRPr="00936B32">
        <w:rPr>
          <w:b/>
          <w:lang w:val="en-US"/>
        </w:rPr>
        <w:t>Table S1</w:t>
      </w:r>
      <w:r w:rsidR="00EE3522">
        <w:rPr>
          <w:lang w:val="en-US"/>
        </w:rPr>
        <w:t>).</w:t>
      </w:r>
    </w:p>
    <w:p w:rsidR="00B45AEA" w:rsidRPr="0035572A" w:rsidRDefault="00B45AEA" w:rsidP="00512FB6">
      <w:pPr>
        <w:pStyle w:val="Heading3"/>
        <w:rPr>
          <w:lang w:val="en-US"/>
        </w:rPr>
      </w:pPr>
      <w:r w:rsidRPr="0035572A">
        <w:rPr>
          <w:lang w:val="en-US"/>
        </w:rPr>
        <w:t>Smooth muscle cell identification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>Cellness-filter</w:t>
      </w:r>
      <w:r w:rsidR="009F302D">
        <w:rPr>
          <w:lang w:val="en-US"/>
        </w:rPr>
        <w:t xml:space="preserve">ed images were thresholded at </w:t>
      </w:r>
      <m:oMath>
        <m:sSub>
          <m:sSubPr>
            <m:ctrlPr>
              <w:rPr>
                <w:rFonts w:ascii="Cambria Math" w:eastAsia="Times New Roman" w:hAnsi="Cambria Math" w:cs="Arial"/>
                <w:color w:val="000000"/>
                <w:lang w:eastAsia="nl-NL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eastAsia="nl-NL"/>
              </w:rPr>
              <m:t>ϑ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val="en-US" w:eastAsia="nl-NL"/>
              </w:rPr>
              <m:t>C</m:t>
            </m:r>
          </m:sub>
        </m:sSub>
      </m:oMath>
      <w:r w:rsidR="009F302D" w:rsidRPr="009F302D">
        <w:rPr>
          <w:rFonts w:eastAsiaTheme="minorEastAsia"/>
          <w:color w:val="000000"/>
          <w:lang w:val="en-US" w:eastAsia="nl-NL"/>
        </w:rPr>
        <w:t xml:space="preserve"> (</w:t>
      </w:r>
      <w:r w:rsidR="0034521C" w:rsidRPr="00936B32">
        <w:rPr>
          <w:rFonts w:eastAsiaTheme="minorEastAsia"/>
          <w:b/>
          <w:color w:val="000000"/>
          <w:lang w:val="en-US" w:eastAsia="nl-NL"/>
        </w:rPr>
        <w:t>Table S1</w:t>
      </w:r>
      <w:r w:rsidR="009F302D" w:rsidRPr="009F302D">
        <w:rPr>
          <w:rFonts w:eastAsiaTheme="minorEastAsia"/>
          <w:color w:val="000000"/>
          <w:lang w:val="en-US" w:eastAsia="nl-NL"/>
        </w:rPr>
        <w:t>)</w:t>
      </w:r>
      <w:r w:rsidRPr="0035572A">
        <w:rPr>
          <w:lang w:val="en-US"/>
        </w:rPr>
        <w:t>, yielding binary images. In these images, pixels of value 1 were clustered based on their 8-adjacency</w:t>
      </w:r>
      <w:r w:rsidR="00D46BD1">
        <w:rPr>
          <w:lang w:val="en-US"/>
        </w:rPr>
        <w:t xml:space="preserve"> </w:t>
      </w:r>
      <w:r w:rsidR="00105EB8" w:rsidRPr="0035572A">
        <w:rPr>
          <w:lang w:val="en-US"/>
        </w:rPr>
        <w:fldChar w:fldCharType="begin"/>
      </w:r>
      <w:r w:rsidR="00CC4B0D">
        <w:rPr>
          <w:lang w:val="en-US"/>
        </w:rPr>
        <w:instrText xml:space="preserve"> ADDIN EN.CITE &lt;EndNote&gt;&lt;Cite&gt;&lt;Author&gt;Gonzalez&lt;/Author&gt;&lt;Year&gt;2008&lt;/Year&gt;&lt;RecNum&gt;50&lt;/RecNum&gt;&lt;DisplayText&gt;[2]&lt;/DisplayText&gt;&lt;record&gt;&lt;rec-number&gt;50&lt;/rec-number&gt;&lt;foreign-keys&gt;&lt;key app="EN" db-id="0a5sdevw62afznepfx7pttpszzevw22sxs5f"&gt;50&lt;/key&gt;&lt;/foreign-keys&gt;&lt;ref-type name="Book"&gt;6&lt;/ref-type&gt;&lt;contributors&gt;&lt;authors&gt;&lt;author&gt;Gonzalez, Rafael C.&lt;/author&gt;&lt;author&gt;Woods, Richard E.&lt;/author&gt;&lt;/authors&gt;&lt;/contributors&gt;&lt;titles&gt;&lt;title&gt;Digital image processing&lt;/title&gt;&lt;/titles&gt;&lt;pages&gt;954&lt;/pages&gt;&lt;edition&gt;3rd&lt;/edition&gt;&lt;section&gt;68&lt;/section&gt;&lt;keywords&gt;&lt;keyword&gt;Image processing Digital techniques.&lt;/keyword&gt;&lt;/keywords&gt;&lt;dates&gt;&lt;year&gt;2008&lt;/year&gt;&lt;/dates&gt;&lt;pub-location&gt;Upper Saddle River, N.J.&lt;/pub-location&gt;&lt;publisher&gt;Prentice Hall&lt;/publisher&gt;&lt;isbn&gt;9780131687288&amp;#xD;013168728X&lt;/isbn&gt;&lt;accession-num&gt;15769456&lt;/accession-num&gt;&lt;call-num&gt;Jefferson or Adams Building Reading Rooms - STORED OFFSITE TA1632; .G66 2008&amp;#xD;Reference - Science Reading Room (Adams, 5th Floor) TA1632; .G66 2008&lt;/call-num&gt;&lt;urls&gt;&lt;related-urls&gt;&lt;url&gt;http://www.loc.gov/catdir/toc/fy031/2002276271.html&lt;/url&gt;&lt;/related-urls&gt;&lt;/urls&gt;&lt;/record&gt;&lt;/Cite&gt;&lt;/EndNote&gt;</w:instrText>
      </w:r>
      <w:r w:rsidR="00105EB8" w:rsidRPr="0035572A">
        <w:rPr>
          <w:lang w:val="en-US"/>
        </w:rPr>
        <w:fldChar w:fldCharType="separate"/>
      </w:r>
      <w:r w:rsidR="00CC4B0D">
        <w:rPr>
          <w:noProof/>
          <w:lang w:val="en-US"/>
        </w:rPr>
        <w:t>[</w:t>
      </w:r>
      <w:hyperlink w:anchor="_ENREF_2" w:tooltip="Gonzalez, 2008 #50" w:history="1">
        <w:r w:rsidR="00C629B5">
          <w:rPr>
            <w:noProof/>
            <w:lang w:val="en-US"/>
          </w:rPr>
          <w:t>2</w:t>
        </w:r>
      </w:hyperlink>
      <w:r w:rsidR="00CC4B0D">
        <w:rPr>
          <w:noProof/>
          <w:lang w:val="en-US"/>
        </w:rPr>
        <w:t>]</w:t>
      </w:r>
      <w:r w:rsidR="00105EB8" w:rsidRPr="0035572A">
        <w:rPr>
          <w:lang w:val="en-US"/>
        </w:rPr>
        <w:fldChar w:fldCharType="end"/>
      </w:r>
      <w:r w:rsidR="00D46BD1">
        <w:rPr>
          <w:lang w:val="en-US"/>
        </w:rPr>
        <w:t>,</w:t>
      </w:r>
      <w:r w:rsidR="009C4360" w:rsidRPr="0035572A">
        <w:rPr>
          <w:lang w:val="en-US"/>
        </w:rPr>
        <w:t xml:space="preserve"> </w:t>
      </w:r>
      <w:r w:rsidR="00BA13AA">
        <w:rPr>
          <w:lang w:val="en-US"/>
        </w:rPr>
        <w:t>e</w:t>
      </w:r>
      <w:r w:rsidRPr="0035572A">
        <w:rPr>
          <w:lang w:val="en-US"/>
        </w:rPr>
        <w:t>ach clus</w:t>
      </w:r>
      <w:r w:rsidR="00BA13AA">
        <w:rPr>
          <w:lang w:val="en-US"/>
        </w:rPr>
        <w:t xml:space="preserve">ter signifying </w:t>
      </w:r>
      <w:r w:rsidRPr="0035572A">
        <w:rPr>
          <w:lang w:val="en-US"/>
        </w:rPr>
        <w:t>a</w:t>
      </w:r>
      <w:r w:rsidR="00E91637" w:rsidRPr="0035572A">
        <w:rPr>
          <w:lang w:val="en-US"/>
        </w:rPr>
        <w:t>n</w:t>
      </w:r>
      <w:r w:rsidRPr="0035572A">
        <w:rPr>
          <w:lang w:val="en-US"/>
        </w:rPr>
        <w:t xml:space="preserve"> SMC. Clusters were subsequently filtered based on </w:t>
      </w:r>
      <w:r w:rsidR="00E91637" w:rsidRPr="0035572A">
        <w:rPr>
          <w:lang w:val="en-US"/>
        </w:rPr>
        <w:t xml:space="preserve">the </w:t>
      </w:r>
      <w:r w:rsidRPr="0035572A">
        <w:rPr>
          <w:lang w:val="en-US"/>
        </w:rPr>
        <w:t xml:space="preserve">their surface area using lower and upper thresholds of </w:t>
      </w:r>
      <m:oMath>
        <m:sSub>
          <m:sSubPr>
            <m:ctrlPr>
              <w:rPr>
                <w:rFonts w:ascii="Cambria Math" w:eastAsia="Times New Roman" w:hAnsi="Cambria Math" w:cs="Arial"/>
                <w:color w:val="000000"/>
                <w:lang w:eastAsia="nl-NL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eastAsia="nl-NL"/>
              </w:rPr>
              <m:t>ϑ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val="en-US" w:eastAsia="nl-NL"/>
              </w:rPr>
              <m:t>A,↓</m:t>
            </m:r>
          </m:sub>
        </m:sSub>
      </m:oMath>
      <w:r w:rsidRPr="0035572A">
        <w:rPr>
          <w:lang w:val="en-US"/>
        </w:rPr>
        <w:t xml:space="preserve"> and</w:t>
      </w:r>
      <w:r w:rsidR="009F302D">
        <w:rPr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color w:val="000000"/>
                <w:lang w:eastAsia="nl-NL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eastAsia="nl-NL"/>
              </w:rPr>
              <m:t>ϑ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val="en-US" w:eastAsia="nl-NL"/>
              </w:rPr>
              <m:t>A,↑</m:t>
            </m:r>
          </m:sub>
        </m:sSub>
      </m:oMath>
      <w:r w:rsidRPr="0035572A">
        <w:rPr>
          <w:lang w:val="en-US"/>
        </w:rPr>
        <w:t>, respectively</w:t>
      </w:r>
      <w:r w:rsidR="009F302D">
        <w:rPr>
          <w:lang w:val="en-US"/>
        </w:rPr>
        <w:t xml:space="preserve"> (</w:t>
      </w:r>
      <w:r w:rsidR="0034521C" w:rsidRPr="00936B32">
        <w:rPr>
          <w:b/>
          <w:lang w:val="en-US"/>
        </w:rPr>
        <w:t>Table S1</w:t>
      </w:r>
      <w:r w:rsidR="009F302D">
        <w:rPr>
          <w:lang w:val="en-US"/>
        </w:rPr>
        <w:t>)</w:t>
      </w:r>
      <w:r w:rsidRPr="0035572A">
        <w:rPr>
          <w:lang w:val="en-US"/>
        </w:rPr>
        <w:t>.</w:t>
      </w:r>
    </w:p>
    <w:p w:rsidR="00B45AEA" w:rsidRPr="0035572A" w:rsidRDefault="00B45AEA" w:rsidP="009C4360">
      <w:pPr>
        <w:pStyle w:val="Heading3"/>
        <w:rPr>
          <w:lang w:val="en-US"/>
        </w:rPr>
      </w:pPr>
      <w:r w:rsidRPr="0035572A">
        <w:rPr>
          <w:lang w:val="en-US"/>
        </w:rPr>
        <w:t>Region of interest application</w:t>
      </w:r>
      <w:r w:rsidRPr="0035572A">
        <w:rPr>
          <w:lang w:val="en-US"/>
        </w:rPr>
        <w:tab/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 xml:space="preserve">As </w:t>
      </w:r>
      <w:r w:rsidRPr="002B506B">
        <w:rPr>
          <w:i/>
          <w:lang w:val="en-US"/>
        </w:rPr>
        <w:t>flat</w:t>
      </w:r>
      <w:r w:rsidRPr="0035572A">
        <w:rPr>
          <w:lang w:val="en-US"/>
        </w:rPr>
        <w:t xml:space="preserve"> image slices were acquired of a </w:t>
      </w:r>
      <w:r w:rsidRPr="00E17590">
        <w:rPr>
          <w:i/>
          <w:lang w:val="en-US"/>
        </w:rPr>
        <w:t>curved</w:t>
      </w:r>
      <w:r w:rsidRPr="0035572A">
        <w:rPr>
          <w:lang w:val="en-US"/>
        </w:rPr>
        <w:t xml:space="preserve"> object, structures (clusters)</w:t>
      </w:r>
      <w:r w:rsidR="00E91637" w:rsidRPr="0035572A">
        <w:rPr>
          <w:lang w:val="en-US"/>
        </w:rPr>
        <w:t xml:space="preserve"> at various depths of the wall </w:t>
      </w:r>
      <w:r w:rsidRPr="0035572A">
        <w:rPr>
          <w:lang w:val="en-US"/>
        </w:rPr>
        <w:t>c</w:t>
      </w:r>
      <w:r w:rsidR="009C4360" w:rsidRPr="0035572A">
        <w:rPr>
          <w:lang w:val="en-US"/>
        </w:rPr>
        <w:t xml:space="preserve">ould end up in one image slice. </w:t>
      </w:r>
      <w:r w:rsidRPr="0035572A">
        <w:rPr>
          <w:lang w:val="en-US"/>
        </w:rPr>
        <w:t>This crosstalk among slices can be reduced by narrowing the ROI used for quantification of SMC orientation (</w:t>
      </w:r>
      <w:r w:rsidR="00936B32" w:rsidRPr="00936B32">
        <w:rPr>
          <w:b/>
          <w:lang w:val="en-US"/>
        </w:rPr>
        <w:t>Figure</w:t>
      </w:r>
      <w:r w:rsidRPr="00936B32">
        <w:rPr>
          <w:b/>
          <w:lang w:val="en-US"/>
        </w:rPr>
        <w:t xml:space="preserve"> </w:t>
      </w:r>
      <w:r w:rsidR="00906FB2">
        <w:rPr>
          <w:b/>
          <w:lang w:val="en-US"/>
        </w:rPr>
        <w:t>1</w:t>
      </w:r>
      <w:r w:rsidR="00906FB2" w:rsidRPr="00936B32">
        <w:rPr>
          <w:b/>
          <w:lang w:val="en-US"/>
        </w:rPr>
        <w:t>B</w:t>
      </w:r>
      <w:r w:rsidRPr="0035572A">
        <w:rPr>
          <w:lang w:val="en-US"/>
        </w:rPr>
        <w:t>). With increasing imaging depth (</w:t>
      </w:r>
      <m:oMath>
        <m:r>
          <w:rPr>
            <w:rFonts w:ascii="Cambria Math" w:hAnsi="Cambria Math"/>
            <w:lang w:val="en-US"/>
          </w:rPr>
          <m:t>z</m:t>
        </m:r>
      </m:oMath>
      <w:r w:rsidRPr="0035572A">
        <w:rPr>
          <w:lang w:val="en-US"/>
        </w:rPr>
        <w:t>), and thus with a decreasing radius of curvature of the ureter wall, the ROI should narrow. For a certain effective slice thickness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6 μm</m:t>
        </m:r>
      </m:oMath>
      <w:r w:rsidR="00856E7B">
        <w:rPr>
          <w:lang w:val="en-US"/>
        </w:rPr>
        <w:t xml:space="preserve">, </w:t>
      </w:r>
      <w:r w:rsidR="00936B32" w:rsidRPr="00936B32">
        <w:rPr>
          <w:b/>
          <w:lang w:val="en-US"/>
        </w:rPr>
        <w:t>Figure</w:t>
      </w:r>
      <w:r w:rsidRPr="00936B32">
        <w:rPr>
          <w:b/>
          <w:lang w:val="en-US"/>
        </w:rPr>
        <w:t xml:space="preserve"> </w:t>
      </w:r>
      <w:r w:rsidR="00906FB2">
        <w:rPr>
          <w:b/>
          <w:lang w:val="en-US"/>
        </w:rPr>
        <w:t>1</w:t>
      </w:r>
      <w:r w:rsidR="00906FB2" w:rsidRPr="00936B32">
        <w:rPr>
          <w:b/>
          <w:lang w:val="en-US"/>
        </w:rPr>
        <w:t>B</w:t>
      </w:r>
      <w:r w:rsidR="00906FB2">
        <w:rPr>
          <w:lang w:val="en-US"/>
        </w:rPr>
        <w:t xml:space="preserve"> </w:t>
      </w:r>
      <w:r w:rsidR="009F302D">
        <w:rPr>
          <w:lang w:val="en-US"/>
        </w:rPr>
        <w:t xml:space="preserve">and </w:t>
      </w:r>
      <w:r w:rsidR="0034521C" w:rsidRPr="00936B32">
        <w:rPr>
          <w:b/>
          <w:lang w:val="en-US"/>
        </w:rPr>
        <w:t>Table S1</w:t>
      </w:r>
      <w:r w:rsidRPr="0035572A">
        <w:rPr>
          <w:lang w:val="en-US"/>
        </w:rPr>
        <w:t>), it can be shown that for the crosstalk-limiting ROI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,cl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en-US"/>
          </w:rPr>
          <m:t>z</m:t>
        </m:r>
        <m:r>
          <m:rPr>
            <m:sty m:val="p"/>
          </m:rPr>
          <w:rPr>
            <w:rFonts w:ascii="Cambria Math" w:hAnsi="Cambria Math"/>
            <w:lang w:val="en-US"/>
          </w:rPr>
          <m:t>)</m:t>
        </m:r>
      </m:oMath>
      <w:r w:rsidRPr="0035572A">
        <w:rPr>
          <w:lang w:val="en-US"/>
        </w:rPr>
        <w:t>), it holds</w:t>
      </w:r>
      <w:r w:rsidR="00D73A6F">
        <w:rPr>
          <w:lang w:val="en-US"/>
        </w:rPr>
        <w:t xml:space="preserve"> that</w:t>
      </w:r>
      <w:r w:rsidRPr="0035572A">
        <w:rPr>
          <w:lang w:val="en-US"/>
        </w:rPr>
        <w:t>:</w:t>
      </w:r>
    </w:p>
    <w:p w:rsidR="00B45AEA" w:rsidRPr="0035572A" w:rsidRDefault="00105EB8" w:rsidP="00A0642D">
      <w:pPr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,cl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en-US"/>
          </w:rPr>
          <m:t>z</m:t>
        </m:r>
        <m:r>
          <m:rPr>
            <m:sty m:val="p"/>
          </m:rPr>
          <w:rPr>
            <w:rFonts w:ascii="Cambria Math" w:hAnsi="Cambria Math"/>
            <w:lang w:val="en-US"/>
          </w:rPr>
          <m:t>)= 2 ∙</m:t>
        </m:r>
        <m:rad>
          <m:radPr>
            <m:degHide m:val="on"/>
            <m:ctrlPr>
              <w:rPr>
                <w:rFonts w:ascii="Cambria Math" w:hAnsi="Cambria Math"/>
                <w:lang w:val="en-US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  <w:lang w:val="en-US"/>
                      </w:rPr>
                      <m:t>z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Δ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max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rad>
      </m:oMath>
      <w:r w:rsidR="00B45AEA" w:rsidRPr="0035572A">
        <w:rPr>
          <w:lang w:val="en-US"/>
        </w:rPr>
        <w:t xml:space="preserve"> ,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Pr="0035572A">
        <w:rPr>
          <w:lang w:val="en-US"/>
        </w:rPr>
        <w:t xml:space="preserve"> being the outer ureter radius, i.e., the distance from the ureter axis to the outermost muscle layer.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lastRenderedPageBreak/>
        <w:t>For the outermost slices, the crosstalk-limiting ROI is not fully filled wi</w:t>
      </w:r>
      <w:r w:rsidR="009C4360" w:rsidRPr="0035572A">
        <w:rPr>
          <w:lang w:val="en-US"/>
        </w:rPr>
        <w:t>th the lamina muscular</w:t>
      </w:r>
      <w:r w:rsidR="009A5B19">
        <w:rPr>
          <w:lang w:val="en-US"/>
        </w:rPr>
        <w:t>is (</w:t>
      </w:r>
      <w:r w:rsidR="00936B32" w:rsidRPr="00936B32">
        <w:rPr>
          <w:b/>
          <w:lang w:val="en-US"/>
        </w:rPr>
        <w:t>Figure</w:t>
      </w:r>
      <w:r w:rsidR="009C4360" w:rsidRPr="00936B32">
        <w:rPr>
          <w:b/>
          <w:lang w:val="en-US"/>
        </w:rPr>
        <w:t xml:space="preserve"> </w:t>
      </w:r>
      <w:r w:rsidR="00906FB2">
        <w:rPr>
          <w:b/>
          <w:lang w:val="en-US"/>
        </w:rPr>
        <w:t>1</w:t>
      </w:r>
      <w:r w:rsidR="00906FB2" w:rsidRPr="00936B32">
        <w:rPr>
          <w:b/>
          <w:lang w:val="en-US"/>
        </w:rPr>
        <w:t>B</w:t>
      </w:r>
      <w:r w:rsidRPr="0035572A">
        <w:rPr>
          <w:lang w:val="en-US"/>
        </w:rPr>
        <w:t>). In order to correctly estimate SMC density, which will be calculated by dividing the number of detected cells within a slice's ROI by the surface area of this ROI, a filling-corrected ROI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,fc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en-US"/>
          </w:rPr>
          <m:t>z</m:t>
        </m:r>
        <m:r>
          <m:rPr>
            <m:sty m:val="p"/>
          </m:rPr>
          <w:rPr>
            <w:rFonts w:ascii="Cambria Math" w:hAnsi="Cambria Math"/>
            <w:lang w:val="en-US"/>
          </w:rPr>
          <m:t>)</m:t>
        </m:r>
      </m:oMath>
      <w:r w:rsidRPr="0035572A">
        <w:rPr>
          <w:lang w:val="en-US"/>
        </w:rPr>
        <w:t>) was defined:</w:t>
      </w:r>
    </w:p>
    <w:p w:rsidR="00B45AEA" w:rsidRPr="0035572A" w:rsidRDefault="00105EB8" w:rsidP="00A0642D">
      <w:pPr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,fc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en-US"/>
          </w:rPr>
          <m:t>z</m:t>
        </m:r>
        <m:r>
          <m:rPr>
            <m:sty m:val="p"/>
          </m:rPr>
          <w:rPr>
            <w:rFonts w:ascii="Cambria Math" w:hAnsi="Cambria Math"/>
            <w:lang w:val="en-US"/>
          </w:rPr>
          <m:t>)=2∙</m:t>
        </m:r>
        <m:rad>
          <m:radPr>
            <m:degHide m:val="on"/>
            <m:ctrlPr>
              <w:rPr>
                <w:rFonts w:ascii="Cambria Math" w:hAnsi="Cambria Math"/>
                <w:lang w:val="en-US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  <w:lang w:val="en-US"/>
                      </w:rPr>
                      <m:t>z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rad>
      </m:oMath>
      <w:r w:rsidR="00B45AEA" w:rsidRPr="0035572A">
        <w:rPr>
          <w:lang w:val="en-US"/>
        </w:rPr>
        <w:t xml:space="preserve"> .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 xml:space="preserve">For </w:t>
      </w:r>
      <m:oMath>
        <m:r>
          <w:rPr>
            <w:rFonts w:ascii="Cambria Math" w:hAnsi="Cambria Math"/>
            <w:lang w:val="en-US"/>
          </w:rPr>
          <m:t>z</m:t>
        </m:r>
        <m:r>
          <m:rPr>
            <m:sty m:val="p"/>
          </m:rPr>
          <w:rPr>
            <w:rFonts w:ascii="Cambria Math" w:hAnsi="Cambria Math"/>
            <w:lang w:val="en-US"/>
          </w:rPr>
          <m:t>=∆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max</m:t>
            </m:r>
          </m:sub>
        </m:sSub>
      </m:oMath>
      <w:r w:rsidRPr="0035572A">
        <w:rPr>
          <w:lang w:val="en-US"/>
        </w:rPr>
        <w:t>,</w:t>
      </w:r>
      <m:oMath>
        <m:r>
          <m:rPr>
            <m:sty m:val="p"/>
          </m:rP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,cl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en-US"/>
          </w:rPr>
          <m:t>z</m:t>
        </m:r>
        <m:r>
          <m:rPr>
            <m:sty m:val="p"/>
          </m:rPr>
          <w:rPr>
            <w:rFonts w:ascii="Cambria Math" w:hAnsi="Cambria Math"/>
            <w:lang w:val="en-US"/>
          </w:rPr>
          <m:t>)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,fc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en-US"/>
          </w:rPr>
          <m:t>z</m:t>
        </m:r>
        <m:r>
          <m:rPr>
            <m:sty m:val="p"/>
          </m:rPr>
          <w:rPr>
            <w:rFonts w:ascii="Cambria Math" w:hAnsi="Cambria Math"/>
            <w:lang w:val="en-US"/>
          </w:rPr>
          <m:t>)</m:t>
        </m:r>
      </m:oMath>
      <w:r w:rsidRPr="0035572A">
        <w:rPr>
          <w:lang w:val="en-US"/>
        </w:rPr>
        <w:t>. From this depth</w:t>
      </w:r>
      <w:r w:rsidR="00D73A6F">
        <w:rPr>
          <w:lang w:val="en-US"/>
        </w:rPr>
        <w:t xml:space="preserve"> (</w:t>
      </w:r>
      <m:oMath>
        <m:r>
          <w:rPr>
            <w:rFonts w:ascii="Cambria Math" w:hAnsi="Cambria Math"/>
            <w:lang w:val="en-US"/>
          </w:rPr>
          <m:t>z</m:t>
        </m:r>
        <m:r>
          <m:rPr>
            <m:sty m:val="p"/>
          </m:rPr>
          <w:rPr>
            <w:rFonts w:ascii="Cambria Math" w:hAnsi="Cambria Math"/>
            <w:lang w:val="en-US"/>
          </w:rPr>
          <m:t>=∆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max</m:t>
            </m:r>
          </m:sub>
        </m:sSub>
      </m:oMath>
      <w:r w:rsidR="00D73A6F">
        <w:rPr>
          <w:lang w:val="en-US"/>
        </w:rPr>
        <w:t>)</w:t>
      </w:r>
      <w:r w:rsidRPr="0035572A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,cl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en-US"/>
          </w:rPr>
          <m:t>z</m:t>
        </m:r>
        <m:r>
          <m:rPr>
            <m:sty m:val="p"/>
          </m:rPr>
          <w:rPr>
            <w:rFonts w:ascii="Cambria Math" w:hAnsi="Cambria Math"/>
            <w:lang w:val="en-US"/>
          </w:rPr>
          <m:t>)</m:t>
        </m:r>
      </m:oMath>
      <w:r w:rsidRPr="0035572A">
        <w:rPr>
          <w:lang w:val="en-US"/>
        </w:rPr>
        <w:t xml:space="preserve"> is again used as the normalizing function. In summary, the overall ROI function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en-US"/>
          </w:rPr>
          <m:t>z</m:t>
        </m:r>
        <m:r>
          <m:rPr>
            <m:sty m:val="p"/>
          </m:rPr>
          <w:rPr>
            <w:rFonts w:ascii="Cambria Math" w:hAnsi="Cambria Math"/>
            <w:lang w:val="en-US"/>
          </w:rPr>
          <m:t>)</m:t>
        </m:r>
      </m:oMath>
      <w:r w:rsidRPr="0035572A">
        <w:rPr>
          <w:lang w:val="en-US"/>
        </w:rPr>
        <w:t>) can be formulated as</w:t>
      </w:r>
    </w:p>
    <w:p w:rsidR="00B45AEA" w:rsidRPr="0035572A" w:rsidRDefault="00105EB8" w:rsidP="00A0642D">
      <w:pPr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z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lang w:val="en-US"/>
              </w:rPr>
            </m:ctrlPr>
          </m:dPr>
          <m:e>
            <m:m>
              <m:mPr>
                <m:cGp m:val="8"/>
                <m:mcs>
                  <m:mc>
                    <m:mcPr>
                      <m:count m:val="2"/>
                      <m:mcJc m:val="left"/>
                    </m:mcPr>
                  </m:mc>
                </m:mcs>
                <m:ctrlPr>
                  <w:rPr>
                    <w:rFonts w:ascii="Cambria Math" w:hAnsi="Cambria Math"/>
                    <w:lang w:val="en-US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∙</m:t>
                  </m:r>
                  <m:rad>
                    <m:radPr>
                      <m:degHide m:val="on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0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z</m:t>
                              </m:r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rad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if </m:t>
                  </m:r>
                  <m:r>
                    <w:rPr>
                      <w:rFonts w:ascii="Cambria Math" w:hAnsi="Cambria Math"/>
                      <w:lang w:val="en-US"/>
                    </w:rPr>
                    <m:t>z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≤∆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max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 ∙</m:t>
                  </m:r>
                  <m:rad>
                    <m:radPr>
                      <m:degHide m:val="on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z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Δ</m:t>
                                  </m:r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max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z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)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rad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if </m:t>
                  </m:r>
                  <m:r>
                    <w:rPr>
                      <w:rFonts w:ascii="Cambria Math" w:hAnsi="Cambria Math"/>
                      <w:lang w:val="en-US"/>
                    </w:rPr>
                    <m:t>z&gt;∆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max</m:t>
                      </m:r>
                    </m:sub>
                  </m:sSub>
                </m:e>
              </m:mr>
            </m:m>
          </m:e>
        </m:d>
      </m:oMath>
      <w:r w:rsidR="00B45AEA" w:rsidRPr="0035572A">
        <w:rPr>
          <w:lang w:val="en-US"/>
        </w:rPr>
        <w:t xml:space="preserve"> .</w:t>
      </w:r>
    </w:p>
    <w:p w:rsidR="00B45AEA" w:rsidRPr="0035572A" w:rsidRDefault="00B45AEA" w:rsidP="009C4360">
      <w:pPr>
        <w:pStyle w:val="Heading3"/>
        <w:rPr>
          <w:lang w:val="en-US"/>
        </w:rPr>
      </w:pPr>
      <w:r w:rsidRPr="0035572A">
        <w:rPr>
          <w:lang w:val="en-US"/>
        </w:rPr>
        <w:t>Orientation calculation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 xml:space="preserve">In order to obtain the principal axes of the clusters </w:t>
      </w:r>
      <w:r w:rsidR="00D73A6F">
        <w:rPr>
          <w:lang w:val="en-US"/>
        </w:rPr>
        <w:t xml:space="preserve">of interest </w:t>
      </w:r>
      <w:r w:rsidRPr="0035572A">
        <w:rPr>
          <w:lang w:val="en-US"/>
        </w:rPr>
        <w:t xml:space="preserve">(i.e., clusters that satisfy the area criteria </w:t>
      </w:r>
      <m:oMath>
        <m:sSub>
          <m:sSubPr>
            <m:ctrlPr>
              <w:rPr>
                <w:rFonts w:ascii="Cambria Math" w:eastAsia="Times New Roman" w:hAnsi="Cambria Math" w:cs="Arial"/>
                <w:color w:val="000000"/>
                <w:lang w:eastAsia="nl-NL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eastAsia="nl-NL"/>
              </w:rPr>
              <m:t>ϑ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val="en-US" w:eastAsia="nl-NL"/>
              </w:rPr>
              <m:t>A,↓</m:t>
            </m:r>
          </m:sub>
        </m:sSub>
      </m:oMath>
      <w:r w:rsidR="00E17590" w:rsidRPr="0035572A">
        <w:rPr>
          <w:lang w:val="en-US"/>
        </w:rPr>
        <w:t xml:space="preserve"> and</w:t>
      </w:r>
      <w:r w:rsidR="00E17590">
        <w:rPr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color w:val="000000"/>
                <w:lang w:eastAsia="nl-NL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eastAsia="nl-NL"/>
              </w:rPr>
              <m:t>ϑ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val="en-US" w:eastAsia="nl-NL"/>
              </w:rPr>
              <m:t>A,↑</m:t>
            </m:r>
          </m:sub>
        </m:sSub>
      </m:oMath>
      <w:r w:rsidR="00E17590" w:rsidRPr="00E17590">
        <w:rPr>
          <w:rFonts w:eastAsiaTheme="minorEastAsia"/>
          <w:color w:val="000000"/>
          <w:lang w:val="en-US" w:eastAsia="nl-NL"/>
        </w:rPr>
        <w:t xml:space="preserve">, </w:t>
      </w:r>
      <w:r w:rsidRPr="0035572A">
        <w:rPr>
          <w:lang w:val="en-US"/>
        </w:rPr>
        <w:t>and that are within the ROI)</w:t>
      </w:r>
      <w:r w:rsidR="00067860" w:rsidRPr="0035572A">
        <w:rPr>
          <w:lang w:val="en-US"/>
        </w:rPr>
        <w:t xml:space="preserve">, for each </w:t>
      </w:r>
      <w:r w:rsidR="00D73A6F">
        <w:rPr>
          <w:lang w:val="en-US"/>
        </w:rPr>
        <w:t>of these</w:t>
      </w:r>
      <w:r w:rsidR="00067860" w:rsidRPr="0035572A">
        <w:rPr>
          <w:lang w:val="en-US"/>
        </w:rPr>
        <w:t xml:space="preserve"> cluster</w:t>
      </w:r>
      <w:r w:rsidR="00D73A6F">
        <w:rPr>
          <w:lang w:val="en-US"/>
        </w:rPr>
        <w:t>s</w:t>
      </w:r>
      <w:r w:rsidR="00067860" w:rsidRPr="0035572A">
        <w:rPr>
          <w:lang w:val="en-US"/>
        </w:rPr>
        <w:t>, a</w:t>
      </w:r>
      <w:r w:rsidRPr="0035572A">
        <w:rPr>
          <w:lang w:val="en-US"/>
        </w:rPr>
        <w:t xml:space="preserve"> </w:t>
      </w:r>
      <w:r w:rsidR="00067860" w:rsidRPr="0035572A">
        <w:rPr>
          <w:lang w:val="en-US"/>
        </w:rPr>
        <w:t>structure</w:t>
      </w:r>
      <w:r w:rsidRPr="0035572A">
        <w:rPr>
          <w:lang w:val="en-US"/>
        </w:rPr>
        <w:t xml:space="preserve"> </w:t>
      </w:r>
      <w:r w:rsidR="00B21390" w:rsidRPr="0035572A">
        <w:rPr>
          <w:lang w:val="en-US"/>
        </w:rPr>
        <w:t>tensor</w:t>
      </w:r>
      <w:r w:rsidRPr="0035572A">
        <w:rPr>
          <w:lang w:val="en-US"/>
        </w:rPr>
        <w:t xml:space="preserve"> (</w:t>
      </w:r>
      <m:oMath>
        <m:r>
          <m:rPr>
            <m:scr m:val="double-struck"/>
            <m:sty m:val="p"/>
          </m:rPr>
          <w:rPr>
            <w:rFonts w:ascii="Cambria Math" w:hAnsi="Cambria Math"/>
            <w:lang w:val="en-US"/>
          </w:rPr>
          <m:t>M</m:t>
        </m:r>
      </m:oMath>
      <w:r w:rsidRPr="0035572A">
        <w:rPr>
          <w:lang w:val="en-US"/>
        </w:rPr>
        <w:t>) was calculated</w:t>
      </w:r>
      <w:r w:rsidR="00D46BD1">
        <w:rPr>
          <w:lang w:val="en-US"/>
        </w:rPr>
        <w:t xml:space="preserve"> </w:t>
      </w:r>
      <w:r w:rsidR="00105EB8" w:rsidRPr="0035572A">
        <w:rPr>
          <w:lang w:val="en-US"/>
        </w:rPr>
        <w:fldChar w:fldCharType="begin">
          <w:fldData xml:space="preserve">PEVuZE5vdGU+PENpdGU+PEF1dGhvcj5Kw6RobmU8L0F1dGhvcj48WWVhcj4xOTkzPC9ZZWFyPjxS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</w:fldData>
        </w:fldChar>
      </w:r>
      <w:r w:rsidR="007C0AEF">
        <w:rPr>
          <w:lang w:val="en-US"/>
        </w:rPr>
        <w:instrText xml:space="preserve"> ADDIN EN.CITE </w:instrText>
      </w:r>
      <w:r w:rsidR="00105EB8">
        <w:rPr>
          <w:lang w:val="en-US"/>
        </w:rPr>
        <w:fldChar w:fldCharType="begin">
          <w:fldData xml:space="preserve">PEVuZE5vdGU+PENpdGU+PEF1dGhvcj5Kw6RobmU8L0F1dGhvcj48WWVhcj4xOTkzPC9ZZWFyPjxS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</w:fldData>
        </w:fldChar>
      </w:r>
      <w:r w:rsidR="007C0AEF">
        <w:rPr>
          <w:lang w:val="en-US"/>
        </w:rPr>
        <w:instrText xml:space="preserve"> ADDIN EN.CITE.DATA </w:instrText>
      </w:r>
      <w:r w:rsidR="00105EB8">
        <w:rPr>
          <w:lang w:val="en-US"/>
        </w:rPr>
      </w:r>
      <w:r w:rsidR="00105EB8">
        <w:rPr>
          <w:lang w:val="en-US"/>
        </w:rPr>
        <w:fldChar w:fldCharType="end"/>
      </w:r>
      <w:r w:rsidR="00105EB8" w:rsidRPr="0035572A">
        <w:rPr>
          <w:lang w:val="en-US"/>
        </w:rPr>
      </w:r>
      <w:r w:rsidR="00105EB8" w:rsidRPr="0035572A">
        <w:rPr>
          <w:lang w:val="en-US"/>
        </w:rPr>
        <w:fldChar w:fldCharType="separate"/>
      </w:r>
      <w:r w:rsidR="00CC4B0D">
        <w:rPr>
          <w:noProof/>
          <w:lang w:val="en-US"/>
        </w:rPr>
        <w:t>[</w:t>
      </w:r>
      <w:hyperlink w:anchor="_ENREF_3" w:tooltip="Jähne, 1993 #51" w:history="1">
        <w:r w:rsidR="00C629B5">
          <w:rPr>
            <w:noProof/>
            <w:lang w:val="en-US"/>
          </w:rPr>
          <w:t>3</w:t>
        </w:r>
      </w:hyperlink>
      <w:r w:rsidR="00CC4B0D">
        <w:rPr>
          <w:noProof/>
          <w:lang w:val="en-US"/>
        </w:rPr>
        <w:t>,</w:t>
      </w:r>
      <w:hyperlink w:anchor="_ENREF_4" w:tooltip="Vader, 2009 #54" w:history="1">
        <w:r w:rsidR="00C629B5">
          <w:rPr>
            <w:noProof/>
            <w:lang w:val="en-US"/>
          </w:rPr>
          <w:t>4</w:t>
        </w:r>
      </w:hyperlink>
      <w:r w:rsidR="00CC4B0D">
        <w:rPr>
          <w:noProof/>
          <w:lang w:val="en-US"/>
        </w:rPr>
        <w:t>]</w:t>
      </w:r>
      <w:r w:rsidR="00105EB8" w:rsidRPr="0035572A">
        <w:rPr>
          <w:lang w:val="en-US"/>
        </w:rPr>
        <w:fldChar w:fldCharType="end"/>
      </w:r>
      <w:r w:rsidR="00D46BD1">
        <w:rPr>
          <w:lang w:val="en-US"/>
        </w:rPr>
        <w:t>:</w:t>
      </w:r>
    </w:p>
    <w:p w:rsidR="00B45AEA" w:rsidRPr="0035572A" w:rsidRDefault="009C4360" w:rsidP="00A0642D">
      <w:pPr>
        <w:jc w:val="center"/>
        <w:rPr>
          <w:lang w:val="en-US"/>
        </w:rPr>
      </w:pPr>
      <m:oMath>
        <m:r>
          <m:rPr>
            <m:scr m:val="double-struck"/>
            <m:sty m:val="p"/>
          </m:rPr>
          <w:rPr>
            <w:rFonts w:ascii="Cambria Math" w:hAnsi="Cambria Math"/>
            <w:lang w:val="en-US"/>
          </w:rPr>
          <m:t>M=</m:t>
        </m:r>
        <m:d>
          <m:dPr>
            <m:begChr m:val="["/>
            <m:endChr m:val="]"/>
            <m:ctrlPr>
              <w:rPr>
                <w:rFonts w:ascii="Cambria Math" w:hAnsi="Cambria Math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lang w:val="en-US"/>
                  </w:rPr>
                </m:ctrlPr>
              </m:mPr>
              <m:mr>
                <m:e>
                  <m:nary>
                    <m:naryPr>
                      <m:chr m:val="∑"/>
                      <m:limLoc m:val="undOvr"/>
                      <m:subHide m:val="on"/>
                      <m:supHide m:val="on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e>
                <m:e>
                  <m:nary>
                    <m:naryPr>
                      <m:chr m:val="∑"/>
                      <m:limLoc m:val="undOvr"/>
                      <m:subHide m:val="on"/>
                      <m:supHide m:val="on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naryPr>
                    <m:sub/>
                    <m:sup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</m:e>
                  </m:nary>
                </m:e>
              </m:mr>
              <m:mr>
                <m:e>
                  <m:nary>
                    <m:naryPr>
                      <m:chr m:val="∑"/>
                      <m:limLoc m:val="undOvr"/>
                      <m:subHide m:val="on"/>
                      <m:supHide m:val="on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naryPr>
                    <m:sub/>
                    <m:sup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</m:e>
                  </m:nary>
                </m:e>
                <m:e>
                  <m:nary>
                    <m:naryPr>
                      <m:chr m:val="∑"/>
                      <m:limLoc m:val="undOvr"/>
                      <m:subHide m:val="on"/>
                      <m:supHide m:val="on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e>
              </m:mr>
            </m:m>
          </m:e>
        </m:d>
      </m:oMath>
      <w:r w:rsidR="00B45AEA" w:rsidRPr="0035572A">
        <w:rPr>
          <w:lang w:val="en-US"/>
        </w:rPr>
        <w:t xml:space="preserve"> ,</w:t>
      </w:r>
    </w:p>
    <w:p w:rsidR="009C4360" w:rsidRPr="0035572A" w:rsidRDefault="00B45AEA" w:rsidP="00585D71">
      <w:pPr>
        <w:rPr>
          <w:lang w:val="en-US"/>
        </w:rPr>
      </w:pPr>
      <w:r w:rsidRPr="0035572A">
        <w:rPr>
          <w:lang w:val="en-US"/>
        </w:rPr>
        <w:t xml:space="preserve">with </w:t>
      </w:r>
      <m:oMath>
        <m:r>
          <m:rPr>
            <m:sty m:val="p"/>
          </m:rPr>
          <w:rPr>
            <w:rFonts w:ascii="Cambria Math" w:hAnsi="Cambria Math"/>
            <w:lang w:val="en-US"/>
          </w:rPr>
          <m:t>(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,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)</m:t>
        </m:r>
      </m:oMath>
      <w:r w:rsidRPr="0035572A">
        <w:rPr>
          <w:lang w:val="en-US"/>
        </w:rPr>
        <w:t xml:space="preserve"> the cluster's center of mass. Nuclear shape can now be assessed based on the eigenvalues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λ</m:t>
            </m:r>
          </m:e>
          <m:sub>
            <m:r>
              <m:rPr>
                <m:scr m:val="double-struck"/>
                <m:sty m:val="p"/>
              </m:rPr>
              <w:rPr>
                <w:rFonts w:ascii="Cambria Math" w:hAnsi="Cambria Math"/>
                <w:lang w:val="en-US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1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≤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λ</m:t>
            </m:r>
          </m:e>
          <m:sub>
            <m:r>
              <m:rPr>
                <m:scr m:val="double-struck"/>
                <m:sty m:val="p"/>
              </m:rPr>
              <w:rPr>
                <w:rFonts w:ascii="Cambria Math" w:hAnsi="Cambria Math"/>
                <w:lang w:val="en-US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2</m:t>
            </m:r>
          </m:sub>
        </m:sSub>
      </m:oMath>
      <w:r w:rsidRPr="0035572A">
        <w:rPr>
          <w:lang w:val="en-US"/>
        </w:rPr>
        <w:t xml:space="preserve">) of </w:t>
      </w:r>
      <m:oMath>
        <m:r>
          <m:rPr>
            <m:scr m:val="double-struck"/>
            <m:sty m:val="p"/>
          </m:rPr>
          <w:rPr>
            <w:rFonts w:ascii="Cambria Math" w:hAnsi="Cambria Math"/>
            <w:lang w:val="en-US"/>
          </w:rPr>
          <m:t>M</m:t>
        </m:r>
      </m:oMath>
      <w:r w:rsidRPr="0035572A">
        <w:rPr>
          <w:lang w:val="en-US"/>
        </w:rPr>
        <w:t xml:space="preserve">. Only clearly elongated </w:t>
      </w:r>
      <w:r w:rsidR="00D73A6F">
        <w:rPr>
          <w:lang w:val="en-US"/>
        </w:rPr>
        <w:t>clusters</w:t>
      </w:r>
      <w:r w:rsidRPr="0035572A">
        <w:rPr>
          <w:lang w:val="en-US"/>
        </w:rPr>
        <w:t xml:space="preserve"> (</w:t>
      </w:r>
      <m:oMath>
        <m:f>
          <m:fPr>
            <m:type m:val="lin"/>
            <m:ctrlPr>
              <w:rPr>
                <w:rFonts w:ascii="Cambria Math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m:rPr>
                    <m:scr m:val="double-struck"/>
                    <m:sty m:val="p"/>
                  </m:rPr>
                  <w:rPr>
                    <w:rFonts w:ascii="Cambria Math" w:hAnsi="Cambria Math"/>
                    <w:lang w:val="en-US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m:rPr>
                    <m:scr m:val="double-struck"/>
                    <m:sty m:val="p"/>
                  </m:rPr>
                  <w:rPr>
                    <w:rFonts w:ascii="Cambria Math" w:hAnsi="Cambria Math"/>
                    <w:lang w:val="en-US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1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lang w:val="en-US"/>
          </w:rPr>
          <m:t>≥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ϑ</m:t>
            </m:r>
          </m:e>
          <m:sub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m:rPr>
                    <m:scr m:val="double-struck"/>
                    <m:sty m:val="p"/>
                  </m:rPr>
                  <w:rPr>
                    <w:rFonts w:ascii="Cambria Math" w:hAnsi="Cambria Math"/>
                    <w:lang w:val="en-US"/>
                  </w:rPr>
                  <m:t>M</m:t>
                </m:r>
              </m:sub>
            </m:sSub>
          </m:sub>
        </m:sSub>
      </m:oMath>
      <w:r w:rsidR="00CF3FB4">
        <w:rPr>
          <w:rFonts w:eastAsiaTheme="minorEastAsia"/>
          <w:lang w:val="en-US"/>
        </w:rPr>
        <w:t xml:space="preserve">, </w:t>
      </w:r>
      <w:r w:rsidR="0034521C" w:rsidRPr="00936B32">
        <w:rPr>
          <w:rFonts w:eastAsiaTheme="minorEastAsia"/>
          <w:b/>
          <w:lang w:val="en-US"/>
        </w:rPr>
        <w:t>Table S1</w:t>
      </w:r>
      <w:r w:rsidRPr="0035572A">
        <w:rPr>
          <w:lang w:val="en-US"/>
        </w:rPr>
        <w:t xml:space="preserve">) were </w:t>
      </w:r>
      <w:r w:rsidR="00D73A6F">
        <w:rPr>
          <w:lang w:val="en-US"/>
        </w:rPr>
        <w:t>considered in the</w:t>
      </w:r>
      <w:r w:rsidRPr="0035572A">
        <w:rPr>
          <w:lang w:val="en-US"/>
        </w:rPr>
        <w:t xml:space="preserve"> analysis</w:t>
      </w:r>
      <w:r w:rsidR="00D73A6F">
        <w:rPr>
          <w:lang w:val="en-US"/>
        </w:rPr>
        <w:t xml:space="preserve"> to include SMC nuclei but to exclude e.g.</w:t>
      </w:r>
      <w:r w:rsidR="00DB335C">
        <w:rPr>
          <w:lang w:val="en-US"/>
        </w:rPr>
        <w:t>,</w:t>
      </w:r>
      <w:r w:rsidR="00D73A6F">
        <w:rPr>
          <w:lang w:val="en-US"/>
        </w:rPr>
        <w:t xml:space="preserve"> fibroblasts.</w:t>
      </w:r>
      <w:r w:rsidRPr="0035572A">
        <w:rPr>
          <w:lang w:val="en-US"/>
        </w:rPr>
        <w:t xml:space="preserve"> For the included nuclei, the eigenvector corresponding to the largest eigenvalue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λ</m:t>
            </m:r>
          </m:e>
          <m:sub>
            <m:r>
              <m:rPr>
                <m:scr m:val="double-struck"/>
                <m:sty m:val="p"/>
              </m:rPr>
              <w:rPr>
                <w:rFonts w:ascii="Cambria Math" w:hAnsi="Cambria Math"/>
                <w:lang w:val="en-US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2</m:t>
            </m:r>
          </m:sub>
        </m:sSub>
      </m:oMath>
      <w:r w:rsidRPr="0035572A">
        <w:rPr>
          <w:lang w:val="en-US"/>
        </w:rPr>
        <w:t xml:space="preserve">) of </w:t>
      </w:r>
      <m:oMath>
        <m:r>
          <m:rPr>
            <m:scr m:val="double-struck"/>
            <m:sty m:val="p"/>
          </m:rPr>
          <w:rPr>
            <w:rFonts w:ascii="Cambria Math" w:hAnsi="Cambria Math"/>
            <w:lang w:val="en-US"/>
          </w:rPr>
          <m:t>M</m:t>
        </m:r>
      </m:oMath>
      <w:r w:rsidR="00D73A6F">
        <w:rPr>
          <w:lang w:val="en-US"/>
        </w:rPr>
        <w:t xml:space="preserve"> represents the principal</w:t>
      </w:r>
      <w:r w:rsidRPr="0035572A">
        <w:rPr>
          <w:lang w:val="en-US"/>
        </w:rPr>
        <w:t xml:space="preserve"> cluster orientation. Nuclear orientation is expressed by the angle </w:t>
      </w:r>
      <m:oMath>
        <m:r>
          <m:rPr>
            <m:sty m:val="p"/>
          </m:rPr>
          <w:rPr>
            <w:rFonts w:ascii="Cambria Math" w:hAnsi="Cambria Math"/>
            <w:lang w:val="en-US"/>
          </w:rPr>
          <m:t>α</m:t>
        </m:r>
      </m:oMath>
      <w:r w:rsidRPr="0035572A">
        <w:rPr>
          <w:lang w:val="en-US"/>
        </w:rPr>
        <w:t xml:space="preserve"> of this eigenvector with the</w:t>
      </w:r>
      <w:r w:rsidR="00856E7B">
        <w:rPr>
          <w:lang w:val="en-US"/>
        </w:rPr>
        <w:t xml:space="preserve"> longitudinal ureter axis (</w:t>
      </w:r>
      <w:r w:rsidR="00936B32" w:rsidRPr="00936B32">
        <w:rPr>
          <w:b/>
          <w:lang w:val="en-US"/>
        </w:rPr>
        <w:t>Figures</w:t>
      </w:r>
      <w:r w:rsidRPr="00936B32">
        <w:rPr>
          <w:b/>
          <w:lang w:val="en-US"/>
        </w:rPr>
        <w:t xml:space="preserve"> </w:t>
      </w:r>
      <w:r w:rsidR="00906FB2">
        <w:rPr>
          <w:b/>
          <w:lang w:val="en-US"/>
        </w:rPr>
        <w:t>1</w:t>
      </w:r>
      <w:r w:rsidR="00906FB2" w:rsidRPr="00936B32">
        <w:rPr>
          <w:b/>
          <w:lang w:val="en-US"/>
        </w:rPr>
        <w:t>C</w:t>
      </w:r>
      <w:r w:rsidR="00A0642D" w:rsidRPr="00936B32">
        <w:rPr>
          <w:b/>
          <w:lang w:val="en-US"/>
        </w:rPr>
        <w:t>-</w:t>
      </w:r>
      <w:r w:rsidR="006A4A54" w:rsidRPr="00936B32">
        <w:rPr>
          <w:b/>
          <w:lang w:val="en-US"/>
        </w:rPr>
        <w:t>E</w:t>
      </w:r>
      <w:r w:rsidRPr="0035572A">
        <w:rPr>
          <w:lang w:val="en-US"/>
        </w:rPr>
        <w:t>).</w:t>
      </w:r>
    </w:p>
    <w:p w:rsidR="00B45AEA" w:rsidRPr="0035572A" w:rsidRDefault="00B45AEA" w:rsidP="009C4360">
      <w:pPr>
        <w:pStyle w:val="Heading3"/>
        <w:rPr>
          <w:lang w:val="en-US"/>
        </w:rPr>
      </w:pPr>
      <w:r w:rsidRPr="0035572A">
        <w:rPr>
          <w:lang w:val="en-US"/>
        </w:rPr>
        <w:t>Probability density estimation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 xml:space="preserve">For each stack, </w:t>
      </w:r>
      <m:oMath>
        <m:r>
          <w:rPr>
            <w:rFonts w:ascii="Cambria Math" w:hAnsi="Cambria Math"/>
            <w:lang w:val="en-US"/>
          </w:rPr>
          <m:t>z</m:t>
        </m:r>
      </m:oMath>
      <w:r w:rsidRPr="0035572A">
        <w:rPr>
          <w:lang w:val="en-US"/>
        </w:rPr>
        <w:t xml:space="preserve"> was normalized to a range of </w:t>
      </w:r>
      <m:oMath>
        <m:d>
          <m:dPr>
            <m:begChr m:val="["/>
            <m:endChr m:val="]"/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0, 1</m:t>
            </m:r>
          </m:e>
        </m:d>
      </m:oMath>
      <w:r w:rsidRPr="0035572A">
        <w:rPr>
          <w:lang w:val="en-US"/>
        </w:rPr>
        <w:t xml:space="preserve">, yielding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n</m:t>
            </m:r>
          </m:sub>
        </m:sSub>
      </m:oMath>
      <w:r w:rsidRPr="0035572A">
        <w:rPr>
          <w:lang w:val="en-US"/>
        </w:rPr>
        <w:t>. Subsequently, a two-dimensional (</w:t>
      </w:r>
      <m:oMath>
        <m:r>
          <m:rPr>
            <m:sty m:val="p"/>
          </m:rPr>
          <w:rPr>
            <w:rFonts w:ascii="Cambria Math" w:hAnsi="Cambria Math"/>
            <w:lang w:val="en-US"/>
          </w:rPr>
          <m:t>α,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n</m:t>
            </m:r>
          </m:sub>
        </m:sSub>
      </m:oMath>
      <w:r w:rsidRPr="0035572A">
        <w:rPr>
          <w:lang w:val="en-US"/>
        </w:rPr>
        <w:t>) kernel densit</w:t>
      </w:r>
      <w:r w:rsidR="005334C9" w:rsidRPr="0035572A">
        <w:rPr>
          <w:lang w:val="en-US"/>
        </w:rPr>
        <w:t>y estimate (KDE</w:t>
      </w:r>
      <w:r w:rsidR="008F7D09">
        <w:rPr>
          <w:lang w:val="en-US"/>
        </w:rPr>
        <w:t xml:space="preserve"> </w:t>
      </w:r>
      <w:r w:rsidR="00105EB8" w:rsidRPr="0035572A">
        <w:rPr>
          <w:lang w:val="en-US"/>
        </w:rPr>
        <w:fldChar w:fldCharType="begin"/>
      </w:r>
      <w:r w:rsidR="007C0AEF">
        <w:rPr>
          <w:lang w:val="en-US"/>
        </w:rPr>
        <w:instrText xml:space="preserve"> ADDIN EN.CITE &lt;EndNote&gt;&lt;Cite&gt;&lt;Author&gt;Silverman&lt;/Author&gt;&lt;Year&gt;1986&lt;/Year&gt;&lt;RecNum&gt;53&lt;/RecNum&gt;&lt;DisplayText&gt;[5]&lt;/DisplayText&gt;&lt;record&gt;&lt;rec-number&gt;53&lt;/rec-number&gt;&lt;foreign-keys&gt;&lt;key app="EN" db-id="0a5sdevw62afznepfx7pttpszzevw22sxs5f"&gt;53&lt;/key&gt;&lt;/foreign-keys&gt;&lt;ref-type name="Book"&gt;6&lt;/ref-type&gt;&lt;contributors&gt;&lt;authors&gt;&lt;author&gt;Silverman, B. W.&lt;/author&gt;&lt;/authors&gt;&lt;/contributors&gt;&lt;titles&gt;&lt;title&gt;Density estimation for statistics and data analysis&lt;/title&gt;&lt;secondary-title&gt;Monographs on statistics and applied probability&lt;/secondary-title&gt;&lt;/titles&gt;&lt;pages&gt;175&lt;/pages&gt;&lt;section&gt;13-19&lt;/section&gt;&lt;keywords&gt;&lt;keyword&gt;Estimation theory.&lt;/keyword&gt;&lt;/keywords&gt;&lt;dates&gt;&lt;year&gt;1986&lt;/year&gt;&lt;/dates&gt;&lt;pub-location&gt;London; New York&lt;/pub-location&gt;&lt;publisher&gt;Chapman and Hall&lt;/publisher&gt;&lt;isbn&gt;0412246201&lt;/isbn&gt;&lt;accession-num&gt;2860460&lt;/accession-num&gt;&lt;call-num&gt;Jefferson or Adams Building Reading Rooms QA276.8; .S555 1986&lt;/call-num&gt;&lt;urls&gt;&lt;related-urls&gt;&lt;url&gt;http://www.loc.gov/catdir/enhancements/fy0738/85021347-d.html&lt;/url&gt;&lt;/related-urls&gt;&lt;/urls&gt;&lt;/record&gt;&lt;/Cite&gt;&lt;/EndNote&gt;</w:instrText>
      </w:r>
      <w:r w:rsidR="00105EB8" w:rsidRPr="0035572A">
        <w:rPr>
          <w:lang w:val="en-US"/>
        </w:rPr>
        <w:fldChar w:fldCharType="separate"/>
      </w:r>
      <w:r w:rsidR="00CC4B0D">
        <w:rPr>
          <w:noProof/>
          <w:lang w:val="en-US"/>
        </w:rPr>
        <w:t>[</w:t>
      </w:r>
      <w:hyperlink w:anchor="_ENREF_5" w:tooltip="Silverman, 1986 #53" w:history="1">
        <w:r w:rsidR="00C629B5">
          <w:rPr>
            <w:noProof/>
            <w:lang w:val="en-US"/>
          </w:rPr>
          <w:t>5</w:t>
        </w:r>
      </w:hyperlink>
      <w:r w:rsidR="00CC4B0D">
        <w:rPr>
          <w:noProof/>
          <w:lang w:val="en-US"/>
        </w:rPr>
        <w:t>]</w:t>
      </w:r>
      <w:r w:rsidR="00105EB8" w:rsidRPr="0035572A">
        <w:rPr>
          <w:lang w:val="en-US"/>
        </w:rPr>
        <w:fldChar w:fldCharType="end"/>
      </w:r>
      <w:r w:rsidRPr="0035572A">
        <w:rPr>
          <w:lang w:val="en-US"/>
        </w:rPr>
        <w:t>) was calculated</w:t>
      </w:r>
      <w:r w:rsidRPr="0035572A">
        <w:rPr>
          <w:vertAlign w:val="superscript"/>
          <w:lang w:val="en-US"/>
        </w:rPr>
        <w:footnoteReference w:id="1"/>
      </w:r>
      <w:r w:rsidR="00856E7B">
        <w:rPr>
          <w:lang w:val="en-US"/>
        </w:rPr>
        <w:t xml:space="preserve"> (</w:t>
      </w:r>
      <w:r w:rsidR="00936B32" w:rsidRPr="00936B32">
        <w:rPr>
          <w:b/>
          <w:lang w:val="en-US"/>
        </w:rPr>
        <w:t>Figure</w:t>
      </w:r>
      <w:r w:rsidR="006A4A54" w:rsidRPr="00936B32">
        <w:rPr>
          <w:b/>
          <w:lang w:val="en-US"/>
        </w:rPr>
        <w:t xml:space="preserve"> </w:t>
      </w:r>
      <w:r w:rsidR="00906FB2">
        <w:rPr>
          <w:b/>
          <w:lang w:val="en-US"/>
        </w:rPr>
        <w:t>1</w:t>
      </w:r>
      <w:r w:rsidR="00906FB2" w:rsidRPr="00936B32">
        <w:rPr>
          <w:b/>
          <w:lang w:val="en-US"/>
        </w:rPr>
        <w:t>F</w:t>
      </w:r>
      <w:r w:rsidR="006A4A54" w:rsidRPr="0035572A">
        <w:rPr>
          <w:lang w:val="en-US"/>
        </w:rPr>
        <w:t>)</w:t>
      </w:r>
      <w:r w:rsidR="008F7D09">
        <w:rPr>
          <w:lang w:val="en-US"/>
        </w:rPr>
        <w:t xml:space="preserve"> </w:t>
      </w:r>
      <w:r w:rsidR="00105EB8">
        <w:rPr>
          <w:lang w:val="en-US"/>
        </w:rPr>
        <w:fldChar w:fldCharType="begin"/>
      </w:r>
      <w:r w:rsidR="00CC4B0D">
        <w:rPr>
          <w:lang w:val="en-US"/>
        </w:rPr>
        <w:instrText xml:space="preserve"> ADDIN EN.CITE &lt;EndNote&gt;&lt;Cite&gt;&lt;Author&gt;Fisher&lt;/Author&gt;&lt;Year&gt;1989&lt;/Year&gt;&lt;RecNum&gt;47&lt;/RecNum&gt;&lt;DisplayText&gt;[6]&lt;/DisplayText&gt;&lt;record&gt;&lt;rec-number&gt;47&lt;/rec-number&gt;&lt;foreign-keys&gt;&lt;key app="EN" db-id="0a5sdevw62afznepfx7pttpszzevw22sxs5f"&gt;47&lt;/key&gt;&lt;/foreign-keys&gt;&lt;ref-type name="Journal Article"&gt;17&lt;/ref-type&gt;&lt;contributors&gt;&lt;authors&gt;&lt;author&gt;Fisher, N. I.&lt;/author&gt;&lt;/authors&gt;&lt;/contributors&gt;&lt;titles&gt;&lt;title&gt;Smoothing a sample of circular data&lt;/title&gt;&lt;secondary-title&gt;Journal of Structural Geology&lt;/secondary-title&gt;&lt;/titles&gt;&lt;periodical&gt;&lt;full-title&gt;Journal of Structural Geology&lt;/full-title&gt;&lt;/periodical&gt;&lt;pages&gt;775-778&lt;/pages&gt;&lt;volume&gt;11&lt;/volume&gt;&lt;number&gt;6&lt;/number&gt;&lt;dates&gt;&lt;year&gt;1989&lt;/year&gt;&lt;/dates&gt;&lt;isbn&gt;0191-8141&lt;/isbn&gt;&lt;urls&gt;&lt;related-urls&gt;&lt;url&gt;http://www.sciencedirect.com/science/article/pii/0191814189900126&lt;/url&gt;&lt;/related-urls&gt;&lt;/urls&gt;&lt;electronic-resource-num&gt;http://dx.doi.org/10.1016/0191-8141(89)90012-6&lt;/electronic-resource-num&gt;&lt;/record&gt;&lt;/Cite&gt;&lt;/EndNote&gt;</w:instrText>
      </w:r>
      <w:r w:rsidR="00105EB8">
        <w:rPr>
          <w:lang w:val="en-US"/>
        </w:rPr>
        <w:fldChar w:fldCharType="separate"/>
      </w:r>
      <w:r w:rsidR="00CC4B0D">
        <w:rPr>
          <w:noProof/>
          <w:lang w:val="en-US"/>
        </w:rPr>
        <w:t>[</w:t>
      </w:r>
      <w:hyperlink w:anchor="_ENREF_6" w:tooltip="Fisher, 1989 #47" w:history="1">
        <w:r w:rsidR="00C629B5">
          <w:rPr>
            <w:noProof/>
            <w:lang w:val="en-US"/>
          </w:rPr>
          <w:t>6</w:t>
        </w:r>
      </w:hyperlink>
      <w:r w:rsidR="00CC4B0D">
        <w:rPr>
          <w:noProof/>
          <w:lang w:val="en-US"/>
        </w:rPr>
        <w:t>]</w:t>
      </w:r>
      <w:r w:rsidR="00105EB8">
        <w:rPr>
          <w:lang w:val="en-US"/>
        </w:rPr>
        <w:fldChar w:fldCharType="end"/>
      </w:r>
      <w:r w:rsidRPr="0035572A">
        <w:rPr>
          <w:lang w:val="en-US"/>
        </w:rPr>
        <w:t xml:space="preserve">. Kernel density estimation allows for estimation and visualization of the probability density from a set of data points, which, in our case, shows how often a certain SMC orientation is </w:t>
      </w:r>
      <w:r w:rsidR="003C7305">
        <w:rPr>
          <w:lang w:val="en-US"/>
        </w:rPr>
        <w:t>observed</w:t>
      </w:r>
      <w:r w:rsidRPr="0035572A">
        <w:rPr>
          <w:lang w:val="en-US"/>
        </w:rPr>
        <w:t xml:space="preserve"> at a certain imaging depth. Briefly, the contribution of each data point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,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n,c</m:t>
            </m:r>
          </m:sub>
        </m:sSub>
      </m:oMath>
      <w:r w:rsidRPr="0035572A">
        <w:rPr>
          <w:lang w:val="en-US"/>
        </w:rPr>
        <w:t>) is spread out over a (relatively small) area</w:t>
      </w:r>
      <w:r w:rsidR="00D46BD1">
        <w:rPr>
          <w:lang w:val="en-US"/>
        </w:rPr>
        <w:t xml:space="preserve"> </w:t>
      </w:r>
      <w:r w:rsidR="00105EB8" w:rsidRPr="0035572A">
        <w:rPr>
          <w:lang w:val="en-US"/>
        </w:rPr>
        <w:fldChar w:fldCharType="begin"/>
      </w:r>
      <w:r w:rsidR="007C0AEF">
        <w:rPr>
          <w:lang w:val="en-US"/>
        </w:rPr>
        <w:instrText xml:space="preserve"> ADDIN EN.CITE &lt;EndNote&gt;&lt;Cite&gt;&lt;Author&gt;Fisher&lt;/Author&gt;&lt;Year&gt;1989&lt;/Year&gt;&lt;RecNum&gt;47&lt;/RecNum&gt;&lt;DisplayText&gt;[6,7]&lt;/DisplayText&gt;&lt;record&gt;&lt;rec-number&gt;47&lt;/rec-number&gt;&lt;foreign-keys&gt;&lt;key app="EN" db-id="0a5sdevw62afznepfx7pttpszzevw22sxs5f"&gt;47&lt;/key&gt;&lt;/foreign-keys&gt;&lt;ref-type name="Journal Article"&gt;17&lt;/ref-type&gt;&lt;contributors&gt;&lt;authors&gt;&lt;author&gt;Fisher, N. I.&lt;/author&gt;&lt;/authors&gt;&lt;/contributors&gt;&lt;titles&gt;&lt;title&gt;Smoothing a sample of circular data&lt;/title&gt;&lt;secondary-title&gt;Journal of Structural Geology&lt;/secondary-title&gt;&lt;/titles&gt;&lt;periodical&gt;&lt;full-title&gt;Journal of Structural Geology&lt;/full-title&gt;&lt;/periodical&gt;&lt;pages&gt;775-778&lt;/pages&gt;&lt;volume&gt;11&lt;/volume&gt;&lt;number&gt;6&lt;/number&gt;&lt;dates&gt;&lt;year&gt;1989&lt;/year&gt;&lt;/dates&gt;&lt;isbn&gt;0191-8141&lt;/isbn&gt;&lt;urls&gt;&lt;related-urls&gt;&lt;url&gt;http://www.sciencedirect.com/science/article/pii/0191814189900126&lt;/url&gt;&lt;/related-urls&gt;&lt;/urls&gt;&lt;electronic-resource-num&gt;http://dx.doi.org/10.1016/0191-8141(89)90012-6&lt;/electronic-resource-num&gt;&lt;/record&gt;&lt;/Cite&gt;&lt;Cite&gt;&lt;Author&gt;Fisher&lt;/Author&gt;&lt;Year&gt;1993&lt;/Year&gt;&lt;RecNum&gt;48&lt;/RecNum&gt;&lt;record&gt;&lt;rec-number&gt;48&lt;/rec-number&gt;&lt;foreign-keys&gt;&lt;key app="EN" db-id="0a5sdevw62afznepfx7pttpszzevw22sxs5f"&gt;48&lt;/key&gt;&lt;/foreign-keys&gt;&lt;ref-type name="Book"&gt;6&lt;/ref-type&gt;&lt;contributors&gt;&lt;authors&gt;&lt;author&gt;Fisher, N. I.&lt;/author&gt;&lt;/authors&gt;&lt;/contributors&gt;&lt;titles&gt;&lt;title&gt;Statistical analysis of circular data&lt;/title&gt;&lt;/titles&gt;&lt;pages&gt;296&lt;/pages&gt;&lt;section&gt;24&lt;/section&gt;&lt;keywords&gt;&lt;keyword&gt;Mathematical statistics.&lt;/keyword&gt;&lt;keyword&gt;Circular data.&lt;/keyword&gt;&lt;/keywords&gt;&lt;dates&gt;&lt;year&gt;1993&lt;/year&gt;&lt;/dates&gt;&lt;pub-location&gt;New York, NY, USA&lt;/pub-location&gt;&lt;publisher&gt;Cambridge University Press&lt;/publisher&gt;&lt;isbn&gt;0521350182 (hardback)&lt;/isbn&gt;&lt;accession-num&gt;1087925&lt;/accession-num&gt;&lt;call-num&gt;Jefferson or Adams Building Reading Rooms QA276; .F488 1993&amp;#xD;Jefferson or Adams Building Reading Rooms - STORED OFFSITE QA276; .F488 1993&lt;/call-num&gt;&lt;urls&gt;&lt;related-urls&gt;&lt;url&gt;http://www.loc.gov/catdir/description/cam025/92023165.html&lt;/url&gt;&lt;url&gt;http://www.loc.gov/catdir/toc/cam028/92023165.html&lt;/url&gt;&lt;/related-urls&gt;&lt;/urls&gt;&lt;/record&gt;&lt;/Cite&gt;&lt;/EndNote&gt;</w:instrText>
      </w:r>
      <w:r w:rsidR="00105EB8" w:rsidRPr="0035572A">
        <w:rPr>
          <w:lang w:val="en-US"/>
        </w:rPr>
        <w:fldChar w:fldCharType="separate"/>
      </w:r>
      <w:r w:rsidR="00CC4B0D">
        <w:rPr>
          <w:noProof/>
          <w:lang w:val="en-US"/>
        </w:rPr>
        <w:t>[</w:t>
      </w:r>
      <w:hyperlink w:anchor="_ENREF_6" w:tooltip="Fisher, 1989 #47" w:history="1">
        <w:r w:rsidR="00C629B5">
          <w:rPr>
            <w:noProof/>
            <w:lang w:val="en-US"/>
          </w:rPr>
          <w:t>6</w:t>
        </w:r>
      </w:hyperlink>
      <w:r w:rsidR="00CC4B0D">
        <w:rPr>
          <w:noProof/>
          <w:lang w:val="en-US"/>
        </w:rPr>
        <w:t>,</w:t>
      </w:r>
      <w:hyperlink w:anchor="_ENREF_7" w:tooltip="Fisher, 1993 #48" w:history="1">
        <w:r w:rsidR="00C629B5">
          <w:rPr>
            <w:noProof/>
            <w:lang w:val="en-US"/>
          </w:rPr>
          <w:t>7</w:t>
        </w:r>
      </w:hyperlink>
      <w:r w:rsidR="00CC4B0D">
        <w:rPr>
          <w:noProof/>
          <w:lang w:val="en-US"/>
        </w:rPr>
        <w:t>]</w:t>
      </w:r>
      <w:r w:rsidR="00105EB8" w:rsidRPr="0035572A">
        <w:rPr>
          <w:lang w:val="en-US"/>
        </w:rPr>
        <w:fldChar w:fldCharType="end"/>
      </w:r>
      <w:r w:rsidR="00D46BD1">
        <w:rPr>
          <w:lang w:val="en-US"/>
        </w:rPr>
        <w:t>;</w:t>
      </w:r>
      <w:r w:rsidR="00210200" w:rsidRPr="0035572A">
        <w:rPr>
          <w:lang w:val="en-US"/>
        </w:rPr>
        <w:t xml:space="preserve"> </w:t>
      </w:r>
      <w:r w:rsidRPr="0035572A">
        <w:rPr>
          <w:lang w:val="en-US"/>
        </w:rPr>
        <w:t>the KDE at a given depth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n</m:t>
            </m:r>
          </m:sub>
        </m:sSub>
      </m:oMath>
      <w:r w:rsidRPr="0035572A">
        <w:rPr>
          <w:lang w:val="en-US"/>
        </w:rPr>
        <w:t>) in a given direction (</w:t>
      </w:r>
      <m:oMath>
        <m:r>
          <m:rPr>
            <m:sty m:val="p"/>
          </m:rPr>
          <w:rPr>
            <w:rFonts w:ascii="Cambria Math" w:hAnsi="Cambria Math"/>
            <w:lang w:val="en-US"/>
          </w:rPr>
          <m:t>α</m:t>
        </m:r>
      </m:oMath>
      <w:r w:rsidRPr="0035572A">
        <w:rPr>
          <w:lang w:val="en-US"/>
        </w:rPr>
        <w:t xml:space="preserve">) is </w:t>
      </w:r>
      <w:r w:rsidRPr="0035572A">
        <w:rPr>
          <w:lang w:val="en-US"/>
        </w:rPr>
        <w:lastRenderedPageBreak/>
        <w:t>then the sum of the contributions of the smeared-out points at this (</w:t>
      </w:r>
      <m:oMath>
        <m:r>
          <m:rPr>
            <m:sty m:val="p"/>
          </m:rPr>
          <w:rPr>
            <w:rFonts w:ascii="Cambria Math" w:hAnsi="Cambria Math"/>
            <w:lang w:val="en-US"/>
          </w:rPr>
          <m:t>α,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n</m:t>
            </m:r>
          </m:sub>
        </m:sSub>
      </m:oMath>
      <w:r w:rsidRPr="0035572A">
        <w:rPr>
          <w:lang w:val="en-US"/>
        </w:rPr>
        <w:t>), and</w:t>
      </w:r>
      <w:r w:rsidR="00D73A6F">
        <w:rPr>
          <w:lang w:val="en-US"/>
        </w:rPr>
        <w:t xml:space="preserve"> equals 1 when integrated over the full </w:t>
      </w:r>
      <w:r w:rsidR="00D73A6F" w:rsidRPr="0035572A">
        <w:rPr>
          <w:lang w:val="en-US"/>
        </w:rPr>
        <w:t>(</w:t>
      </w:r>
      <m:oMath>
        <m:r>
          <m:rPr>
            <m:sty m:val="p"/>
          </m:rPr>
          <w:rPr>
            <w:rFonts w:ascii="Cambria Math" w:hAnsi="Cambria Math"/>
            <w:lang w:val="en-US"/>
          </w:rPr>
          <m:t>α,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n</m:t>
            </m:r>
          </m:sub>
        </m:sSub>
      </m:oMath>
      <w:r w:rsidR="00D73A6F">
        <w:rPr>
          <w:lang w:val="en-US"/>
        </w:rPr>
        <w:t>)-plane.</w:t>
      </w:r>
      <w:r w:rsidRPr="0035572A">
        <w:rPr>
          <w:lang w:val="en-US"/>
        </w:rPr>
        <w:t xml:space="preserve"> The contributions are described by a two-dimensional function</w:t>
      </w:r>
      <w:r w:rsidR="00A50072" w:rsidRPr="0035572A">
        <w:rPr>
          <w:lang w:val="en-US"/>
        </w:rPr>
        <w:t>, the so-called</w:t>
      </w:r>
      <w:r w:rsidRPr="0035572A">
        <w:rPr>
          <w:lang w:val="en-US"/>
        </w:rPr>
        <w:t xml:space="preserve"> 'kernel'. In depth direction, this kernel was normally shaped, whereas in the angular direction, a Von-Mises shape is used:</w:t>
      </w:r>
    </w:p>
    <w:p w:rsidR="00B45AEA" w:rsidRPr="0035572A" w:rsidRDefault="00210200" w:rsidP="00BD40B7">
      <w:pPr>
        <w:jc w:val="center"/>
        <w:rPr>
          <w:lang w:val="en-US"/>
        </w:rPr>
      </w:pPr>
      <m:oMath>
        <m:r>
          <w:rPr>
            <w:rFonts w:ascii="Cambria Math" w:hAnsi="Cambria Math"/>
            <w:lang w:val="en-US"/>
          </w:rPr>
          <m:t>K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α,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lang w:val="en-US"/>
              </w:rPr>
              <m:t>N</m:t>
            </m:r>
          </m:den>
        </m:f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f>
                  <m:fPr>
                    <m:type m:val="lin"/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n,c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z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</m:sup>
            </m:sSup>
          </m:num>
          <m:den>
            <m:rad>
              <m:radPr>
                <m:degHide m:val="on"/>
                <m:ctrlPr>
                  <w:rPr>
                    <w:rFonts w:ascii="Cambria Math" w:hAnsi="Cambria Math"/>
                    <w:lang w:val="en-US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π</m:t>
                </m:r>
              </m:e>
            </m:rad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z</m:t>
                </m:r>
              </m:sub>
            </m:sSub>
          </m:den>
        </m:f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κ</m:t>
                </m:r>
                <m:func>
                  <m:func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α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c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func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  <w:lang w:val="en-US"/>
              </w:rPr>
              <m:t>2π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κ</m:t>
                </m:r>
              </m:e>
            </m:d>
          </m:den>
        </m:f>
      </m:oMath>
      <w:r w:rsidR="00BD40B7" w:rsidRPr="0035572A">
        <w:rPr>
          <w:rFonts w:eastAsiaTheme="minorEastAsia"/>
          <w:lang w:val="en-US"/>
        </w:rPr>
        <w:t xml:space="preserve"> ,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 xml:space="preserve">where </w:t>
      </w:r>
      <m:oMath>
        <m:r>
          <w:rPr>
            <w:rFonts w:ascii="Cambria Math" w:hAnsi="Cambria Math"/>
            <w:lang w:val="en-US"/>
          </w:rPr>
          <m:t>N</m:t>
        </m:r>
      </m:oMath>
      <w:r w:rsidRPr="0035572A">
        <w:rPr>
          <w:lang w:val="en-US"/>
        </w:rPr>
        <w:t xml:space="preserve"> is the total number of data points per ureter</w:t>
      </w:r>
      <w:r w:rsidR="00E17590">
        <w:rPr>
          <w:lang w:val="en-US"/>
        </w:rPr>
        <w:t xml:space="preserve"> segment</w:t>
      </w:r>
      <w:r w:rsidRPr="0035572A">
        <w:rPr>
          <w:lang w:val="en-US"/>
        </w:rPr>
        <w:t>,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,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n,c</m:t>
            </m:r>
          </m:sub>
        </m:sSub>
      </m:oMath>
      <w:r w:rsidRPr="0035572A">
        <w:rPr>
          <w:lang w:val="en-US"/>
        </w:rPr>
        <w:t xml:space="preserve">) is the kernel center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z</m:t>
            </m:r>
          </m:sub>
        </m:sSub>
      </m:oMath>
      <w:r w:rsidRPr="0035572A">
        <w:rPr>
          <w:lang w:val="en-US"/>
        </w:rPr>
        <w:t xml:space="preserve"> is the kernel width in </w:t>
      </w:r>
      <m:oMath>
        <m:r>
          <w:rPr>
            <w:rFonts w:ascii="Cambria Math" w:hAnsi="Cambria Math"/>
            <w:lang w:val="en-US"/>
          </w:rPr>
          <m:t>z</m:t>
        </m:r>
      </m:oMath>
      <w:r w:rsidRPr="0035572A">
        <w:rPr>
          <w:lang w:val="en-US"/>
        </w:rPr>
        <w:t xml:space="preserve">-direction, </w:t>
      </w:r>
      <m:oMath>
        <m:r>
          <m:rPr>
            <m:sty m:val="p"/>
          </m:rPr>
          <w:rPr>
            <w:rFonts w:ascii="Cambria Math" w:hAnsi="Cambria Math"/>
            <w:lang w:val="en-US"/>
          </w:rPr>
          <m:t>κ</m:t>
        </m:r>
      </m:oMath>
      <w:r w:rsidRPr="0035572A">
        <w:rPr>
          <w:lang w:val="en-US"/>
        </w:rPr>
        <w:t xml:space="preserve"> is a measure of concentration in angular direction, and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Pr="0035572A">
        <w:rPr>
          <w:lang w:val="en-US"/>
        </w:rPr>
        <w:t xml:space="preserve"> is a modified Bessel function of order 0. The at first sight unusual choice of a Von-Mises distribution is required since alpha describes a direction (ranging from, e.g., -90 to 90 degrees)</w:t>
      </w:r>
      <w:r w:rsidR="008F7D09">
        <w:rPr>
          <w:lang w:val="en-US"/>
        </w:rPr>
        <w:t xml:space="preserve"> </w:t>
      </w:r>
      <w:r w:rsidR="00105EB8" w:rsidRPr="0035572A">
        <w:rPr>
          <w:lang w:val="en-US"/>
        </w:rPr>
        <w:fldChar w:fldCharType="begin">
          <w:fldData xml:space="preserve">PEVuZE5vdGU+PENpdGU+PEF1dGhvcj5GaXNoZXI8L0F1dGhvcj48WWVhcj4xOTkzPC9ZZWFyPjxS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</w:fldData>
        </w:fldChar>
      </w:r>
      <w:r w:rsidR="007C0AEF">
        <w:rPr>
          <w:lang w:val="en-US"/>
        </w:rPr>
        <w:instrText xml:space="preserve"> ADDIN EN.CITE </w:instrText>
      </w:r>
      <w:r w:rsidR="00105EB8">
        <w:rPr>
          <w:lang w:val="en-US"/>
        </w:rPr>
        <w:fldChar w:fldCharType="begin">
          <w:fldData xml:space="preserve">PEVuZE5vdGU+PENpdGU+PEF1dGhvcj5GaXNoZXI8L0F1dGhvcj48WWVhcj4xOTkzPC9ZZWFyPjxS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</w:fldData>
        </w:fldChar>
      </w:r>
      <w:r w:rsidR="007C0AEF">
        <w:rPr>
          <w:lang w:val="en-US"/>
        </w:rPr>
        <w:instrText xml:space="preserve"> ADDIN EN.CITE.DATA </w:instrText>
      </w:r>
      <w:r w:rsidR="00105EB8">
        <w:rPr>
          <w:lang w:val="en-US"/>
        </w:rPr>
      </w:r>
      <w:r w:rsidR="00105EB8">
        <w:rPr>
          <w:lang w:val="en-US"/>
        </w:rPr>
        <w:fldChar w:fldCharType="end"/>
      </w:r>
      <w:r w:rsidR="00105EB8" w:rsidRPr="0035572A">
        <w:rPr>
          <w:lang w:val="en-US"/>
        </w:rPr>
      </w:r>
      <w:r w:rsidR="00105EB8" w:rsidRPr="0035572A">
        <w:rPr>
          <w:lang w:val="en-US"/>
        </w:rPr>
        <w:fldChar w:fldCharType="separate"/>
      </w:r>
      <w:r w:rsidR="00CC4B0D">
        <w:rPr>
          <w:noProof/>
          <w:lang w:val="en-US"/>
        </w:rPr>
        <w:t>[</w:t>
      </w:r>
      <w:hyperlink w:anchor="_ENREF_7" w:tooltip="Fisher, 1993 #48" w:history="1">
        <w:r w:rsidR="00C629B5">
          <w:rPr>
            <w:noProof/>
            <w:lang w:val="en-US"/>
          </w:rPr>
          <w:t>7</w:t>
        </w:r>
      </w:hyperlink>
      <w:r w:rsidR="00CC4B0D">
        <w:rPr>
          <w:noProof/>
          <w:lang w:val="en-US"/>
        </w:rPr>
        <w:t>]</w:t>
      </w:r>
      <w:r w:rsidR="00105EB8" w:rsidRPr="0035572A">
        <w:rPr>
          <w:lang w:val="en-US"/>
        </w:rPr>
        <w:fldChar w:fldCharType="end"/>
      </w:r>
      <w:r w:rsidR="008F7D09">
        <w:rPr>
          <w:lang w:val="en-US"/>
        </w:rPr>
        <w:t>.</w:t>
      </w:r>
      <w:r w:rsidRPr="0035572A">
        <w:rPr>
          <w:lang w:val="en-US"/>
        </w:rPr>
        <w:t xml:space="preserve"> A kernel in </w:t>
      </w:r>
      <m:oMath>
        <m:r>
          <m:rPr>
            <m:sty m:val="p"/>
          </m:rPr>
          <w:rPr>
            <w:rFonts w:ascii="Cambria Math" w:hAnsi="Cambria Math"/>
            <w:lang w:val="en-US"/>
          </w:rPr>
          <m:t>α</m:t>
        </m:r>
      </m:oMath>
      <w:r w:rsidRPr="0035572A">
        <w:rPr>
          <w:lang w:val="en-US"/>
        </w:rPr>
        <w:t xml:space="preserve">-direction, therefore, must be </w:t>
      </w:r>
      <m:oMath>
        <m:r>
          <m:rPr>
            <m:sty m:val="p"/>
          </m:rPr>
          <w:rPr>
            <w:rFonts w:ascii="Cambria Math" w:hAnsi="Cambria Math"/>
            <w:lang w:val="en-US"/>
          </w:rPr>
          <m:t>π</m:t>
        </m:r>
      </m:oMath>
      <w:r w:rsidR="00830677" w:rsidRPr="0035572A">
        <w:rPr>
          <w:lang w:val="en-US"/>
        </w:rPr>
        <w:t>-periodic</w:t>
      </w:r>
      <w:r w:rsidRPr="0035572A">
        <w:rPr>
          <w:lang w:val="en-US"/>
        </w:rPr>
        <w:t xml:space="preserve">.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z</m:t>
            </m:r>
          </m:sub>
        </m:sSub>
      </m:oMath>
      <w:r w:rsidRPr="0035572A">
        <w:rPr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lang w:val="en-US"/>
          </w:rPr>
          <m:t>κ</m:t>
        </m:r>
      </m:oMath>
      <w:r w:rsidRPr="0035572A">
        <w:rPr>
          <w:lang w:val="en-US"/>
        </w:rPr>
        <w:t xml:space="preserve"> were </w:t>
      </w:r>
      <w:r w:rsidR="00D73A6F">
        <w:rPr>
          <w:lang w:val="en-US"/>
        </w:rPr>
        <w:t xml:space="preserve">set to </w:t>
      </w:r>
      <m:oMath>
        <m:r>
          <m:rPr>
            <m:sty m:val="p"/>
          </m:rPr>
          <w:rPr>
            <w:rFonts w:ascii="Cambria Math" w:hAnsi="Cambria Math"/>
            <w:lang w:val="en-US"/>
          </w:rPr>
          <m:t>0.02</m:t>
        </m:r>
      </m:oMath>
      <w:r w:rsidRPr="0035572A">
        <w:rPr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lang w:val="en-US"/>
          </w:rPr>
          <m:t>100</m:t>
        </m:r>
      </m:oMath>
      <w:r w:rsidRPr="0035572A">
        <w:rPr>
          <w:lang w:val="en-US"/>
        </w:rPr>
        <w:t>, respectively</w:t>
      </w:r>
      <w:r w:rsidR="00CF3FB4">
        <w:rPr>
          <w:lang w:val="en-US"/>
        </w:rPr>
        <w:t xml:space="preserve"> (</w:t>
      </w:r>
      <w:r w:rsidR="0034521C" w:rsidRPr="00936B32">
        <w:rPr>
          <w:b/>
          <w:lang w:val="en-US"/>
        </w:rPr>
        <w:t>Table S1</w:t>
      </w:r>
      <w:r w:rsidR="00CF3FB4">
        <w:rPr>
          <w:lang w:val="en-US"/>
        </w:rPr>
        <w:t>)</w:t>
      </w:r>
      <w:r w:rsidRPr="0035572A">
        <w:rPr>
          <w:lang w:val="en-US"/>
        </w:rPr>
        <w:t>.</w:t>
      </w:r>
    </w:p>
    <w:p w:rsidR="00345D89" w:rsidRDefault="00B45AEA" w:rsidP="00345D89">
      <w:pPr>
        <w:rPr>
          <w:lang w:val="en-US"/>
        </w:rPr>
      </w:pPr>
      <w:r w:rsidRPr="0035572A">
        <w:rPr>
          <w:lang w:val="en-US"/>
        </w:rPr>
        <w:t>In addition to the KDEs per ureter</w:t>
      </w:r>
      <w:r w:rsidR="00E17590">
        <w:rPr>
          <w:lang w:val="en-US"/>
        </w:rPr>
        <w:t xml:space="preserve"> segment</w:t>
      </w:r>
      <w:r w:rsidRPr="0035572A">
        <w:rPr>
          <w:lang w:val="en-US"/>
        </w:rPr>
        <w:t>, an overall KDE was calculated of all 36 imaged ureters by essentially adding all 36 separate KDEs and dividing by 36.</w:t>
      </w:r>
      <w:r w:rsidR="00345D89">
        <w:rPr>
          <w:lang w:val="en-US"/>
        </w:rPr>
        <w:t xml:space="preserve"> </w:t>
      </w:r>
    </w:p>
    <w:p w:rsidR="00D72B9F" w:rsidRPr="00345D89" w:rsidRDefault="00B45AEA" w:rsidP="00345D89">
      <w:pPr>
        <w:rPr>
          <w:lang w:val="en-US"/>
        </w:rPr>
      </w:pPr>
      <w:r w:rsidRPr="0035572A">
        <w:rPr>
          <w:lang w:val="en-US"/>
        </w:rPr>
        <w:t>For each depth, eight quantiles (octiles) were calculated and displayed as lines on the KDE</w:t>
      </w:r>
      <w:r w:rsidRPr="0035572A">
        <w:rPr>
          <w:vertAlign w:val="superscript"/>
          <w:lang w:val="en-US"/>
        </w:rPr>
        <w:footnoteReference w:id="2"/>
      </w:r>
      <w:r w:rsidRPr="0035572A">
        <w:rPr>
          <w:lang w:val="en-US"/>
        </w:rPr>
        <w:t>.</w:t>
      </w:r>
    </w:p>
    <w:p w:rsidR="00B45AEA" w:rsidRPr="0035572A" w:rsidRDefault="00B45AEA" w:rsidP="001F6C7D">
      <w:pPr>
        <w:pStyle w:val="Heading3"/>
        <w:rPr>
          <w:lang w:val="en-US"/>
        </w:rPr>
      </w:pPr>
      <w:r w:rsidRPr="0035572A">
        <w:rPr>
          <w:lang w:val="en-US"/>
        </w:rPr>
        <w:t>Cell density estimation</w:t>
      </w:r>
    </w:p>
    <w:p w:rsidR="00B45AEA" w:rsidRPr="0035572A" w:rsidRDefault="00B45AEA" w:rsidP="00585D71">
      <w:pPr>
        <w:rPr>
          <w:lang w:val="en-US"/>
        </w:rPr>
      </w:pPr>
      <w:r w:rsidRPr="0035572A">
        <w:rPr>
          <w:lang w:val="en-US"/>
        </w:rPr>
        <w:t>Cell density at a given slice (</w:t>
      </w:r>
      <m:oMath>
        <m:r>
          <m:rPr>
            <m:sty m:val="p"/>
          </m:rPr>
          <w:rPr>
            <w:rFonts w:ascii="Cambria Math" w:hAnsi="Cambria Math"/>
            <w:lang w:val="en-US"/>
          </w:rPr>
          <m:t>z</m:t>
        </m:r>
      </m:oMath>
      <w:r w:rsidR="001A68D1" w:rsidRPr="0035572A">
        <w:rPr>
          <w:lang w:val="en-US"/>
        </w:rPr>
        <w:t>)</w:t>
      </w:r>
      <w:r w:rsidR="00D73A6F">
        <w:rPr>
          <w:lang w:val="en-US"/>
        </w:rPr>
        <w:t>,</w:t>
      </w:r>
      <w:r w:rsidR="001A68D1" w:rsidRPr="0035572A">
        <w:rPr>
          <w:lang w:val="en-US"/>
        </w:rPr>
        <w:t xml:space="preserve"> </w:t>
      </w:r>
      <w:r w:rsidRPr="0035572A">
        <w:rPr>
          <w:lang w:val="en-US"/>
        </w:rPr>
        <w:t xml:space="preserve">having </w:t>
      </w:r>
      <w:r w:rsidR="00D73A6F">
        <w:rPr>
          <w:lang w:val="en-US"/>
        </w:rPr>
        <w:t xml:space="preserve">the </w:t>
      </w:r>
      <w:r w:rsidRPr="0035572A">
        <w:rPr>
          <w:lang w:val="en-US"/>
        </w:rPr>
        <w:t xml:space="preserve">unit </w:t>
      </w:r>
      <w:r w:rsidR="001A68D1" w:rsidRPr="0035572A">
        <w:rPr>
          <w:lang w:val="en-US"/>
        </w:rPr>
        <w:t>'</w:t>
      </w:r>
      <w:r w:rsidRPr="0035572A">
        <w:rPr>
          <w:lang w:val="en-US"/>
        </w:rPr>
        <w:t>cells per cross-sectional area</w:t>
      </w:r>
      <w:r w:rsidR="001A68D1" w:rsidRPr="0035572A">
        <w:rPr>
          <w:lang w:val="en-US"/>
        </w:rPr>
        <w:t>',</w:t>
      </w:r>
      <w:r w:rsidRPr="0035572A">
        <w:rPr>
          <w:lang w:val="en-US"/>
        </w:rPr>
        <w:t xml:space="preserve"> is calculated by dividing the number of detected nuclei in this slice by the</w:t>
      </w:r>
      <w:r w:rsidR="001A68D1" w:rsidRPr="0035572A">
        <w:rPr>
          <w:lang w:val="en-US"/>
        </w:rPr>
        <w:t xml:space="preserve"> surface area of the</w:t>
      </w:r>
      <w:r w:rsidRPr="0035572A">
        <w:rPr>
          <w:lang w:val="en-US"/>
        </w:rPr>
        <w:t xml:space="preserve"> region of interest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(z)</m:t>
        </m:r>
      </m:oMath>
      <w:r w:rsidRPr="0035572A">
        <w:rPr>
          <w:lang w:val="en-US"/>
        </w:rPr>
        <w:t xml:space="preserve"> for that slice. The key difference between cell densities and the aforementioned probability densities is that cell densities are corrected for the ROI and, thus, give a measure of the physical cell density.</w:t>
      </w:r>
    </w:p>
    <w:p w:rsidR="00585D71" w:rsidRPr="0035572A" w:rsidRDefault="00585D71" w:rsidP="007D2B2E">
      <w:pPr>
        <w:pStyle w:val="Heading1"/>
        <w:rPr>
          <w:lang w:val="en-US"/>
        </w:rPr>
      </w:pPr>
      <w:r w:rsidRPr="0035572A">
        <w:rPr>
          <w:lang w:val="en-US"/>
        </w:rPr>
        <w:t>REFERENCES</w:t>
      </w:r>
    </w:p>
    <w:p w:rsidR="00C629B5" w:rsidRPr="00C629B5" w:rsidRDefault="00105EB8" w:rsidP="00C629B5">
      <w:pPr>
        <w:spacing w:after="0" w:line="240" w:lineRule="auto"/>
        <w:ind w:left="720" w:hanging="720"/>
        <w:rPr>
          <w:rFonts w:cs="Arial"/>
          <w:noProof/>
          <w:lang w:val="en-US"/>
        </w:rPr>
      </w:pPr>
      <w:r w:rsidRPr="0035572A">
        <w:rPr>
          <w:noProof/>
          <w:lang w:val="en-US"/>
        </w:rPr>
        <w:fldChar w:fldCharType="begin"/>
      </w:r>
      <w:r w:rsidR="00E34D50">
        <w:rPr>
          <w:noProof/>
          <w:lang w:val="en-US"/>
        </w:rPr>
        <w:instrText xml:space="preserve"> ADDIN EN.REFLIST </w:instrText>
      </w:r>
      <w:r w:rsidRPr="0035572A">
        <w:rPr>
          <w:noProof/>
          <w:lang w:val="en-US"/>
        </w:rPr>
        <w:fldChar w:fldCharType="separate"/>
      </w:r>
      <w:bookmarkStart w:id="0" w:name="_ENREF_1"/>
      <w:r w:rsidR="00C629B5" w:rsidRPr="00C629B5">
        <w:rPr>
          <w:rFonts w:cs="Arial"/>
          <w:noProof/>
          <w:lang w:val="en-US"/>
        </w:rPr>
        <w:t>1. Frangi AF, Niessen WJ, Vincken KL, Viergever MA (1998) Multiscale vessel enhancement filtering. Medical Image Computing and Computer-Assisted Intervention - Miccai'98 1496: 130-137.</w:t>
      </w:r>
      <w:bookmarkEnd w:id="0"/>
    </w:p>
    <w:p w:rsidR="00C629B5" w:rsidRPr="00C629B5" w:rsidRDefault="00C629B5" w:rsidP="00C629B5">
      <w:pPr>
        <w:spacing w:after="0" w:line="240" w:lineRule="auto"/>
        <w:ind w:left="720" w:hanging="720"/>
        <w:rPr>
          <w:rFonts w:cs="Arial"/>
          <w:noProof/>
          <w:lang w:val="en-US"/>
        </w:rPr>
      </w:pPr>
      <w:bookmarkStart w:id="1" w:name="_ENREF_2"/>
      <w:r w:rsidRPr="00C629B5">
        <w:rPr>
          <w:rFonts w:cs="Arial"/>
          <w:noProof/>
          <w:lang w:val="en-US"/>
        </w:rPr>
        <w:t>2. Gonzalez RC, Woods RE (2008) Digital image processing. Upper Saddle River, N.J.: Prentice Hall. 954 p.</w:t>
      </w:r>
      <w:bookmarkEnd w:id="1"/>
    </w:p>
    <w:p w:rsidR="00C629B5" w:rsidRPr="003F190A" w:rsidRDefault="00C629B5" w:rsidP="00C629B5">
      <w:pPr>
        <w:spacing w:after="0" w:line="240" w:lineRule="auto"/>
        <w:ind w:left="720" w:hanging="720"/>
        <w:rPr>
          <w:rFonts w:cs="Arial"/>
          <w:noProof/>
          <w:lang w:val="nl-NL"/>
        </w:rPr>
      </w:pPr>
      <w:bookmarkStart w:id="2" w:name="_ENREF_3"/>
      <w:r w:rsidRPr="00C629B5">
        <w:rPr>
          <w:rFonts w:cs="Arial"/>
          <w:noProof/>
          <w:lang w:val="en-US"/>
        </w:rPr>
        <w:t xml:space="preserve">3. Jähne B (1993) Spatio-temporal Image Processing; Goos GH, Juris, editor. </w:t>
      </w:r>
      <w:r w:rsidR="00E54D71" w:rsidRPr="00E54D71">
        <w:rPr>
          <w:rFonts w:cs="Arial"/>
          <w:noProof/>
          <w:lang w:val="nl-NL"/>
        </w:rPr>
        <w:t>Berlin Heidelberg: Sprinter-Verlag. 208 p.</w:t>
      </w:r>
      <w:bookmarkEnd w:id="2"/>
    </w:p>
    <w:p w:rsidR="00C629B5" w:rsidRPr="00C629B5" w:rsidRDefault="00E54D71" w:rsidP="00C629B5">
      <w:pPr>
        <w:spacing w:after="0" w:line="240" w:lineRule="auto"/>
        <w:ind w:left="720" w:hanging="720"/>
        <w:rPr>
          <w:rFonts w:cs="Arial"/>
          <w:noProof/>
          <w:lang w:val="en-US"/>
        </w:rPr>
      </w:pPr>
      <w:bookmarkStart w:id="3" w:name="_ENREF_4"/>
      <w:r w:rsidRPr="00E54D71">
        <w:rPr>
          <w:rFonts w:cs="Arial"/>
          <w:noProof/>
          <w:lang w:val="nl-NL"/>
        </w:rPr>
        <w:t xml:space="preserve">4. Vader D, Kabla A, Weitz D, Mahadevan L (2009) Strain-induced alignment in collagen gels. </w:t>
      </w:r>
      <w:r w:rsidR="00C629B5" w:rsidRPr="00C629B5">
        <w:rPr>
          <w:rFonts w:cs="Arial"/>
          <w:noProof/>
          <w:lang w:val="en-US"/>
        </w:rPr>
        <w:t>PloS one 4: e5902.</w:t>
      </w:r>
      <w:bookmarkEnd w:id="3"/>
    </w:p>
    <w:p w:rsidR="00C629B5" w:rsidRPr="00C629B5" w:rsidRDefault="00C629B5" w:rsidP="00C629B5">
      <w:pPr>
        <w:spacing w:after="0" w:line="240" w:lineRule="auto"/>
        <w:ind w:left="720" w:hanging="720"/>
        <w:rPr>
          <w:rFonts w:cs="Arial"/>
          <w:noProof/>
          <w:lang w:val="en-US"/>
        </w:rPr>
      </w:pPr>
      <w:bookmarkStart w:id="4" w:name="_ENREF_5"/>
      <w:r w:rsidRPr="00C629B5">
        <w:rPr>
          <w:rFonts w:cs="Arial"/>
          <w:noProof/>
          <w:lang w:val="en-US"/>
        </w:rPr>
        <w:t>5. Silverman BW (1986) Density estimation for statistics and data analysis. London; New York: Chapman and Hall. 175 p.</w:t>
      </w:r>
      <w:bookmarkEnd w:id="4"/>
    </w:p>
    <w:p w:rsidR="00C629B5" w:rsidRPr="00C629B5" w:rsidRDefault="00C629B5" w:rsidP="00C629B5">
      <w:pPr>
        <w:spacing w:after="0" w:line="240" w:lineRule="auto"/>
        <w:ind w:left="720" w:hanging="720"/>
        <w:rPr>
          <w:rFonts w:cs="Arial"/>
          <w:noProof/>
          <w:lang w:val="en-US"/>
        </w:rPr>
      </w:pPr>
      <w:bookmarkStart w:id="5" w:name="_ENREF_6"/>
      <w:r w:rsidRPr="00C629B5">
        <w:rPr>
          <w:rFonts w:cs="Arial"/>
          <w:noProof/>
          <w:lang w:val="en-US"/>
        </w:rPr>
        <w:lastRenderedPageBreak/>
        <w:t>6. Fisher NI (1989) Smoothing a sample of circular data. Journal of Structural Geology 11: 775-778.</w:t>
      </w:r>
      <w:bookmarkEnd w:id="5"/>
    </w:p>
    <w:p w:rsidR="00C629B5" w:rsidRPr="00C629B5" w:rsidRDefault="00C629B5" w:rsidP="00C629B5">
      <w:pPr>
        <w:spacing w:line="240" w:lineRule="auto"/>
        <w:ind w:left="720" w:hanging="720"/>
        <w:rPr>
          <w:rFonts w:cs="Arial"/>
          <w:noProof/>
          <w:lang w:val="en-US"/>
        </w:rPr>
      </w:pPr>
      <w:bookmarkStart w:id="6" w:name="_ENREF_7"/>
      <w:r w:rsidRPr="00C629B5">
        <w:rPr>
          <w:rFonts w:cs="Arial"/>
          <w:noProof/>
          <w:lang w:val="en-US"/>
        </w:rPr>
        <w:t>7. Fisher NI (1993) Statistical analysis of circular data. New York, NY, USA: Cambridge University Press. 296 p.</w:t>
      </w:r>
      <w:bookmarkEnd w:id="6"/>
    </w:p>
    <w:p w:rsidR="00C629B5" w:rsidRDefault="00C629B5" w:rsidP="00C629B5">
      <w:pPr>
        <w:spacing w:line="240" w:lineRule="auto"/>
        <w:rPr>
          <w:rFonts w:cs="Arial"/>
          <w:noProof/>
          <w:lang w:val="en-US"/>
        </w:rPr>
      </w:pPr>
    </w:p>
    <w:p w:rsidR="0095219A" w:rsidRDefault="00105EB8" w:rsidP="004E4F6F">
      <w:pPr>
        <w:rPr>
          <w:noProof/>
          <w:lang w:val="en-US"/>
        </w:rPr>
      </w:pPr>
      <w:r w:rsidRPr="0035572A">
        <w:rPr>
          <w:noProof/>
          <w:lang w:val="en-US"/>
        </w:rPr>
        <w:fldChar w:fldCharType="end"/>
      </w:r>
    </w:p>
    <w:p w:rsidR="004A79DE" w:rsidRPr="0035572A" w:rsidRDefault="004A79DE" w:rsidP="004E4F6F">
      <w:pPr>
        <w:rPr>
          <w:lang w:val="en-US"/>
        </w:rPr>
      </w:pPr>
    </w:p>
    <w:sectPr w:rsidR="004A79DE" w:rsidRPr="0035572A" w:rsidSect="0065699C">
      <w:footerReference w:type="default" r:id="rId8"/>
      <w:footnotePr>
        <w:numFmt w:val="chicago"/>
      </w:footnotePr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5BCC" w:rsidRDefault="00EF5BCC" w:rsidP="00456CB9">
      <w:pPr>
        <w:spacing w:after="0" w:line="240" w:lineRule="auto"/>
      </w:pPr>
      <w:r>
        <w:separator/>
      </w:r>
    </w:p>
  </w:endnote>
  <w:endnote w:type="continuationSeparator" w:id="0">
    <w:p w:rsidR="00EF5BCC" w:rsidRDefault="00EF5BCC" w:rsidP="00456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5143628"/>
      <w:docPartObj>
        <w:docPartGallery w:val="Page Numbers (Bottom of Page)"/>
        <w:docPartUnique/>
      </w:docPartObj>
    </w:sdtPr>
    <w:sdtContent>
      <w:p w:rsidR="0065699C" w:rsidRDefault="00105EB8">
        <w:pPr>
          <w:pStyle w:val="Footer"/>
          <w:jc w:val="right"/>
        </w:pPr>
        <w:fldSimple w:instr=" PAGE   \* MERGEFORMAT ">
          <w:r w:rsidR="00F51ABE">
            <w:rPr>
              <w:noProof/>
            </w:rPr>
            <w:t>2</w:t>
          </w:r>
        </w:fldSimple>
      </w:p>
    </w:sdtContent>
  </w:sdt>
  <w:p w:rsidR="0065699C" w:rsidRDefault="006569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5BCC" w:rsidRDefault="00EF5BCC" w:rsidP="00456CB9">
      <w:pPr>
        <w:spacing w:after="0" w:line="240" w:lineRule="auto"/>
      </w:pPr>
      <w:r>
        <w:separator/>
      </w:r>
    </w:p>
  </w:footnote>
  <w:footnote w:type="continuationSeparator" w:id="0">
    <w:p w:rsidR="00EF5BCC" w:rsidRDefault="00EF5BCC" w:rsidP="00456CB9">
      <w:pPr>
        <w:spacing w:after="0" w:line="240" w:lineRule="auto"/>
      </w:pPr>
      <w:r>
        <w:continuationSeparator/>
      </w:r>
    </w:p>
  </w:footnote>
  <w:footnote w:id="1">
    <w:p w:rsidR="0065699C" w:rsidRPr="006920C5" w:rsidRDefault="0065699C" w:rsidP="00830677">
      <w:pPr>
        <w:rPr>
          <w:lang w:val="en-US"/>
        </w:rPr>
      </w:pPr>
      <w:r w:rsidRPr="006920C5">
        <w:rPr>
          <w:rStyle w:val="FootnoteReference"/>
          <w:rFonts w:cs="Arial"/>
        </w:rPr>
        <w:footnoteRef/>
      </w:r>
      <w:r w:rsidRPr="006920C5">
        <w:rPr>
          <w:lang w:val="en-US"/>
        </w:rPr>
        <w:t xml:space="preserve"> Kernel density estimation is comparable to the calculation of a histogram, but, has an important advantage, since the mandatory choice of origin of the histogram (and, therefore, of the cutoff values for each bin, </w:t>
      </w:r>
      <w:r>
        <w:rPr>
          <w:lang w:val="en-US"/>
        </w:rPr>
        <w:t xml:space="preserve">potentially influencing results) </w:t>
      </w:r>
      <w:r w:rsidRPr="006920C5">
        <w:rPr>
          <w:lang w:val="en-US"/>
        </w:rPr>
        <w:t>is avoided.</w:t>
      </w:r>
    </w:p>
  </w:footnote>
  <w:footnote w:id="2">
    <w:p w:rsidR="0065699C" w:rsidRPr="007D2B2E" w:rsidRDefault="0065699C" w:rsidP="007D2B2E">
      <w:pPr>
        <w:spacing w:after="0" w:line="600" w:lineRule="auto"/>
        <w:rPr>
          <w:rFonts w:cs="Arial"/>
          <w:lang w:val="en-US"/>
        </w:rPr>
      </w:pPr>
      <w:r w:rsidRPr="006920C5">
        <w:rPr>
          <w:rStyle w:val="FootnoteReference"/>
          <w:rFonts w:cs="Arial"/>
        </w:rPr>
        <w:footnoteRef/>
      </w:r>
      <w:r w:rsidRPr="006920C5">
        <w:rPr>
          <w:rFonts w:cs="Arial"/>
          <w:lang w:val="en-US"/>
        </w:rPr>
        <w:t xml:space="preserve"> Because of data circularity, the middle octile line does </w:t>
      </w:r>
      <w:r w:rsidRPr="006920C5">
        <w:rPr>
          <w:rFonts w:cs="Arial"/>
          <w:i/>
          <w:lang w:val="en-US"/>
        </w:rPr>
        <w:t>not</w:t>
      </w:r>
      <w:r>
        <w:rPr>
          <w:rFonts w:cs="Arial"/>
          <w:lang w:val="en-US"/>
        </w:rPr>
        <w:t xml:space="preserve"> represent the median angle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8B112F"/>
    <w:multiLevelType w:val="hybridMultilevel"/>
    <w:tmpl w:val="CEA073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A20AB0"/>
    <w:multiLevelType w:val="hybridMultilevel"/>
    <w:tmpl w:val="7E6C95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DB1B24"/>
    <w:multiLevelType w:val="hybridMultilevel"/>
    <w:tmpl w:val="70E4767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E49B8"/>
    <w:multiLevelType w:val="hybridMultilevel"/>
    <w:tmpl w:val="D7E88966"/>
    <w:lvl w:ilvl="0" w:tplc="70AA83A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85346"/>
  </w:hdrShapeDefaults>
  <w:footnotePr>
    <w:numFmt w:val="chicago"/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5sdevw62afznepfx7pttpszzevw22sxs5f&quot;&gt;ureter&lt;record-ids&gt;&lt;item&gt;47&lt;/item&gt;&lt;item&gt;48&lt;/item&gt;&lt;item&gt;49&lt;/item&gt;&lt;item&gt;50&lt;/item&gt;&lt;item&gt;51&lt;/item&gt;&lt;item&gt;53&lt;/item&gt;&lt;item&gt;54&lt;/item&gt;&lt;/record-ids&gt;&lt;/item&gt;&lt;/Libraries&gt;"/>
  </w:docVars>
  <w:rsids>
    <w:rsidRoot w:val="00777852"/>
    <w:rsid w:val="00000F04"/>
    <w:rsid w:val="0000271C"/>
    <w:rsid w:val="00005AE9"/>
    <w:rsid w:val="0000608E"/>
    <w:rsid w:val="000061FC"/>
    <w:rsid w:val="00006AC4"/>
    <w:rsid w:val="0001061C"/>
    <w:rsid w:val="0001084A"/>
    <w:rsid w:val="00011A1C"/>
    <w:rsid w:val="000124AF"/>
    <w:rsid w:val="00012A76"/>
    <w:rsid w:val="00014054"/>
    <w:rsid w:val="000143AF"/>
    <w:rsid w:val="00015EA7"/>
    <w:rsid w:val="000163EB"/>
    <w:rsid w:val="00016717"/>
    <w:rsid w:val="000213C7"/>
    <w:rsid w:val="000219F1"/>
    <w:rsid w:val="000232F1"/>
    <w:rsid w:val="00026180"/>
    <w:rsid w:val="000337A2"/>
    <w:rsid w:val="00034FB5"/>
    <w:rsid w:val="00037619"/>
    <w:rsid w:val="00040362"/>
    <w:rsid w:val="00044D4F"/>
    <w:rsid w:val="0004591B"/>
    <w:rsid w:val="00047263"/>
    <w:rsid w:val="0005184F"/>
    <w:rsid w:val="00053A71"/>
    <w:rsid w:val="000554FF"/>
    <w:rsid w:val="00056939"/>
    <w:rsid w:val="00057395"/>
    <w:rsid w:val="000576BC"/>
    <w:rsid w:val="00061959"/>
    <w:rsid w:val="00064D67"/>
    <w:rsid w:val="00065CBA"/>
    <w:rsid w:val="000674A6"/>
    <w:rsid w:val="00067860"/>
    <w:rsid w:val="00072D94"/>
    <w:rsid w:val="00072DE2"/>
    <w:rsid w:val="00072F7A"/>
    <w:rsid w:val="000733DC"/>
    <w:rsid w:val="0007509C"/>
    <w:rsid w:val="00076362"/>
    <w:rsid w:val="00080290"/>
    <w:rsid w:val="0008175E"/>
    <w:rsid w:val="0008180F"/>
    <w:rsid w:val="00082069"/>
    <w:rsid w:val="0008517E"/>
    <w:rsid w:val="00085DF3"/>
    <w:rsid w:val="0008692B"/>
    <w:rsid w:val="0009083D"/>
    <w:rsid w:val="00090D79"/>
    <w:rsid w:val="0009130A"/>
    <w:rsid w:val="00091829"/>
    <w:rsid w:val="000932A2"/>
    <w:rsid w:val="00093E20"/>
    <w:rsid w:val="000945E2"/>
    <w:rsid w:val="00095C78"/>
    <w:rsid w:val="00097817"/>
    <w:rsid w:val="00097A42"/>
    <w:rsid w:val="00097CF8"/>
    <w:rsid w:val="000A0A2C"/>
    <w:rsid w:val="000A0C9B"/>
    <w:rsid w:val="000A1756"/>
    <w:rsid w:val="000A2EC0"/>
    <w:rsid w:val="000A5732"/>
    <w:rsid w:val="000A7D47"/>
    <w:rsid w:val="000B002A"/>
    <w:rsid w:val="000B15B0"/>
    <w:rsid w:val="000B37DD"/>
    <w:rsid w:val="000B3D4D"/>
    <w:rsid w:val="000B419A"/>
    <w:rsid w:val="000B52FB"/>
    <w:rsid w:val="000B59A7"/>
    <w:rsid w:val="000B6ED2"/>
    <w:rsid w:val="000B7377"/>
    <w:rsid w:val="000C3AAA"/>
    <w:rsid w:val="000C5692"/>
    <w:rsid w:val="000C5BE6"/>
    <w:rsid w:val="000C7A21"/>
    <w:rsid w:val="000D2C5F"/>
    <w:rsid w:val="000D3CFD"/>
    <w:rsid w:val="000D3E07"/>
    <w:rsid w:val="000D5C3A"/>
    <w:rsid w:val="000E0019"/>
    <w:rsid w:val="000E0814"/>
    <w:rsid w:val="000E0FA2"/>
    <w:rsid w:val="000E1EEF"/>
    <w:rsid w:val="000E281C"/>
    <w:rsid w:val="000E36B2"/>
    <w:rsid w:val="000E3742"/>
    <w:rsid w:val="000E52B6"/>
    <w:rsid w:val="000E5E88"/>
    <w:rsid w:val="000E6F4D"/>
    <w:rsid w:val="000E7ED3"/>
    <w:rsid w:val="000F0643"/>
    <w:rsid w:val="000F1700"/>
    <w:rsid w:val="000F3CE4"/>
    <w:rsid w:val="000F4803"/>
    <w:rsid w:val="000F48F6"/>
    <w:rsid w:val="000F51E7"/>
    <w:rsid w:val="00101084"/>
    <w:rsid w:val="0010174E"/>
    <w:rsid w:val="001017E4"/>
    <w:rsid w:val="001046ED"/>
    <w:rsid w:val="00104D5D"/>
    <w:rsid w:val="00104F07"/>
    <w:rsid w:val="00105E98"/>
    <w:rsid w:val="00105EB8"/>
    <w:rsid w:val="001062D3"/>
    <w:rsid w:val="00106FDC"/>
    <w:rsid w:val="00113066"/>
    <w:rsid w:val="00113C80"/>
    <w:rsid w:val="0011473E"/>
    <w:rsid w:val="00114D85"/>
    <w:rsid w:val="00115E58"/>
    <w:rsid w:val="00116C8F"/>
    <w:rsid w:val="001172E5"/>
    <w:rsid w:val="00117CED"/>
    <w:rsid w:val="00121691"/>
    <w:rsid w:val="001216EA"/>
    <w:rsid w:val="00121955"/>
    <w:rsid w:val="00123E23"/>
    <w:rsid w:val="001248E5"/>
    <w:rsid w:val="00127C5E"/>
    <w:rsid w:val="001310E6"/>
    <w:rsid w:val="0013208B"/>
    <w:rsid w:val="00134895"/>
    <w:rsid w:val="001404D4"/>
    <w:rsid w:val="00140E9A"/>
    <w:rsid w:val="00144357"/>
    <w:rsid w:val="00145219"/>
    <w:rsid w:val="00145C33"/>
    <w:rsid w:val="00146743"/>
    <w:rsid w:val="00146E1E"/>
    <w:rsid w:val="00147BEC"/>
    <w:rsid w:val="00150299"/>
    <w:rsid w:val="00150A5C"/>
    <w:rsid w:val="00151A29"/>
    <w:rsid w:val="00152E02"/>
    <w:rsid w:val="001551EB"/>
    <w:rsid w:val="00156182"/>
    <w:rsid w:val="00156772"/>
    <w:rsid w:val="00160308"/>
    <w:rsid w:val="001603CE"/>
    <w:rsid w:val="0016402D"/>
    <w:rsid w:val="00166A20"/>
    <w:rsid w:val="001679B7"/>
    <w:rsid w:val="001701BA"/>
    <w:rsid w:val="00170A36"/>
    <w:rsid w:val="0017382E"/>
    <w:rsid w:val="00173A37"/>
    <w:rsid w:val="001747A0"/>
    <w:rsid w:val="00175A1D"/>
    <w:rsid w:val="00176943"/>
    <w:rsid w:val="00177F6A"/>
    <w:rsid w:val="001800A3"/>
    <w:rsid w:val="0018039C"/>
    <w:rsid w:val="001809FB"/>
    <w:rsid w:val="00180EF6"/>
    <w:rsid w:val="001837CD"/>
    <w:rsid w:val="00184A02"/>
    <w:rsid w:val="00185934"/>
    <w:rsid w:val="00185CB6"/>
    <w:rsid w:val="00190533"/>
    <w:rsid w:val="00192452"/>
    <w:rsid w:val="00193FCA"/>
    <w:rsid w:val="001949AC"/>
    <w:rsid w:val="00195BA7"/>
    <w:rsid w:val="001974FB"/>
    <w:rsid w:val="001A23BB"/>
    <w:rsid w:val="001A4B9D"/>
    <w:rsid w:val="001A5636"/>
    <w:rsid w:val="001A574E"/>
    <w:rsid w:val="001A68D1"/>
    <w:rsid w:val="001A731F"/>
    <w:rsid w:val="001B25DA"/>
    <w:rsid w:val="001B2C7A"/>
    <w:rsid w:val="001B3180"/>
    <w:rsid w:val="001B40D1"/>
    <w:rsid w:val="001B79BF"/>
    <w:rsid w:val="001C0575"/>
    <w:rsid w:val="001C0B07"/>
    <w:rsid w:val="001C0D49"/>
    <w:rsid w:val="001C0FCB"/>
    <w:rsid w:val="001C1847"/>
    <w:rsid w:val="001C47A6"/>
    <w:rsid w:val="001C6422"/>
    <w:rsid w:val="001C706B"/>
    <w:rsid w:val="001D02B7"/>
    <w:rsid w:val="001D2A10"/>
    <w:rsid w:val="001D3315"/>
    <w:rsid w:val="001D44A6"/>
    <w:rsid w:val="001D58A4"/>
    <w:rsid w:val="001D6A6B"/>
    <w:rsid w:val="001D758C"/>
    <w:rsid w:val="001E07B5"/>
    <w:rsid w:val="001E22EE"/>
    <w:rsid w:val="001E357B"/>
    <w:rsid w:val="001E529B"/>
    <w:rsid w:val="001E5937"/>
    <w:rsid w:val="001E5EC4"/>
    <w:rsid w:val="001E64BA"/>
    <w:rsid w:val="001E6DF2"/>
    <w:rsid w:val="001E715A"/>
    <w:rsid w:val="001E7708"/>
    <w:rsid w:val="001F0093"/>
    <w:rsid w:val="001F0480"/>
    <w:rsid w:val="001F0B8D"/>
    <w:rsid w:val="001F27A4"/>
    <w:rsid w:val="001F2D25"/>
    <w:rsid w:val="001F3634"/>
    <w:rsid w:val="001F464E"/>
    <w:rsid w:val="001F5AD5"/>
    <w:rsid w:val="001F6C7D"/>
    <w:rsid w:val="001F7AB0"/>
    <w:rsid w:val="001F7CD0"/>
    <w:rsid w:val="0020448E"/>
    <w:rsid w:val="00204925"/>
    <w:rsid w:val="00206453"/>
    <w:rsid w:val="00210200"/>
    <w:rsid w:val="002105AC"/>
    <w:rsid w:val="00214827"/>
    <w:rsid w:val="00215830"/>
    <w:rsid w:val="00215C7F"/>
    <w:rsid w:val="0021629B"/>
    <w:rsid w:val="00217A7E"/>
    <w:rsid w:val="00222628"/>
    <w:rsid w:val="00224EA7"/>
    <w:rsid w:val="00224F87"/>
    <w:rsid w:val="002250D8"/>
    <w:rsid w:val="002304AF"/>
    <w:rsid w:val="00231C52"/>
    <w:rsid w:val="00231E33"/>
    <w:rsid w:val="00234A09"/>
    <w:rsid w:val="00234C7B"/>
    <w:rsid w:val="0023503B"/>
    <w:rsid w:val="0024095D"/>
    <w:rsid w:val="00241991"/>
    <w:rsid w:val="00241C7C"/>
    <w:rsid w:val="00242A5E"/>
    <w:rsid w:val="002431C4"/>
    <w:rsid w:val="002445A0"/>
    <w:rsid w:val="002446DD"/>
    <w:rsid w:val="002510E8"/>
    <w:rsid w:val="00251DA5"/>
    <w:rsid w:val="00251F09"/>
    <w:rsid w:val="00252040"/>
    <w:rsid w:val="00255A76"/>
    <w:rsid w:val="002614BE"/>
    <w:rsid w:val="0026282E"/>
    <w:rsid w:val="00262E43"/>
    <w:rsid w:val="002633B6"/>
    <w:rsid w:val="002636D6"/>
    <w:rsid w:val="00265A37"/>
    <w:rsid w:val="002660EB"/>
    <w:rsid w:val="00272B7D"/>
    <w:rsid w:val="00273B7E"/>
    <w:rsid w:val="0027586C"/>
    <w:rsid w:val="00275AE9"/>
    <w:rsid w:val="00275EA3"/>
    <w:rsid w:val="0027638E"/>
    <w:rsid w:val="00277C80"/>
    <w:rsid w:val="002813D5"/>
    <w:rsid w:val="002819D6"/>
    <w:rsid w:val="00284C78"/>
    <w:rsid w:val="0028530D"/>
    <w:rsid w:val="00285F69"/>
    <w:rsid w:val="00286F1E"/>
    <w:rsid w:val="002934C7"/>
    <w:rsid w:val="00293CCB"/>
    <w:rsid w:val="00295F6B"/>
    <w:rsid w:val="00297167"/>
    <w:rsid w:val="002A15E2"/>
    <w:rsid w:val="002A244E"/>
    <w:rsid w:val="002A36FB"/>
    <w:rsid w:val="002A60E7"/>
    <w:rsid w:val="002A6264"/>
    <w:rsid w:val="002A63AB"/>
    <w:rsid w:val="002A72C4"/>
    <w:rsid w:val="002B2CCC"/>
    <w:rsid w:val="002B506B"/>
    <w:rsid w:val="002C16E1"/>
    <w:rsid w:val="002C2BEB"/>
    <w:rsid w:val="002C5267"/>
    <w:rsid w:val="002C5806"/>
    <w:rsid w:val="002D1741"/>
    <w:rsid w:val="002D2D89"/>
    <w:rsid w:val="002D36B9"/>
    <w:rsid w:val="002E2CDF"/>
    <w:rsid w:val="002E3CAB"/>
    <w:rsid w:val="002E5771"/>
    <w:rsid w:val="002E64EB"/>
    <w:rsid w:val="002E65DC"/>
    <w:rsid w:val="002E7E97"/>
    <w:rsid w:val="002E7F4B"/>
    <w:rsid w:val="002F2364"/>
    <w:rsid w:val="002F2F93"/>
    <w:rsid w:val="002F5002"/>
    <w:rsid w:val="002F5C8D"/>
    <w:rsid w:val="002F5D97"/>
    <w:rsid w:val="002F7076"/>
    <w:rsid w:val="00300E85"/>
    <w:rsid w:val="00301948"/>
    <w:rsid w:val="00302018"/>
    <w:rsid w:val="00302306"/>
    <w:rsid w:val="00304FE4"/>
    <w:rsid w:val="00306193"/>
    <w:rsid w:val="00306E84"/>
    <w:rsid w:val="003078BC"/>
    <w:rsid w:val="00313F12"/>
    <w:rsid w:val="00316F49"/>
    <w:rsid w:val="0032066A"/>
    <w:rsid w:val="00332FC1"/>
    <w:rsid w:val="0033386A"/>
    <w:rsid w:val="003365EC"/>
    <w:rsid w:val="00337295"/>
    <w:rsid w:val="00343F9A"/>
    <w:rsid w:val="00345120"/>
    <w:rsid w:val="0034521C"/>
    <w:rsid w:val="0034579F"/>
    <w:rsid w:val="0034583E"/>
    <w:rsid w:val="00345D89"/>
    <w:rsid w:val="00347EF1"/>
    <w:rsid w:val="003501C8"/>
    <w:rsid w:val="0035053D"/>
    <w:rsid w:val="00350F62"/>
    <w:rsid w:val="003510A9"/>
    <w:rsid w:val="0035127E"/>
    <w:rsid w:val="0035572A"/>
    <w:rsid w:val="0035761F"/>
    <w:rsid w:val="00360D5B"/>
    <w:rsid w:val="003610D3"/>
    <w:rsid w:val="00361695"/>
    <w:rsid w:val="00362DBB"/>
    <w:rsid w:val="00364E4F"/>
    <w:rsid w:val="00367D04"/>
    <w:rsid w:val="003704D8"/>
    <w:rsid w:val="003708DD"/>
    <w:rsid w:val="00370B7E"/>
    <w:rsid w:val="00373E96"/>
    <w:rsid w:val="00376FC4"/>
    <w:rsid w:val="00380D3A"/>
    <w:rsid w:val="0038165E"/>
    <w:rsid w:val="00383E51"/>
    <w:rsid w:val="003841A5"/>
    <w:rsid w:val="00384D8D"/>
    <w:rsid w:val="00385D99"/>
    <w:rsid w:val="00385DCB"/>
    <w:rsid w:val="00387211"/>
    <w:rsid w:val="0039218D"/>
    <w:rsid w:val="00392326"/>
    <w:rsid w:val="00392A8A"/>
    <w:rsid w:val="003952C0"/>
    <w:rsid w:val="003953E1"/>
    <w:rsid w:val="00395432"/>
    <w:rsid w:val="0039696B"/>
    <w:rsid w:val="00397AC3"/>
    <w:rsid w:val="003A13C7"/>
    <w:rsid w:val="003A2715"/>
    <w:rsid w:val="003A30D3"/>
    <w:rsid w:val="003A43ED"/>
    <w:rsid w:val="003A45ED"/>
    <w:rsid w:val="003A4800"/>
    <w:rsid w:val="003A50D5"/>
    <w:rsid w:val="003A6B0A"/>
    <w:rsid w:val="003B1209"/>
    <w:rsid w:val="003B18E0"/>
    <w:rsid w:val="003B220E"/>
    <w:rsid w:val="003B256D"/>
    <w:rsid w:val="003B2E43"/>
    <w:rsid w:val="003B5000"/>
    <w:rsid w:val="003B5991"/>
    <w:rsid w:val="003B65E2"/>
    <w:rsid w:val="003B69D7"/>
    <w:rsid w:val="003B71BD"/>
    <w:rsid w:val="003C06CE"/>
    <w:rsid w:val="003C29D5"/>
    <w:rsid w:val="003C4EC8"/>
    <w:rsid w:val="003C5697"/>
    <w:rsid w:val="003C7305"/>
    <w:rsid w:val="003C7C5B"/>
    <w:rsid w:val="003C7D53"/>
    <w:rsid w:val="003D004F"/>
    <w:rsid w:val="003D0F85"/>
    <w:rsid w:val="003E0EBA"/>
    <w:rsid w:val="003E1A5F"/>
    <w:rsid w:val="003E1E0F"/>
    <w:rsid w:val="003E47F5"/>
    <w:rsid w:val="003E51B0"/>
    <w:rsid w:val="003E5937"/>
    <w:rsid w:val="003E6705"/>
    <w:rsid w:val="003E6E66"/>
    <w:rsid w:val="003E7454"/>
    <w:rsid w:val="003E7982"/>
    <w:rsid w:val="003E7CD7"/>
    <w:rsid w:val="003F061E"/>
    <w:rsid w:val="003F190A"/>
    <w:rsid w:val="003F19B3"/>
    <w:rsid w:val="003F1ABD"/>
    <w:rsid w:val="003F24FB"/>
    <w:rsid w:val="003F325E"/>
    <w:rsid w:val="003F33BC"/>
    <w:rsid w:val="003F6DBA"/>
    <w:rsid w:val="003F6EFD"/>
    <w:rsid w:val="003F6FFC"/>
    <w:rsid w:val="003F7D02"/>
    <w:rsid w:val="00401E33"/>
    <w:rsid w:val="00402E57"/>
    <w:rsid w:val="004038E9"/>
    <w:rsid w:val="00403FFE"/>
    <w:rsid w:val="00404183"/>
    <w:rsid w:val="00404E39"/>
    <w:rsid w:val="00404EA9"/>
    <w:rsid w:val="0040526F"/>
    <w:rsid w:val="004053E0"/>
    <w:rsid w:val="004135F8"/>
    <w:rsid w:val="004209E0"/>
    <w:rsid w:val="00421894"/>
    <w:rsid w:val="00421E14"/>
    <w:rsid w:val="00422A0E"/>
    <w:rsid w:val="004235C5"/>
    <w:rsid w:val="00425694"/>
    <w:rsid w:val="004309F1"/>
    <w:rsid w:val="00431F7F"/>
    <w:rsid w:val="00433301"/>
    <w:rsid w:val="004417C6"/>
    <w:rsid w:val="00441E49"/>
    <w:rsid w:val="00442B07"/>
    <w:rsid w:val="00443B3F"/>
    <w:rsid w:val="00444486"/>
    <w:rsid w:val="0044564D"/>
    <w:rsid w:val="00445B7E"/>
    <w:rsid w:val="0044715B"/>
    <w:rsid w:val="004475BF"/>
    <w:rsid w:val="0045195D"/>
    <w:rsid w:val="004524C1"/>
    <w:rsid w:val="00453078"/>
    <w:rsid w:val="00454787"/>
    <w:rsid w:val="00456CB9"/>
    <w:rsid w:val="004579C5"/>
    <w:rsid w:val="00457C47"/>
    <w:rsid w:val="00460A3B"/>
    <w:rsid w:val="00461178"/>
    <w:rsid w:val="00464A2E"/>
    <w:rsid w:val="004654DA"/>
    <w:rsid w:val="004657B1"/>
    <w:rsid w:val="00465C9C"/>
    <w:rsid w:val="004663F7"/>
    <w:rsid w:val="004708D0"/>
    <w:rsid w:val="00470F4E"/>
    <w:rsid w:val="00473170"/>
    <w:rsid w:val="00473C81"/>
    <w:rsid w:val="0047419C"/>
    <w:rsid w:val="004741E4"/>
    <w:rsid w:val="00476F9F"/>
    <w:rsid w:val="00477B2E"/>
    <w:rsid w:val="00480622"/>
    <w:rsid w:val="00481FEB"/>
    <w:rsid w:val="00482CAE"/>
    <w:rsid w:val="00483258"/>
    <w:rsid w:val="00486659"/>
    <w:rsid w:val="00486B98"/>
    <w:rsid w:val="00490422"/>
    <w:rsid w:val="004909CA"/>
    <w:rsid w:val="00490A14"/>
    <w:rsid w:val="00490EA8"/>
    <w:rsid w:val="00491511"/>
    <w:rsid w:val="00491FF1"/>
    <w:rsid w:val="004930D1"/>
    <w:rsid w:val="00493E9F"/>
    <w:rsid w:val="00496E0A"/>
    <w:rsid w:val="00497A76"/>
    <w:rsid w:val="004A09E8"/>
    <w:rsid w:val="004A1204"/>
    <w:rsid w:val="004A1AD7"/>
    <w:rsid w:val="004A263C"/>
    <w:rsid w:val="004A441C"/>
    <w:rsid w:val="004A5B07"/>
    <w:rsid w:val="004A5C0F"/>
    <w:rsid w:val="004A6A05"/>
    <w:rsid w:val="004A79DE"/>
    <w:rsid w:val="004B189C"/>
    <w:rsid w:val="004B1926"/>
    <w:rsid w:val="004B2125"/>
    <w:rsid w:val="004B3B3F"/>
    <w:rsid w:val="004B5990"/>
    <w:rsid w:val="004C01C6"/>
    <w:rsid w:val="004C0753"/>
    <w:rsid w:val="004C1800"/>
    <w:rsid w:val="004C538F"/>
    <w:rsid w:val="004C5B1C"/>
    <w:rsid w:val="004C686B"/>
    <w:rsid w:val="004D0236"/>
    <w:rsid w:val="004D0D71"/>
    <w:rsid w:val="004D1D34"/>
    <w:rsid w:val="004D3220"/>
    <w:rsid w:val="004D3B4B"/>
    <w:rsid w:val="004D4B5E"/>
    <w:rsid w:val="004E01BF"/>
    <w:rsid w:val="004E4F6F"/>
    <w:rsid w:val="004E590D"/>
    <w:rsid w:val="004E74A3"/>
    <w:rsid w:val="004F14B4"/>
    <w:rsid w:val="004F1CF8"/>
    <w:rsid w:val="004F3508"/>
    <w:rsid w:val="004F3C89"/>
    <w:rsid w:val="004F4353"/>
    <w:rsid w:val="004F4CD2"/>
    <w:rsid w:val="004F500E"/>
    <w:rsid w:val="004F6C2B"/>
    <w:rsid w:val="004F761C"/>
    <w:rsid w:val="004F7978"/>
    <w:rsid w:val="005020D7"/>
    <w:rsid w:val="005043BA"/>
    <w:rsid w:val="00505E3E"/>
    <w:rsid w:val="005065D5"/>
    <w:rsid w:val="00506CEE"/>
    <w:rsid w:val="0050759F"/>
    <w:rsid w:val="00507A6E"/>
    <w:rsid w:val="00507EB8"/>
    <w:rsid w:val="0051092E"/>
    <w:rsid w:val="00512122"/>
    <w:rsid w:val="00512E6C"/>
    <w:rsid w:val="00512FB6"/>
    <w:rsid w:val="00514ECB"/>
    <w:rsid w:val="00520250"/>
    <w:rsid w:val="00523193"/>
    <w:rsid w:val="00524570"/>
    <w:rsid w:val="00525425"/>
    <w:rsid w:val="0052611C"/>
    <w:rsid w:val="00526F89"/>
    <w:rsid w:val="005272CB"/>
    <w:rsid w:val="00527F3C"/>
    <w:rsid w:val="00530EB9"/>
    <w:rsid w:val="00531B64"/>
    <w:rsid w:val="005334C9"/>
    <w:rsid w:val="005336B1"/>
    <w:rsid w:val="00535F68"/>
    <w:rsid w:val="00537D9D"/>
    <w:rsid w:val="0054019B"/>
    <w:rsid w:val="00540A42"/>
    <w:rsid w:val="005433B5"/>
    <w:rsid w:val="00544D7F"/>
    <w:rsid w:val="005507CB"/>
    <w:rsid w:val="0055139F"/>
    <w:rsid w:val="00551950"/>
    <w:rsid w:val="005571E0"/>
    <w:rsid w:val="0055789C"/>
    <w:rsid w:val="0056383C"/>
    <w:rsid w:val="00563B97"/>
    <w:rsid w:val="00565F9A"/>
    <w:rsid w:val="0056604E"/>
    <w:rsid w:val="00566A08"/>
    <w:rsid w:val="00566B5E"/>
    <w:rsid w:val="00571CA8"/>
    <w:rsid w:val="005726B0"/>
    <w:rsid w:val="00572F51"/>
    <w:rsid w:val="00574858"/>
    <w:rsid w:val="00575CF7"/>
    <w:rsid w:val="00577C02"/>
    <w:rsid w:val="0058017D"/>
    <w:rsid w:val="00581B54"/>
    <w:rsid w:val="00581D39"/>
    <w:rsid w:val="00582041"/>
    <w:rsid w:val="00582274"/>
    <w:rsid w:val="00583DC1"/>
    <w:rsid w:val="00585544"/>
    <w:rsid w:val="00585D71"/>
    <w:rsid w:val="00586F51"/>
    <w:rsid w:val="005906EF"/>
    <w:rsid w:val="0059080C"/>
    <w:rsid w:val="00593983"/>
    <w:rsid w:val="0059436D"/>
    <w:rsid w:val="005962D4"/>
    <w:rsid w:val="0059721E"/>
    <w:rsid w:val="005A1CAB"/>
    <w:rsid w:val="005A1DC0"/>
    <w:rsid w:val="005A2808"/>
    <w:rsid w:val="005A2968"/>
    <w:rsid w:val="005A2D80"/>
    <w:rsid w:val="005A42C1"/>
    <w:rsid w:val="005A4A5D"/>
    <w:rsid w:val="005A52C0"/>
    <w:rsid w:val="005A64DF"/>
    <w:rsid w:val="005A7324"/>
    <w:rsid w:val="005B0A9A"/>
    <w:rsid w:val="005B14B7"/>
    <w:rsid w:val="005B1A9A"/>
    <w:rsid w:val="005B446E"/>
    <w:rsid w:val="005B67E6"/>
    <w:rsid w:val="005B686A"/>
    <w:rsid w:val="005C07EB"/>
    <w:rsid w:val="005C0AAF"/>
    <w:rsid w:val="005C26B8"/>
    <w:rsid w:val="005C300E"/>
    <w:rsid w:val="005C465E"/>
    <w:rsid w:val="005C53B7"/>
    <w:rsid w:val="005C573F"/>
    <w:rsid w:val="005D04F6"/>
    <w:rsid w:val="005D199A"/>
    <w:rsid w:val="005D1ADC"/>
    <w:rsid w:val="005D2A3F"/>
    <w:rsid w:val="005D5126"/>
    <w:rsid w:val="005D5142"/>
    <w:rsid w:val="005D5ABF"/>
    <w:rsid w:val="005D747B"/>
    <w:rsid w:val="005E2CA9"/>
    <w:rsid w:val="005E4365"/>
    <w:rsid w:val="005E5438"/>
    <w:rsid w:val="005E5765"/>
    <w:rsid w:val="005E5A91"/>
    <w:rsid w:val="005E5DFC"/>
    <w:rsid w:val="005E6AFB"/>
    <w:rsid w:val="005F0A4A"/>
    <w:rsid w:val="005F0DB5"/>
    <w:rsid w:val="005F105A"/>
    <w:rsid w:val="005F18F6"/>
    <w:rsid w:val="005F203D"/>
    <w:rsid w:val="005F325A"/>
    <w:rsid w:val="005F32B5"/>
    <w:rsid w:val="005F3850"/>
    <w:rsid w:val="005F7C4D"/>
    <w:rsid w:val="006011D0"/>
    <w:rsid w:val="006020E6"/>
    <w:rsid w:val="00602709"/>
    <w:rsid w:val="00605580"/>
    <w:rsid w:val="00605846"/>
    <w:rsid w:val="00607108"/>
    <w:rsid w:val="006102F1"/>
    <w:rsid w:val="00611698"/>
    <w:rsid w:val="00611EAC"/>
    <w:rsid w:val="006120FA"/>
    <w:rsid w:val="00612EBB"/>
    <w:rsid w:val="00620741"/>
    <w:rsid w:val="00620C6B"/>
    <w:rsid w:val="00620FA5"/>
    <w:rsid w:val="0062100A"/>
    <w:rsid w:val="00625B43"/>
    <w:rsid w:val="0062677A"/>
    <w:rsid w:val="00630BDC"/>
    <w:rsid w:val="00631071"/>
    <w:rsid w:val="006334B5"/>
    <w:rsid w:val="00633AED"/>
    <w:rsid w:val="0063442A"/>
    <w:rsid w:val="00634AE1"/>
    <w:rsid w:val="00635867"/>
    <w:rsid w:val="006363F6"/>
    <w:rsid w:val="00636D5C"/>
    <w:rsid w:val="00642C8C"/>
    <w:rsid w:val="00643594"/>
    <w:rsid w:val="006444BB"/>
    <w:rsid w:val="006456EE"/>
    <w:rsid w:val="00650EC0"/>
    <w:rsid w:val="00650F4A"/>
    <w:rsid w:val="00651DB5"/>
    <w:rsid w:val="00656629"/>
    <w:rsid w:val="0065699C"/>
    <w:rsid w:val="00657D2A"/>
    <w:rsid w:val="006605A3"/>
    <w:rsid w:val="006609ED"/>
    <w:rsid w:val="00661617"/>
    <w:rsid w:val="00661C0F"/>
    <w:rsid w:val="00662160"/>
    <w:rsid w:val="006625B3"/>
    <w:rsid w:val="0066380C"/>
    <w:rsid w:val="00664FB0"/>
    <w:rsid w:val="00665BE0"/>
    <w:rsid w:val="006661AC"/>
    <w:rsid w:val="00666BA7"/>
    <w:rsid w:val="006679CB"/>
    <w:rsid w:val="006703D9"/>
    <w:rsid w:val="0067193C"/>
    <w:rsid w:val="00671AD0"/>
    <w:rsid w:val="006753B3"/>
    <w:rsid w:val="00676288"/>
    <w:rsid w:val="00680CFE"/>
    <w:rsid w:val="0068123F"/>
    <w:rsid w:val="0068166A"/>
    <w:rsid w:val="00681E91"/>
    <w:rsid w:val="00682656"/>
    <w:rsid w:val="00683371"/>
    <w:rsid w:val="00683E59"/>
    <w:rsid w:val="006841A9"/>
    <w:rsid w:val="006845AF"/>
    <w:rsid w:val="0068490A"/>
    <w:rsid w:val="00686D22"/>
    <w:rsid w:val="006920C5"/>
    <w:rsid w:val="006928DA"/>
    <w:rsid w:val="006962FB"/>
    <w:rsid w:val="006A4A54"/>
    <w:rsid w:val="006A4C8E"/>
    <w:rsid w:val="006A5EE3"/>
    <w:rsid w:val="006A6D9F"/>
    <w:rsid w:val="006B0C7D"/>
    <w:rsid w:val="006B23F1"/>
    <w:rsid w:val="006B2D8E"/>
    <w:rsid w:val="006B50F0"/>
    <w:rsid w:val="006C0256"/>
    <w:rsid w:val="006C0584"/>
    <w:rsid w:val="006C2762"/>
    <w:rsid w:val="006C5AE4"/>
    <w:rsid w:val="006C7214"/>
    <w:rsid w:val="006D1D7D"/>
    <w:rsid w:val="006D2ABE"/>
    <w:rsid w:val="006D373B"/>
    <w:rsid w:val="006D42E6"/>
    <w:rsid w:val="006D5DA9"/>
    <w:rsid w:val="006D5FEB"/>
    <w:rsid w:val="006D6844"/>
    <w:rsid w:val="006D6B25"/>
    <w:rsid w:val="006D6D5F"/>
    <w:rsid w:val="006D7E02"/>
    <w:rsid w:val="006E020C"/>
    <w:rsid w:val="006E0A02"/>
    <w:rsid w:val="006E1583"/>
    <w:rsid w:val="006E17C4"/>
    <w:rsid w:val="006E39C3"/>
    <w:rsid w:val="006E4712"/>
    <w:rsid w:val="006E5348"/>
    <w:rsid w:val="006E65F5"/>
    <w:rsid w:val="006E7AC8"/>
    <w:rsid w:val="006E7F66"/>
    <w:rsid w:val="006F117F"/>
    <w:rsid w:val="006F2D05"/>
    <w:rsid w:val="006F355A"/>
    <w:rsid w:val="006F6026"/>
    <w:rsid w:val="006F730A"/>
    <w:rsid w:val="006F7CDF"/>
    <w:rsid w:val="007000E2"/>
    <w:rsid w:val="00701985"/>
    <w:rsid w:val="00704E32"/>
    <w:rsid w:val="007054BB"/>
    <w:rsid w:val="00711035"/>
    <w:rsid w:val="007110CF"/>
    <w:rsid w:val="00714548"/>
    <w:rsid w:val="00716674"/>
    <w:rsid w:val="00722024"/>
    <w:rsid w:val="00722852"/>
    <w:rsid w:val="00726102"/>
    <w:rsid w:val="00726918"/>
    <w:rsid w:val="00726A4D"/>
    <w:rsid w:val="00726E1C"/>
    <w:rsid w:val="0072757E"/>
    <w:rsid w:val="00727F68"/>
    <w:rsid w:val="00730731"/>
    <w:rsid w:val="00730F64"/>
    <w:rsid w:val="00731CCF"/>
    <w:rsid w:val="007332E1"/>
    <w:rsid w:val="0073462C"/>
    <w:rsid w:val="00735727"/>
    <w:rsid w:val="00736D89"/>
    <w:rsid w:val="00737045"/>
    <w:rsid w:val="007371AF"/>
    <w:rsid w:val="007427E0"/>
    <w:rsid w:val="00744359"/>
    <w:rsid w:val="00744907"/>
    <w:rsid w:val="00745C3A"/>
    <w:rsid w:val="00746C46"/>
    <w:rsid w:val="0075119C"/>
    <w:rsid w:val="00753539"/>
    <w:rsid w:val="0075388B"/>
    <w:rsid w:val="00755877"/>
    <w:rsid w:val="0076143C"/>
    <w:rsid w:val="00762D14"/>
    <w:rsid w:val="00764AF8"/>
    <w:rsid w:val="0077092F"/>
    <w:rsid w:val="0077442E"/>
    <w:rsid w:val="007749E0"/>
    <w:rsid w:val="00777852"/>
    <w:rsid w:val="00777FD9"/>
    <w:rsid w:val="00780275"/>
    <w:rsid w:val="007803D0"/>
    <w:rsid w:val="00781BEC"/>
    <w:rsid w:val="00782811"/>
    <w:rsid w:val="00783C39"/>
    <w:rsid w:val="007840EF"/>
    <w:rsid w:val="00784CD2"/>
    <w:rsid w:val="00785CDC"/>
    <w:rsid w:val="00786F85"/>
    <w:rsid w:val="00797BBC"/>
    <w:rsid w:val="007A0F46"/>
    <w:rsid w:val="007A0FC2"/>
    <w:rsid w:val="007A13A9"/>
    <w:rsid w:val="007A3322"/>
    <w:rsid w:val="007A37C0"/>
    <w:rsid w:val="007A3B79"/>
    <w:rsid w:val="007A519C"/>
    <w:rsid w:val="007A5878"/>
    <w:rsid w:val="007A602A"/>
    <w:rsid w:val="007A6A38"/>
    <w:rsid w:val="007A7BAA"/>
    <w:rsid w:val="007B0B22"/>
    <w:rsid w:val="007B0DC0"/>
    <w:rsid w:val="007B1A52"/>
    <w:rsid w:val="007B38D9"/>
    <w:rsid w:val="007B5505"/>
    <w:rsid w:val="007B5D58"/>
    <w:rsid w:val="007B74F3"/>
    <w:rsid w:val="007C0AEF"/>
    <w:rsid w:val="007C0C10"/>
    <w:rsid w:val="007C144A"/>
    <w:rsid w:val="007C196A"/>
    <w:rsid w:val="007C19F7"/>
    <w:rsid w:val="007C367D"/>
    <w:rsid w:val="007C3BA1"/>
    <w:rsid w:val="007C4BE9"/>
    <w:rsid w:val="007C4D7D"/>
    <w:rsid w:val="007C5118"/>
    <w:rsid w:val="007C6A07"/>
    <w:rsid w:val="007C7B5D"/>
    <w:rsid w:val="007C7F2E"/>
    <w:rsid w:val="007D1359"/>
    <w:rsid w:val="007D229E"/>
    <w:rsid w:val="007D268B"/>
    <w:rsid w:val="007D281E"/>
    <w:rsid w:val="007D2B2E"/>
    <w:rsid w:val="007D5E39"/>
    <w:rsid w:val="007D6152"/>
    <w:rsid w:val="007D62A9"/>
    <w:rsid w:val="007D688B"/>
    <w:rsid w:val="007D6D2B"/>
    <w:rsid w:val="007D7533"/>
    <w:rsid w:val="007E2600"/>
    <w:rsid w:val="007E34EA"/>
    <w:rsid w:val="007E38D2"/>
    <w:rsid w:val="007E3E26"/>
    <w:rsid w:val="007E690B"/>
    <w:rsid w:val="007F252D"/>
    <w:rsid w:val="007F2DB1"/>
    <w:rsid w:val="007F5E07"/>
    <w:rsid w:val="007F6252"/>
    <w:rsid w:val="007F6B6B"/>
    <w:rsid w:val="007F6D2D"/>
    <w:rsid w:val="007F7107"/>
    <w:rsid w:val="00800FB6"/>
    <w:rsid w:val="00802A77"/>
    <w:rsid w:val="00803C7B"/>
    <w:rsid w:val="00811678"/>
    <w:rsid w:val="008120E2"/>
    <w:rsid w:val="00813AE3"/>
    <w:rsid w:val="008155A7"/>
    <w:rsid w:val="00815DA3"/>
    <w:rsid w:val="008239BA"/>
    <w:rsid w:val="00823E8B"/>
    <w:rsid w:val="00824D56"/>
    <w:rsid w:val="00824DDC"/>
    <w:rsid w:val="00827A88"/>
    <w:rsid w:val="00830677"/>
    <w:rsid w:val="00832F96"/>
    <w:rsid w:val="00834165"/>
    <w:rsid w:val="0083450E"/>
    <w:rsid w:val="00834CB8"/>
    <w:rsid w:val="00834CC8"/>
    <w:rsid w:val="00836DCA"/>
    <w:rsid w:val="008406A3"/>
    <w:rsid w:val="00843525"/>
    <w:rsid w:val="0084418B"/>
    <w:rsid w:val="0084544B"/>
    <w:rsid w:val="00846406"/>
    <w:rsid w:val="00852596"/>
    <w:rsid w:val="00856E7B"/>
    <w:rsid w:val="00856EF3"/>
    <w:rsid w:val="00860552"/>
    <w:rsid w:val="00860940"/>
    <w:rsid w:val="00860D6E"/>
    <w:rsid w:val="00860F4E"/>
    <w:rsid w:val="00861095"/>
    <w:rsid w:val="00861FF8"/>
    <w:rsid w:val="0086323F"/>
    <w:rsid w:val="00863BFE"/>
    <w:rsid w:val="008641B2"/>
    <w:rsid w:val="008648D4"/>
    <w:rsid w:val="008659F3"/>
    <w:rsid w:val="008662A8"/>
    <w:rsid w:val="008669B0"/>
    <w:rsid w:val="00866A9C"/>
    <w:rsid w:val="00871317"/>
    <w:rsid w:val="00871806"/>
    <w:rsid w:val="00871A0E"/>
    <w:rsid w:val="00874F14"/>
    <w:rsid w:val="008775D4"/>
    <w:rsid w:val="008801BE"/>
    <w:rsid w:val="00882056"/>
    <w:rsid w:val="00882E9F"/>
    <w:rsid w:val="00883CB4"/>
    <w:rsid w:val="00884673"/>
    <w:rsid w:val="008850F0"/>
    <w:rsid w:val="00886221"/>
    <w:rsid w:val="00887BE1"/>
    <w:rsid w:val="00892683"/>
    <w:rsid w:val="008944C4"/>
    <w:rsid w:val="008952BB"/>
    <w:rsid w:val="008966DB"/>
    <w:rsid w:val="00897950"/>
    <w:rsid w:val="00897EA9"/>
    <w:rsid w:val="008A0D8F"/>
    <w:rsid w:val="008A0ED2"/>
    <w:rsid w:val="008A1BBA"/>
    <w:rsid w:val="008A316C"/>
    <w:rsid w:val="008A6716"/>
    <w:rsid w:val="008A6FB8"/>
    <w:rsid w:val="008B0F99"/>
    <w:rsid w:val="008B2C31"/>
    <w:rsid w:val="008B3C7C"/>
    <w:rsid w:val="008B4622"/>
    <w:rsid w:val="008B578D"/>
    <w:rsid w:val="008C1F82"/>
    <w:rsid w:val="008C4821"/>
    <w:rsid w:val="008C4BE1"/>
    <w:rsid w:val="008C51D1"/>
    <w:rsid w:val="008D34C4"/>
    <w:rsid w:val="008D4151"/>
    <w:rsid w:val="008D4B9B"/>
    <w:rsid w:val="008D5644"/>
    <w:rsid w:val="008D6355"/>
    <w:rsid w:val="008E010A"/>
    <w:rsid w:val="008E2562"/>
    <w:rsid w:val="008E471A"/>
    <w:rsid w:val="008E4986"/>
    <w:rsid w:val="008E650C"/>
    <w:rsid w:val="008E723F"/>
    <w:rsid w:val="008F0098"/>
    <w:rsid w:val="008F11FC"/>
    <w:rsid w:val="008F21F8"/>
    <w:rsid w:val="008F2B02"/>
    <w:rsid w:val="008F301E"/>
    <w:rsid w:val="008F34DE"/>
    <w:rsid w:val="008F3FF4"/>
    <w:rsid w:val="008F47EE"/>
    <w:rsid w:val="008F7D09"/>
    <w:rsid w:val="00902548"/>
    <w:rsid w:val="009027BC"/>
    <w:rsid w:val="00903432"/>
    <w:rsid w:val="00904E6C"/>
    <w:rsid w:val="00905430"/>
    <w:rsid w:val="009055DF"/>
    <w:rsid w:val="00906FB2"/>
    <w:rsid w:val="00907336"/>
    <w:rsid w:val="00911506"/>
    <w:rsid w:val="00911A9B"/>
    <w:rsid w:val="00911DBC"/>
    <w:rsid w:val="009137A7"/>
    <w:rsid w:val="00913FAD"/>
    <w:rsid w:val="00914828"/>
    <w:rsid w:val="00915506"/>
    <w:rsid w:val="0091553F"/>
    <w:rsid w:val="00915F0B"/>
    <w:rsid w:val="009162EE"/>
    <w:rsid w:val="00916B64"/>
    <w:rsid w:val="00920645"/>
    <w:rsid w:val="00920E2F"/>
    <w:rsid w:val="0092119A"/>
    <w:rsid w:val="009211C9"/>
    <w:rsid w:val="00921E8B"/>
    <w:rsid w:val="00923C2B"/>
    <w:rsid w:val="0092486C"/>
    <w:rsid w:val="00924EBB"/>
    <w:rsid w:val="00926A0F"/>
    <w:rsid w:val="00926BD2"/>
    <w:rsid w:val="00926E68"/>
    <w:rsid w:val="00926ED9"/>
    <w:rsid w:val="00927E20"/>
    <w:rsid w:val="00930C5E"/>
    <w:rsid w:val="00932285"/>
    <w:rsid w:val="00932C27"/>
    <w:rsid w:val="00933625"/>
    <w:rsid w:val="0093696D"/>
    <w:rsid w:val="00936B32"/>
    <w:rsid w:val="00941242"/>
    <w:rsid w:val="0094465B"/>
    <w:rsid w:val="00945D16"/>
    <w:rsid w:val="0094638E"/>
    <w:rsid w:val="009510FC"/>
    <w:rsid w:val="00951EBC"/>
    <w:rsid w:val="0095219A"/>
    <w:rsid w:val="00960097"/>
    <w:rsid w:val="009600F7"/>
    <w:rsid w:val="00963870"/>
    <w:rsid w:val="00964FE7"/>
    <w:rsid w:val="00965E5D"/>
    <w:rsid w:val="00966E08"/>
    <w:rsid w:val="00967B0E"/>
    <w:rsid w:val="009709C9"/>
    <w:rsid w:val="00970F56"/>
    <w:rsid w:val="00973CBA"/>
    <w:rsid w:val="00974CD1"/>
    <w:rsid w:val="00981F84"/>
    <w:rsid w:val="0098286A"/>
    <w:rsid w:val="0098293F"/>
    <w:rsid w:val="009838DA"/>
    <w:rsid w:val="00984294"/>
    <w:rsid w:val="00987F7C"/>
    <w:rsid w:val="00990525"/>
    <w:rsid w:val="00991417"/>
    <w:rsid w:val="00991924"/>
    <w:rsid w:val="00992252"/>
    <w:rsid w:val="00992B56"/>
    <w:rsid w:val="009934C8"/>
    <w:rsid w:val="00995C8C"/>
    <w:rsid w:val="009A1CCF"/>
    <w:rsid w:val="009A3D23"/>
    <w:rsid w:val="009A3D45"/>
    <w:rsid w:val="009A5B19"/>
    <w:rsid w:val="009A632A"/>
    <w:rsid w:val="009A6829"/>
    <w:rsid w:val="009A742D"/>
    <w:rsid w:val="009B01A5"/>
    <w:rsid w:val="009B160D"/>
    <w:rsid w:val="009B264B"/>
    <w:rsid w:val="009B5A79"/>
    <w:rsid w:val="009B6D21"/>
    <w:rsid w:val="009B7734"/>
    <w:rsid w:val="009C0BD0"/>
    <w:rsid w:val="009C2599"/>
    <w:rsid w:val="009C25A4"/>
    <w:rsid w:val="009C4360"/>
    <w:rsid w:val="009C7191"/>
    <w:rsid w:val="009C7CA1"/>
    <w:rsid w:val="009D453B"/>
    <w:rsid w:val="009D4DFD"/>
    <w:rsid w:val="009D5693"/>
    <w:rsid w:val="009D73B3"/>
    <w:rsid w:val="009E1731"/>
    <w:rsid w:val="009E357E"/>
    <w:rsid w:val="009E3816"/>
    <w:rsid w:val="009E463D"/>
    <w:rsid w:val="009E48BC"/>
    <w:rsid w:val="009E4923"/>
    <w:rsid w:val="009E4DF1"/>
    <w:rsid w:val="009E6883"/>
    <w:rsid w:val="009E6E52"/>
    <w:rsid w:val="009F169D"/>
    <w:rsid w:val="009F2C23"/>
    <w:rsid w:val="009F2E15"/>
    <w:rsid w:val="009F302D"/>
    <w:rsid w:val="009F43F1"/>
    <w:rsid w:val="009F5055"/>
    <w:rsid w:val="009F54FC"/>
    <w:rsid w:val="009F72B6"/>
    <w:rsid w:val="009F79DE"/>
    <w:rsid w:val="00A004FE"/>
    <w:rsid w:val="00A0642D"/>
    <w:rsid w:val="00A072ED"/>
    <w:rsid w:val="00A07495"/>
    <w:rsid w:val="00A076B5"/>
    <w:rsid w:val="00A10CC5"/>
    <w:rsid w:val="00A15A3C"/>
    <w:rsid w:val="00A1787B"/>
    <w:rsid w:val="00A204F5"/>
    <w:rsid w:val="00A3015D"/>
    <w:rsid w:val="00A30329"/>
    <w:rsid w:val="00A328F7"/>
    <w:rsid w:val="00A331B5"/>
    <w:rsid w:val="00A35943"/>
    <w:rsid w:val="00A35E9A"/>
    <w:rsid w:val="00A3705A"/>
    <w:rsid w:val="00A3734A"/>
    <w:rsid w:val="00A404FC"/>
    <w:rsid w:val="00A40584"/>
    <w:rsid w:val="00A405C3"/>
    <w:rsid w:val="00A40AFC"/>
    <w:rsid w:val="00A41511"/>
    <w:rsid w:val="00A41AB1"/>
    <w:rsid w:val="00A430EB"/>
    <w:rsid w:val="00A43773"/>
    <w:rsid w:val="00A4385E"/>
    <w:rsid w:val="00A43E03"/>
    <w:rsid w:val="00A44868"/>
    <w:rsid w:val="00A44F1A"/>
    <w:rsid w:val="00A4525D"/>
    <w:rsid w:val="00A45803"/>
    <w:rsid w:val="00A45F5E"/>
    <w:rsid w:val="00A46621"/>
    <w:rsid w:val="00A50072"/>
    <w:rsid w:val="00A50A23"/>
    <w:rsid w:val="00A520A6"/>
    <w:rsid w:val="00A52A96"/>
    <w:rsid w:val="00A53EBD"/>
    <w:rsid w:val="00A57216"/>
    <w:rsid w:val="00A572D2"/>
    <w:rsid w:val="00A5780D"/>
    <w:rsid w:val="00A62A49"/>
    <w:rsid w:val="00A640BD"/>
    <w:rsid w:val="00A643A6"/>
    <w:rsid w:val="00A644CA"/>
    <w:rsid w:val="00A649F2"/>
    <w:rsid w:val="00A64A07"/>
    <w:rsid w:val="00A64C3D"/>
    <w:rsid w:val="00A67E80"/>
    <w:rsid w:val="00A703B5"/>
    <w:rsid w:val="00A73013"/>
    <w:rsid w:val="00A740AB"/>
    <w:rsid w:val="00A77A37"/>
    <w:rsid w:val="00A80E4F"/>
    <w:rsid w:val="00A811BD"/>
    <w:rsid w:val="00A81FD2"/>
    <w:rsid w:val="00A837E8"/>
    <w:rsid w:val="00A84385"/>
    <w:rsid w:val="00A84728"/>
    <w:rsid w:val="00A925AB"/>
    <w:rsid w:val="00A9332A"/>
    <w:rsid w:val="00A93F7D"/>
    <w:rsid w:val="00A95805"/>
    <w:rsid w:val="00A95CE7"/>
    <w:rsid w:val="00AA224C"/>
    <w:rsid w:val="00AA257F"/>
    <w:rsid w:val="00AA67F7"/>
    <w:rsid w:val="00AA7897"/>
    <w:rsid w:val="00AB0B00"/>
    <w:rsid w:val="00AB1C75"/>
    <w:rsid w:val="00AB1FBB"/>
    <w:rsid w:val="00AB36BF"/>
    <w:rsid w:val="00AC1789"/>
    <w:rsid w:val="00AC2403"/>
    <w:rsid w:val="00AC39F7"/>
    <w:rsid w:val="00AD48F4"/>
    <w:rsid w:val="00AD5AC1"/>
    <w:rsid w:val="00AD5DDF"/>
    <w:rsid w:val="00AD654E"/>
    <w:rsid w:val="00AD701C"/>
    <w:rsid w:val="00AE3471"/>
    <w:rsid w:val="00AE4366"/>
    <w:rsid w:val="00AE46D5"/>
    <w:rsid w:val="00AE4CF4"/>
    <w:rsid w:val="00AE56C5"/>
    <w:rsid w:val="00AE6273"/>
    <w:rsid w:val="00AE7621"/>
    <w:rsid w:val="00AE78E8"/>
    <w:rsid w:val="00AF18BC"/>
    <w:rsid w:val="00AF2700"/>
    <w:rsid w:val="00AF32B3"/>
    <w:rsid w:val="00AF32D5"/>
    <w:rsid w:val="00AF5C72"/>
    <w:rsid w:val="00AF6D47"/>
    <w:rsid w:val="00AF73C3"/>
    <w:rsid w:val="00B00864"/>
    <w:rsid w:val="00B00B90"/>
    <w:rsid w:val="00B022C1"/>
    <w:rsid w:val="00B0301E"/>
    <w:rsid w:val="00B04F95"/>
    <w:rsid w:val="00B05CEB"/>
    <w:rsid w:val="00B06041"/>
    <w:rsid w:val="00B07916"/>
    <w:rsid w:val="00B1274D"/>
    <w:rsid w:val="00B13FD9"/>
    <w:rsid w:val="00B152AA"/>
    <w:rsid w:val="00B15582"/>
    <w:rsid w:val="00B167B8"/>
    <w:rsid w:val="00B20F0C"/>
    <w:rsid w:val="00B21390"/>
    <w:rsid w:val="00B21E39"/>
    <w:rsid w:val="00B22FDB"/>
    <w:rsid w:val="00B25FCF"/>
    <w:rsid w:val="00B27263"/>
    <w:rsid w:val="00B27948"/>
    <w:rsid w:val="00B27D45"/>
    <w:rsid w:val="00B3047E"/>
    <w:rsid w:val="00B3133B"/>
    <w:rsid w:val="00B32121"/>
    <w:rsid w:val="00B335D2"/>
    <w:rsid w:val="00B337AD"/>
    <w:rsid w:val="00B344F7"/>
    <w:rsid w:val="00B35267"/>
    <w:rsid w:val="00B35B46"/>
    <w:rsid w:val="00B37230"/>
    <w:rsid w:val="00B400C3"/>
    <w:rsid w:val="00B416A5"/>
    <w:rsid w:val="00B41961"/>
    <w:rsid w:val="00B439A6"/>
    <w:rsid w:val="00B44DEB"/>
    <w:rsid w:val="00B4504F"/>
    <w:rsid w:val="00B45AEA"/>
    <w:rsid w:val="00B468C4"/>
    <w:rsid w:val="00B47BB2"/>
    <w:rsid w:val="00B47F52"/>
    <w:rsid w:val="00B50386"/>
    <w:rsid w:val="00B53819"/>
    <w:rsid w:val="00B5461C"/>
    <w:rsid w:val="00B569AA"/>
    <w:rsid w:val="00B575EB"/>
    <w:rsid w:val="00B60D88"/>
    <w:rsid w:val="00B6189C"/>
    <w:rsid w:val="00B62ECE"/>
    <w:rsid w:val="00B63362"/>
    <w:rsid w:val="00B64F65"/>
    <w:rsid w:val="00B6763C"/>
    <w:rsid w:val="00B70789"/>
    <w:rsid w:val="00B70E45"/>
    <w:rsid w:val="00B710B2"/>
    <w:rsid w:val="00B73C91"/>
    <w:rsid w:val="00B74137"/>
    <w:rsid w:val="00B75044"/>
    <w:rsid w:val="00B75C38"/>
    <w:rsid w:val="00B772AA"/>
    <w:rsid w:val="00B77898"/>
    <w:rsid w:val="00B77E8A"/>
    <w:rsid w:val="00B8029D"/>
    <w:rsid w:val="00B80AE8"/>
    <w:rsid w:val="00B80FCE"/>
    <w:rsid w:val="00B8246F"/>
    <w:rsid w:val="00B84230"/>
    <w:rsid w:val="00B8535C"/>
    <w:rsid w:val="00B85A58"/>
    <w:rsid w:val="00B87C87"/>
    <w:rsid w:val="00B87D10"/>
    <w:rsid w:val="00B905C7"/>
    <w:rsid w:val="00B913C9"/>
    <w:rsid w:val="00B93546"/>
    <w:rsid w:val="00B9410E"/>
    <w:rsid w:val="00B947A0"/>
    <w:rsid w:val="00B956A6"/>
    <w:rsid w:val="00BA0090"/>
    <w:rsid w:val="00BA13AA"/>
    <w:rsid w:val="00BA3F61"/>
    <w:rsid w:val="00BA49F5"/>
    <w:rsid w:val="00BA4D72"/>
    <w:rsid w:val="00BA5FC9"/>
    <w:rsid w:val="00BA68CB"/>
    <w:rsid w:val="00BA69FC"/>
    <w:rsid w:val="00BA6DAA"/>
    <w:rsid w:val="00BB0B8F"/>
    <w:rsid w:val="00BB1EB9"/>
    <w:rsid w:val="00BB1EBF"/>
    <w:rsid w:val="00BB3657"/>
    <w:rsid w:val="00BB397F"/>
    <w:rsid w:val="00BB5981"/>
    <w:rsid w:val="00BB6354"/>
    <w:rsid w:val="00BC00E0"/>
    <w:rsid w:val="00BC0BF0"/>
    <w:rsid w:val="00BC1137"/>
    <w:rsid w:val="00BC2E35"/>
    <w:rsid w:val="00BC3443"/>
    <w:rsid w:val="00BC355D"/>
    <w:rsid w:val="00BC44CA"/>
    <w:rsid w:val="00BC60C4"/>
    <w:rsid w:val="00BC61E7"/>
    <w:rsid w:val="00BC7C26"/>
    <w:rsid w:val="00BD0C02"/>
    <w:rsid w:val="00BD0F41"/>
    <w:rsid w:val="00BD3B6A"/>
    <w:rsid w:val="00BD40B7"/>
    <w:rsid w:val="00BD6F17"/>
    <w:rsid w:val="00BE104D"/>
    <w:rsid w:val="00BE12F4"/>
    <w:rsid w:val="00BE1665"/>
    <w:rsid w:val="00BE24BD"/>
    <w:rsid w:val="00BE2747"/>
    <w:rsid w:val="00BE4A45"/>
    <w:rsid w:val="00BE656C"/>
    <w:rsid w:val="00BE6F69"/>
    <w:rsid w:val="00BF0E96"/>
    <w:rsid w:val="00BF132F"/>
    <w:rsid w:val="00BF462D"/>
    <w:rsid w:val="00BF47C6"/>
    <w:rsid w:val="00BF578A"/>
    <w:rsid w:val="00C01B70"/>
    <w:rsid w:val="00C02132"/>
    <w:rsid w:val="00C034BB"/>
    <w:rsid w:val="00C04134"/>
    <w:rsid w:val="00C06969"/>
    <w:rsid w:val="00C079BE"/>
    <w:rsid w:val="00C07C86"/>
    <w:rsid w:val="00C11035"/>
    <w:rsid w:val="00C12077"/>
    <w:rsid w:val="00C137CF"/>
    <w:rsid w:val="00C13B6B"/>
    <w:rsid w:val="00C13BA9"/>
    <w:rsid w:val="00C15996"/>
    <w:rsid w:val="00C20CFE"/>
    <w:rsid w:val="00C21B7F"/>
    <w:rsid w:val="00C21E43"/>
    <w:rsid w:val="00C2215C"/>
    <w:rsid w:val="00C22256"/>
    <w:rsid w:val="00C24B5B"/>
    <w:rsid w:val="00C250D6"/>
    <w:rsid w:val="00C3368D"/>
    <w:rsid w:val="00C33B3A"/>
    <w:rsid w:val="00C33E07"/>
    <w:rsid w:val="00C34018"/>
    <w:rsid w:val="00C34B5C"/>
    <w:rsid w:val="00C45625"/>
    <w:rsid w:val="00C45D37"/>
    <w:rsid w:val="00C4706A"/>
    <w:rsid w:val="00C5213A"/>
    <w:rsid w:val="00C52B69"/>
    <w:rsid w:val="00C52F66"/>
    <w:rsid w:val="00C52F8C"/>
    <w:rsid w:val="00C53E30"/>
    <w:rsid w:val="00C55EED"/>
    <w:rsid w:val="00C5720D"/>
    <w:rsid w:val="00C6068F"/>
    <w:rsid w:val="00C629B5"/>
    <w:rsid w:val="00C63B45"/>
    <w:rsid w:val="00C64FDB"/>
    <w:rsid w:val="00C66B72"/>
    <w:rsid w:val="00C66E46"/>
    <w:rsid w:val="00C7103A"/>
    <w:rsid w:val="00C7273A"/>
    <w:rsid w:val="00C7351F"/>
    <w:rsid w:val="00C75BDF"/>
    <w:rsid w:val="00C76465"/>
    <w:rsid w:val="00C76EEC"/>
    <w:rsid w:val="00C77708"/>
    <w:rsid w:val="00C77897"/>
    <w:rsid w:val="00C77A9B"/>
    <w:rsid w:val="00C77D5E"/>
    <w:rsid w:val="00C86407"/>
    <w:rsid w:val="00C86C57"/>
    <w:rsid w:val="00C91DEE"/>
    <w:rsid w:val="00C92989"/>
    <w:rsid w:val="00C92BFF"/>
    <w:rsid w:val="00C936C4"/>
    <w:rsid w:val="00C94CE0"/>
    <w:rsid w:val="00C97BD5"/>
    <w:rsid w:val="00CA05CC"/>
    <w:rsid w:val="00CA0A2A"/>
    <w:rsid w:val="00CA12E7"/>
    <w:rsid w:val="00CA21D5"/>
    <w:rsid w:val="00CA2CF0"/>
    <w:rsid w:val="00CA38E7"/>
    <w:rsid w:val="00CA56D1"/>
    <w:rsid w:val="00CA5CA6"/>
    <w:rsid w:val="00CA6D7C"/>
    <w:rsid w:val="00CB079E"/>
    <w:rsid w:val="00CB0BB0"/>
    <w:rsid w:val="00CB1B5E"/>
    <w:rsid w:val="00CB1FAA"/>
    <w:rsid w:val="00CB520F"/>
    <w:rsid w:val="00CB5F14"/>
    <w:rsid w:val="00CB7493"/>
    <w:rsid w:val="00CC038E"/>
    <w:rsid w:val="00CC4B0D"/>
    <w:rsid w:val="00CC5B39"/>
    <w:rsid w:val="00CD4DBF"/>
    <w:rsid w:val="00CE02B3"/>
    <w:rsid w:val="00CE3739"/>
    <w:rsid w:val="00CE4809"/>
    <w:rsid w:val="00CE4A2A"/>
    <w:rsid w:val="00CE5F05"/>
    <w:rsid w:val="00CE6040"/>
    <w:rsid w:val="00CE632E"/>
    <w:rsid w:val="00CE63BF"/>
    <w:rsid w:val="00CE7055"/>
    <w:rsid w:val="00CF13E0"/>
    <w:rsid w:val="00CF1588"/>
    <w:rsid w:val="00CF23A8"/>
    <w:rsid w:val="00CF3822"/>
    <w:rsid w:val="00CF3FB4"/>
    <w:rsid w:val="00CF46D9"/>
    <w:rsid w:val="00CF58DC"/>
    <w:rsid w:val="00CF7321"/>
    <w:rsid w:val="00CF7540"/>
    <w:rsid w:val="00CF7DFE"/>
    <w:rsid w:val="00D007F0"/>
    <w:rsid w:val="00D00E78"/>
    <w:rsid w:val="00D02098"/>
    <w:rsid w:val="00D02AA6"/>
    <w:rsid w:val="00D03C86"/>
    <w:rsid w:val="00D07CB9"/>
    <w:rsid w:val="00D07E05"/>
    <w:rsid w:val="00D07EE1"/>
    <w:rsid w:val="00D102F1"/>
    <w:rsid w:val="00D12169"/>
    <w:rsid w:val="00D12B3E"/>
    <w:rsid w:val="00D13369"/>
    <w:rsid w:val="00D147F3"/>
    <w:rsid w:val="00D1536E"/>
    <w:rsid w:val="00D15F96"/>
    <w:rsid w:val="00D20F9F"/>
    <w:rsid w:val="00D22B7C"/>
    <w:rsid w:val="00D239CC"/>
    <w:rsid w:val="00D24436"/>
    <w:rsid w:val="00D31DE2"/>
    <w:rsid w:val="00D31FD2"/>
    <w:rsid w:val="00D32B42"/>
    <w:rsid w:val="00D34013"/>
    <w:rsid w:val="00D34D70"/>
    <w:rsid w:val="00D35848"/>
    <w:rsid w:val="00D37CDB"/>
    <w:rsid w:val="00D41637"/>
    <w:rsid w:val="00D41D27"/>
    <w:rsid w:val="00D42AE2"/>
    <w:rsid w:val="00D46289"/>
    <w:rsid w:val="00D46BD1"/>
    <w:rsid w:val="00D46E53"/>
    <w:rsid w:val="00D50E60"/>
    <w:rsid w:val="00D51C10"/>
    <w:rsid w:val="00D52CCD"/>
    <w:rsid w:val="00D5732F"/>
    <w:rsid w:val="00D57AE6"/>
    <w:rsid w:val="00D57B42"/>
    <w:rsid w:val="00D57C73"/>
    <w:rsid w:val="00D614CA"/>
    <w:rsid w:val="00D616F2"/>
    <w:rsid w:val="00D66CCC"/>
    <w:rsid w:val="00D673B0"/>
    <w:rsid w:val="00D6789A"/>
    <w:rsid w:val="00D67C8A"/>
    <w:rsid w:val="00D67E50"/>
    <w:rsid w:val="00D7150C"/>
    <w:rsid w:val="00D72B9F"/>
    <w:rsid w:val="00D72BC4"/>
    <w:rsid w:val="00D72D10"/>
    <w:rsid w:val="00D73A6F"/>
    <w:rsid w:val="00D73AA6"/>
    <w:rsid w:val="00D75789"/>
    <w:rsid w:val="00D75E67"/>
    <w:rsid w:val="00D806AF"/>
    <w:rsid w:val="00D81D32"/>
    <w:rsid w:val="00D8233E"/>
    <w:rsid w:val="00D82E88"/>
    <w:rsid w:val="00D83545"/>
    <w:rsid w:val="00D8479F"/>
    <w:rsid w:val="00D86704"/>
    <w:rsid w:val="00D9088C"/>
    <w:rsid w:val="00D938E7"/>
    <w:rsid w:val="00D93EA7"/>
    <w:rsid w:val="00D956EB"/>
    <w:rsid w:val="00D95A22"/>
    <w:rsid w:val="00D95B07"/>
    <w:rsid w:val="00D97B7A"/>
    <w:rsid w:val="00DA13F2"/>
    <w:rsid w:val="00DA21F0"/>
    <w:rsid w:val="00DA356A"/>
    <w:rsid w:val="00DA5362"/>
    <w:rsid w:val="00DA7305"/>
    <w:rsid w:val="00DA7A0F"/>
    <w:rsid w:val="00DB041C"/>
    <w:rsid w:val="00DB24C7"/>
    <w:rsid w:val="00DB2CC4"/>
    <w:rsid w:val="00DB335C"/>
    <w:rsid w:val="00DB3E46"/>
    <w:rsid w:val="00DB3F41"/>
    <w:rsid w:val="00DB6008"/>
    <w:rsid w:val="00DB67DC"/>
    <w:rsid w:val="00DB7213"/>
    <w:rsid w:val="00DC0D5E"/>
    <w:rsid w:val="00DC26E8"/>
    <w:rsid w:val="00DC3267"/>
    <w:rsid w:val="00DC367C"/>
    <w:rsid w:val="00DC39DA"/>
    <w:rsid w:val="00DC3E30"/>
    <w:rsid w:val="00DC5EA7"/>
    <w:rsid w:val="00DD0D6F"/>
    <w:rsid w:val="00DD2C5B"/>
    <w:rsid w:val="00DD30BD"/>
    <w:rsid w:val="00DD4C84"/>
    <w:rsid w:val="00DD6A7A"/>
    <w:rsid w:val="00DD6B2E"/>
    <w:rsid w:val="00DD6F04"/>
    <w:rsid w:val="00DD7CB7"/>
    <w:rsid w:val="00DE3F44"/>
    <w:rsid w:val="00DE4C35"/>
    <w:rsid w:val="00DF0198"/>
    <w:rsid w:val="00DF1743"/>
    <w:rsid w:val="00DF30DA"/>
    <w:rsid w:val="00DF4089"/>
    <w:rsid w:val="00E0139E"/>
    <w:rsid w:val="00E01ADF"/>
    <w:rsid w:val="00E0269D"/>
    <w:rsid w:val="00E04590"/>
    <w:rsid w:val="00E05F57"/>
    <w:rsid w:val="00E074EB"/>
    <w:rsid w:val="00E10420"/>
    <w:rsid w:val="00E1251A"/>
    <w:rsid w:val="00E126F7"/>
    <w:rsid w:val="00E129E7"/>
    <w:rsid w:val="00E12F7C"/>
    <w:rsid w:val="00E136CA"/>
    <w:rsid w:val="00E13A61"/>
    <w:rsid w:val="00E14BA5"/>
    <w:rsid w:val="00E16B53"/>
    <w:rsid w:val="00E17590"/>
    <w:rsid w:val="00E175F4"/>
    <w:rsid w:val="00E213CB"/>
    <w:rsid w:val="00E214BF"/>
    <w:rsid w:val="00E21984"/>
    <w:rsid w:val="00E2357F"/>
    <w:rsid w:val="00E24B0E"/>
    <w:rsid w:val="00E250DD"/>
    <w:rsid w:val="00E3059F"/>
    <w:rsid w:val="00E305C7"/>
    <w:rsid w:val="00E32002"/>
    <w:rsid w:val="00E34D50"/>
    <w:rsid w:val="00E35D9F"/>
    <w:rsid w:val="00E37C2F"/>
    <w:rsid w:val="00E41E86"/>
    <w:rsid w:val="00E4294E"/>
    <w:rsid w:val="00E42BED"/>
    <w:rsid w:val="00E44164"/>
    <w:rsid w:val="00E44B10"/>
    <w:rsid w:val="00E46E75"/>
    <w:rsid w:val="00E53A1A"/>
    <w:rsid w:val="00E54517"/>
    <w:rsid w:val="00E5461C"/>
    <w:rsid w:val="00E54B05"/>
    <w:rsid w:val="00E54D71"/>
    <w:rsid w:val="00E55164"/>
    <w:rsid w:val="00E55960"/>
    <w:rsid w:val="00E55A51"/>
    <w:rsid w:val="00E570DA"/>
    <w:rsid w:val="00E62994"/>
    <w:rsid w:val="00E64A8C"/>
    <w:rsid w:val="00E6710F"/>
    <w:rsid w:val="00E723AD"/>
    <w:rsid w:val="00E72A5F"/>
    <w:rsid w:val="00E732B0"/>
    <w:rsid w:val="00E7405B"/>
    <w:rsid w:val="00E748AF"/>
    <w:rsid w:val="00E74E8D"/>
    <w:rsid w:val="00E80FF4"/>
    <w:rsid w:val="00E81A49"/>
    <w:rsid w:val="00E82099"/>
    <w:rsid w:val="00E827B8"/>
    <w:rsid w:val="00E83588"/>
    <w:rsid w:val="00E84609"/>
    <w:rsid w:val="00E849BF"/>
    <w:rsid w:val="00E85F05"/>
    <w:rsid w:val="00E85FAC"/>
    <w:rsid w:val="00E86E5E"/>
    <w:rsid w:val="00E90961"/>
    <w:rsid w:val="00E91637"/>
    <w:rsid w:val="00E9171A"/>
    <w:rsid w:val="00E9186D"/>
    <w:rsid w:val="00E9252A"/>
    <w:rsid w:val="00E93A24"/>
    <w:rsid w:val="00E946BF"/>
    <w:rsid w:val="00E94BEC"/>
    <w:rsid w:val="00E97C56"/>
    <w:rsid w:val="00EA20C7"/>
    <w:rsid w:val="00EA2814"/>
    <w:rsid w:val="00EA3939"/>
    <w:rsid w:val="00EA541C"/>
    <w:rsid w:val="00EA5E2C"/>
    <w:rsid w:val="00EA6435"/>
    <w:rsid w:val="00EA7E68"/>
    <w:rsid w:val="00EB0E6F"/>
    <w:rsid w:val="00EB2182"/>
    <w:rsid w:val="00EB2BF4"/>
    <w:rsid w:val="00EB353D"/>
    <w:rsid w:val="00EB37C8"/>
    <w:rsid w:val="00EB407A"/>
    <w:rsid w:val="00EB461E"/>
    <w:rsid w:val="00EB464A"/>
    <w:rsid w:val="00EB4958"/>
    <w:rsid w:val="00EB6288"/>
    <w:rsid w:val="00EB72B1"/>
    <w:rsid w:val="00EB759C"/>
    <w:rsid w:val="00EC3ED3"/>
    <w:rsid w:val="00EC4728"/>
    <w:rsid w:val="00EC4D01"/>
    <w:rsid w:val="00EC5A3D"/>
    <w:rsid w:val="00ED1443"/>
    <w:rsid w:val="00ED3807"/>
    <w:rsid w:val="00ED3ACF"/>
    <w:rsid w:val="00ED4DD3"/>
    <w:rsid w:val="00ED7DDE"/>
    <w:rsid w:val="00EE1439"/>
    <w:rsid w:val="00EE3522"/>
    <w:rsid w:val="00EE684B"/>
    <w:rsid w:val="00EE74EB"/>
    <w:rsid w:val="00EE7C1B"/>
    <w:rsid w:val="00EF23E6"/>
    <w:rsid w:val="00EF4299"/>
    <w:rsid w:val="00EF4414"/>
    <w:rsid w:val="00EF5BCC"/>
    <w:rsid w:val="00EF6762"/>
    <w:rsid w:val="00F00265"/>
    <w:rsid w:val="00F004E4"/>
    <w:rsid w:val="00F005E6"/>
    <w:rsid w:val="00F01F0B"/>
    <w:rsid w:val="00F022E9"/>
    <w:rsid w:val="00F0250C"/>
    <w:rsid w:val="00F02AFF"/>
    <w:rsid w:val="00F03C9A"/>
    <w:rsid w:val="00F040B6"/>
    <w:rsid w:val="00F12889"/>
    <w:rsid w:val="00F13EB4"/>
    <w:rsid w:val="00F15B7A"/>
    <w:rsid w:val="00F17159"/>
    <w:rsid w:val="00F20A0C"/>
    <w:rsid w:val="00F21E20"/>
    <w:rsid w:val="00F2409F"/>
    <w:rsid w:val="00F24873"/>
    <w:rsid w:val="00F253AE"/>
    <w:rsid w:val="00F33222"/>
    <w:rsid w:val="00F33B21"/>
    <w:rsid w:val="00F3561F"/>
    <w:rsid w:val="00F35AF5"/>
    <w:rsid w:val="00F379D1"/>
    <w:rsid w:val="00F37B0F"/>
    <w:rsid w:val="00F41B88"/>
    <w:rsid w:val="00F42D33"/>
    <w:rsid w:val="00F42E91"/>
    <w:rsid w:val="00F4306F"/>
    <w:rsid w:val="00F44A1A"/>
    <w:rsid w:val="00F45064"/>
    <w:rsid w:val="00F46C94"/>
    <w:rsid w:val="00F47652"/>
    <w:rsid w:val="00F51ABE"/>
    <w:rsid w:val="00F54239"/>
    <w:rsid w:val="00F562C8"/>
    <w:rsid w:val="00F603F0"/>
    <w:rsid w:val="00F636FA"/>
    <w:rsid w:val="00F66BA7"/>
    <w:rsid w:val="00F67A99"/>
    <w:rsid w:val="00F70490"/>
    <w:rsid w:val="00F73545"/>
    <w:rsid w:val="00F73D0F"/>
    <w:rsid w:val="00F75989"/>
    <w:rsid w:val="00F76680"/>
    <w:rsid w:val="00F76D3F"/>
    <w:rsid w:val="00F81DEE"/>
    <w:rsid w:val="00F8258D"/>
    <w:rsid w:val="00F83E3D"/>
    <w:rsid w:val="00F86A9E"/>
    <w:rsid w:val="00F871A8"/>
    <w:rsid w:val="00F91C5A"/>
    <w:rsid w:val="00F94E08"/>
    <w:rsid w:val="00F95C9F"/>
    <w:rsid w:val="00F97628"/>
    <w:rsid w:val="00FA01A8"/>
    <w:rsid w:val="00FA24F6"/>
    <w:rsid w:val="00FA3051"/>
    <w:rsid w:val="00FA31D1"/>
    <w:rsid w:val="00FA4797"/>
    <w:rsid w:val="00FA60B0"/>
    <w:rsid w:val="00FA74B6"/>
    <w:rsid w:val="00FB0142"/>
    <w:rsid w:val="00FB0894"/>
    <w:rsid w:val="00FB2B2C"/>
    <w:rsid w:val="00FB3516"/>
    <w:rsid w:val="00FB36E0"/>
    <w:rsid w:val="00FB3ADE"/>
    <w:rsid w:val="00FB3C93"/>
    <w:rsid w:val="00FB3ED3"/>
    <w:rsid w:val="00FB3F14"/>
    <w:rsid w:val="00FB41EB"/>
    <w:rsid w:val="00FB47A1"/>
    <w:rsid w:val="00FB66DA"/>
    <w:rsid w:val="00FB7947"/>
    <w:rsid w:val="00FC1A9E"/>
    <w:rsid w:val="00FC322E"/>
    <w:rsid w:val="00FC4223"/>
    <w:rsid w:val="00FC4470"/>
    <w:rsid w:val="00FC6E4D"/>
    <w:rsid w:val="00FC7878"/>
    <w:rsid w:val="00FD17EF"/>
    <w:rsid w:val="00FD3991"/>
    <w:rsid w:val="00FD3BBB"/>
    <w:rsid w:val="00FD42E2"/>
    <w:rsid w:val="00FD5BD8"/>
    <w:rsid w:val="00FD5C43"/>
    <w:rsid w:val="00FD7176"/>
    <w:rsid w:val="00FD738B"/>
    <w:rsid w:val="00FD7910"/>
    <w:rsid w:val="00FE0CA9"/>
    <w:rsid w:val="00FE2223"/>
    <w:rsid w:val="00FE23E7"/>
    <w:rsid w:val="00FE3415"/>
    <w:rsid w:val="00FE35CA"/>
    <w:rsid w:val="00FE7FCE"/>
    <w:rsid w:val="00FF32C2"/>
    <w:rsid w:val="00FF3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53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42D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D71"/>
    <w:pPr>
      <w:keepNext/>
      <w:keepLines/>
      <w:spacing w:before="480" w:after="240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42D"/>
    <w:pPr>
      <w:keepNext/>
      <w:keepLines/>
      <w:spacing w:before="200" w:after="18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642D"/>
    <w:pPr>
      <w:keepNext/>
      <w:keepLines/>
      <w:spacing w:before="200" w:after="12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6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2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9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1B54"/>
    <w:rPr>
      <w:strike w:val="0"/>
      <w:dstrike w:val="0"/>
      <w:color w:val="2F3699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456C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CB9"/>
  </w:style>
  <w:style w:type="paragraph" w:styleId="Footer">
    <w:name w:val="footer"/>
    <w:basedOn w:val="Normal"/>
    <w:link w:val="FooterChar"/>
    <w:uiPriority w:val="99"/>
    <w:unhideWhenUsed/>
    <w:rsid w:val="00456C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CB9"/>
  </w:style>
  <w:style w:type="character" w:styleId="LineNumber">
    <w:name w:val="line number"/>
    <w:basedOn w:val="DefaultParagraphFont"/>
    <w:uiPriority w:val="99"/>
    <w:semiHidden/>
    <w:unhideWhenUsed/>
    <w:rsid w:val="00456CB9"/>
  </w:style>
  <w:style w:type="character" w:styleId="PlaceholderText">
    <w:name w:val="Placeholder Text"/>
    <w:basedOn w:val="DefaultParagraphFont"/>
    <w:uiPriority w:val="99"/>
    <w:semiHidden/>
    <w:rsid w:val="00D673B0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85D71"/>
    <w:rPr>
      <w:rFonts w:ascii="Arial" w:eastAsiaTheme="majorEastAsia" w:hAnsi="Arial" w:cstheme="majorBidi"/>
      <w:b/>
      <w:bCs/>
      <w:caps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0642D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642D"/>
    <w:rPr>
      <w:rFonts w:ascii="Arial" w:eastAsiaTheme="majorEastAsia" w:hAnsi="Arial" w:cstheme="majorBidi"/>
      <w:b/>
      <w:spacing w:val="5"/>
      <w:kern w:val="28"/>
      <w:sz w:val="40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A0642D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642D"/>
    <w:rPr>
      <w:rFonts w:ascii="Arial" w:eastAsiaTheme="majorEastAsia" w:hAnsi="Arial" w:cstheme="majorBidi"/>
      <w:bCs/>
      <w:i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61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61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61E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837E8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0D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0D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0D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2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2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710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EBD50A-C585-4B2F-86D9-1AD2CD3BB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3419</Words>
  <Characters>18809</Characters>
  <Application>Microsoft Office Word</Application>
  <DocSecurity>0</DocSecurity>
  <Lines>156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2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reter smooth muscle cell orientation in rat is predominantly longitudinal; Text S1</dc:title>
  <dc:creator>Spronck et al.</dc:creator>
  <cp:lastModifiedBy>Spronck</cp:lastModifiedBy>
  <cp:revision>13</cp:revision>
  <cp:lastPrinted>2013-02-26T12:31:00Z</cp:lastPrinted>
  <dcterms:created xsi:type="dcterms:W3CDTF">2013-11-05T07:57:00Z</dcterms:created>
  <dcterms:modified xsi:type="dcterms:W3CDTF">2013-11-06T13:25:00Z</dcterms:modified>
</cp:coreProperties>
</file>